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DB57C" w14:textId="7861827C" w:rsidR="00DB2D2F" w:rsidRDefault="00DC573E" w:rsidP="004F6173">
      <w:pPr>
        <w:ind w:firstLineChars="450" w:firstLine="1080"/>
        <w:rPr>
          <w:rFonts w:ascii="Arial" w:hAnsi="Arial" w:cs="Arial"/>
          <w:sz w:val="24"/>
          <w:szCs w:val="28"/>
        </w:rPr>
      </w:pPr>
      <w:r w:rsidRPr="00AC13EC">
        <w:rPr>
          <w:rFonts w:ascii="Arial" w:hAnsi="Arial" w:cs="Arial"/>
          <w:sz w:val="24"/>
          <w:szCs w:val="28"/>
        </w:rPr>
        <w:t xml:space="preserve">Supplementary </w:t>
      </w:r>
      <w:proofErr w:type="gramStart"/>
      <w:r w:rsidRPr="00AC13EC">
        <w:rPr>
          <w:rFonts w:ascii="Arial" w:hAnsi="Arial" w:cs="Arial"/>
          <w:sz w:val="24"/>
          <w:szCs w:val="28"/>
        </w:rPr>
        <w:t>Table</w:t>
      </w:r>
      <w:r w:rsidR="00AC13EC" w:rsidRPr="00AC13EC">
        <w:rPr>
          <w:rFonts w:ascii="Arial" w:hAnsi="Arial" w:cs="Arial"/>
          <w:sz w:val="24"/>
          <w:szCs w:val="28"/>
        </w:rPr>
        <w:t xml:space="preserve"> </w:t>
      </w:r>
      <w:r w:rsidR="00CA260C">
        <w:rPr>
          <w:rFonts w:ascii="Arial" w:hAnsi="Arial" w:cs="Arial"/>
          <w:sz w:val="24"/>
          <w:szCs w:val="28"/>
        </w:rPr>
        <w:t>:</w:t>
      </w:r>
      <w:r w:rsidR="00C03A7D" w:rsidRPr="00AC13EC">
        <w:rPr>
          <w:rFonts w:ascii="Arial" w:hAnsi="Arial" w:cs="Arial"/>
          <w:sz w:val="24"/>
          <w:szCs w:val="28"/>
        </w:rPr>
        <w:t>Strain</w:t>
      </w:r>
      <w:r w:rsidRPr="00AC13EC">
        <w:rPr>
          <w:rFonts w:ascii="Arial" w:hAnsi="Arial" w:cs="Arial"/>
          <w:sz w:val="24"/>
          <w:szCs w:val="28"/>
        </w:rPr>
        <w:t>s</w:t>
      </w:r>
      <w:proofErr w:type="gramEnd"/>
      <w:r w:rsidRPr="00AC13EC">
        <w:rPr>
          <w:rFonts w:ascii="Arial" w:hAnsi="Arial" w:cs="Arial"/>
          <w:sz w:val="24"/>
          <w:szCs w:val="28"/>
        </w:rPr>
        <w:t xml:space="preserve"> </w:t>
      </w:r>
      <w:r w:rsidR="00C03A7D" w:rsidRPr="00AC13EC">
        <w:rPr>
          <w:rFonts w:ascii="Arial" w:hAnsi="Arial" w:cs="Arial"/>
          <w:sz w:val="24"/>
          <w:szCs w:val="28"/>
        </w:rPr>
        <w:t>of Japanese encephalitis virus used in this study</w:t>
      </w:r>
    </w:p>
    <w:p w14:paraId="70AEBFBB" w14:textId="77777777" w:rsidR="00AC13EC" w:rsidRPr="00AC13EC" w:rsidRDefault="00AC13EC" w:rsidP="004F6173">
      <w:pPr>
        <w:ind w:firstLineChars="450" w:firstLine="1080"/>
        <w:rPr>
          <w:rFonts w:ascii="Arial" w:hAnsi="Arial" w:cs="Arial"/>
          <w:sz w:val="24"/>
          <w:szCs w:val="28"/>
        </w:rPr>
      </w:pPr>
    </w:p>
    <w:tbl>
      <w:tblPr>
        <w:tblStyle w:val="a3"/>
        <w:tblW w:w="10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1080"/>
        <w:gridCol w:w="3810"/>
        <w:gridCol w:w="709"/>
        <w:gridCol w:w="1134"/>
        <w:gridCol w:w="1417"/>
      </w:tblGrid>
      <w:tr w:rsidR="00C03A7D" w14:paraId="57BF6FC3" w14:textId="354E73CE" w:rsidTr="004F6173">
        <w:tc>
          <w:tcPr>
            <w:tcW w:w="2618" w:type="dxa"/>
          </w:tcPr>
          <w:p w14:paraId="0075768F" w14:textId="77777777" w:rsidR="00C03A7D" w:rsidRDefault="00C03A7D" w:rsidP="004F6173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  <w:p w14:paraId="13BF8961" w14:textId="76BE5FFD" w:rsidR="00C03A7D" w:rsidRDefault="00C03A7D" w:rsidP="004F6173">
            <w:r w:rsidRPr="00DB3B2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train</w:t>
            </w:r>
          </w:p>
        </w:tc>
        <w:tc>
          <w:tcPr>
            <w:tcW w:w="1080" w:type="dxa"/>
          </w:tcPr>
          <w:p w14:paraId="23E39FBE" w14:textId="77777777" w:rsidR="00C03A7D" w:rsidRDefault="00C03A7D" w:rsidP="004F6173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  <w:p w14:paraId="36061A37" w14:textId="3551F2FD" w:rsidR="00C03A7D" w:rsidRDefault="00C03A7D" w:rsidP="004F6173">
            <w:r w:rsidRPr="00DB3B2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enotype</w:t>
            </w:r>
          </w:p>
        </w:tc>
        <w:tc>
          <w:tcPr>
            <w:tcW w:w="3810" w:type="dxa"/>
          </w:tcPr>
          <w:p w14:paraId="71689B37" w14:textId="77777777" w:rsidR="00C03A7D" w:rsidRDefault="00C03A7D" w:rsidP="004F6173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  <w:p w14:paraId="232890DD" w14:textId="6E73F41B" w:rsidR="00C03A7D" w:rsidRDefault="00C03A7D" w:rsidP="004F6173">
            <w:r w:rsidRPr="00DB3B2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untry</w:t>
            </w:r>
          </w:p>
        </w:tc>
        <w:tc>
          <w:tcPr>
            <w:tcW w:w="709" w:type="dxa"/>
          </w:tcPr>
          <w:p w14:paraId="02E39D96" w14:textId="77777777" w:rsidR="00C03A7D" w:rsidRDefault="00C03A7D" w:rsidP="004F617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64A42CD" w14:textId="551788B0" w:rsidR="00C03A7D" w:rsidRDefault="00C03A7D" w:rsidP="004F6173">
            <w:r w:rsidRPr="004E39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14:paraId="2010533F" w14:textId="77777777" w:rsidR="00C03A7D" w:rsidRDefault="00C03A7D" w:rsidP="004F6173">
            <w:pPr>
              <w:rPr>
                <w:b/>
                <w:bCs/>
              </w:rPr>
            </w:pPr>
          </w:p>
          <w:p w14:paraId="49F1AE7B" w14:textId="71212834" w:rsidR="00C03A7D" w:rsidRPr="00C03A7D" w:rsidRDefault="00C03A7D" w:rsidP="004F6173">
            <w:pPr>
              <w:rPr>
                <w:b/>
                <w:bCs/>
              </w:rPr>
            </w:pPr>
            <w:r w:rsidRPr="00C03A7D">
              <w:rPr>
                <w:rFonts w:hint="eastAsia"/>
                <w:b/>
                <w:bCs/>
              </w:rPr>
              <w:t>H</w:t>
            </w:r>
            <w:r w:rsidRPr="00C03A7D">
              <w:rPr>
                <w:b/>
                <w:bCs/>
              </w:rPr>
              <w:t>ost</w:t>
            </w:r>
          </w:p>
        </w:tc>
        <w:tc>
          <w:tcPr>
            <w:tcW w:w="1417" w:type="dxa"/>
          </w:tcPr>
          <w:p w14:paraId="1DBD83A6" w14:textId="567C39B3" w:rsidR="00C03A7D" w:rsidRPr="00C03A7D" w:rsidRDefault="00C03A7D" w:rsidP="004F6173">
            <w:pPr>
              <w:rPr>
                <w:b/>
                <w:bCs/>
              </w:rPr>
            </w:pPr>
            <w:r w:rsidRPr="004E39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Bank accession no.</w:t>
            </w:r>
          </w:p>
        </w:tc>
      </w:tr>
      <w:tr w:rsidR="00C03A7D" w14:paraId="20F964E8" w14:textId="0A703AAB" w:rsidTr="004F6173">
        <w:tc>
          <w:tcPr>
            <w:tcW w:w="2618" w:type="dxa"/>
            <w:vAlign w:val="bottom"/>
          </w:tcPr>
          <w:p w14:paraId="662F65D4" w14:textId="2B82B65F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-93-83</w:t>
            </w:r>
          </w:p>
        </w:tc>
        <w:tc>
          <w:tcPr>
            <w:tcW w:w="1080" w:type="dxa"/>
            <w:vAlign w:val="bottom"/>
          </w:tcPr>
          <w:p w14:paraId="436255A0" w14:textId="663DC6C1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2E7BAC46" w14:textId="63C8F86C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709" w:type="dxa"/>
            <w:vAlign w:val="bottom"/>
          </w:tcPr>
          <w:p w14:paraId="598CC867" w14:textId="2DB20F7E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134" w:type="dxa"/>
            <w:vAlign w:val="bottom"/>
          </w:tcPr>
          <w:p w14:paraId="08F1027F" w14:textId="60E22299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E8770EA" w14:textId="04A820A7" w:rsidR="00C03A7D" w:rsidRDefault="00C03A7D" w:rsidP="004F6173">
            <w:r w:rsidRPr="003A57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F192510</w:t>
            </w:r>
          </w:p>
        </w:tc>
      </w:tr>
      <w:tr w:rsidR="00C03A7D" w14:paraId="133CB223" w14:textId="7D037CB9" w:rsidTr="004F6173">
        <w:tc>
          <w:tcPr>
            <w:tcW w:w="2618" w:type="dxa"/>
            <w:vAlign w:val="bottom"/>
          </w:tcPr>
          <w:p w14:paraId="1AA0D68D" w14:textId="509B32ED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00</w:t>
            </w:r>
          </w:p>
        </w:tc>
        <w:tc>
          <w:tcPr>
            <w:tcW w:w="1080" w:type="dxa"/>
            <w:vAlign w:val="bottom"/>
          </w:tcPr>
          <w:p w14:paraId="27539087" w14:textId="6AFEC290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4BDC5273" w14:textId="2FEF3561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u Island, Australia</w:t>
            </w:r>
          </w:p>
        </w:tc>
        <w:tc>
          <w:tcPr>
            <w:tcW w:w="709" w:type="dxa"/>
            <w:vAlign w:val="bottom"/>
          </w:tcPr>
          <w:p w14:paraId="5E53E396" w14:textId="2309258C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34" w:type="dxa"/>
            <w:vAlign w:val="bottom"/>
          </w:tcPr>
          <w:p w14:paraId="534EDB37" w14:textId="5E562FCE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09D4BC7F" w14:textId="40F969BB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434785</w:t>
            </w:r>
          </w:p>
        </w:tc>
      </w:tr>
      <w:tr w:rsidR="00C03A7D" w:rsidRPr="00C03A7D" w14:paraId="70A14A13" w14:textId="41500E35" w:rsidTr="004F6173">
        <w:tc>
          <w:tcPr>
            <w:tcW w:w="2618" w:type="dxa"/>
            <w:vAlign w:val="bottom"/>
          </w:tcPr>
          <w:p w14:paraId="1A8AA46F" w14:textId="6CFD94D2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_RT_36</w:t>
            </w:r>
          </w:p>
        </w:tc>
        <w:tc>
          <w:tcPr>
            <w:tcW w:w="1080" w:type="dxa"/>
            <w:vAlign w:val="bottom"/>
          </w:tcPr>
          <w:p w14:paraId="53D3073F" w14:textId="4A7AF018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61C9DC51" w14:textId="06DFA488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chaburi, Thailand</w:t>
            </w:r>
          </w:p>
        </w:tc>
        <w:tc>
          <w:tcPr>
            <w:tcW w:w="709" w:type="dxa"/>
            <w:vAlign w:val="bottom"/>
          </w:tcPr>
          <w:p w14:paraId="181606DD" w14:textId="30F23E5B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2012144B" w14:textId="2B74E514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73DD854" w14:textId="3B59FFB6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087975</w:t>
            </w:r>
          </w:p>
        </w:tc>
      </w:tr>
      <w:tr w:rsidR="00C03A7D" w14:paraId="74D1FBCB" w14:textId="5AA0D685" w:rsidTr="004F6173">
        <w:tc>
          <w:tcPr>
            <w:tcW w:w="2618" w:type="dxa"/>
            <w:vAlign w:val="bottom"/>
          </w:tcPr>
          <w:p w14:paraId="76A3AA05" w14:textId="57433D9D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_CP_49</w:t>
            </w:r>
          </w:p>
        </w:tc>
        <w:tc>
          <w:tcPr>
            <w:tcW w:w="1080" w:type="dxa"/>
            <w:vAlign w:val="bottom"/>
          </w:tcPr>
          <w:p w14:paraId="7FBE6A0A" w14:textId="6959A434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46F6F4F3" w14:textId="4CB7A429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umphon, Thailand</w:t>
            </w:r>
          </w:p>
        </w:tc>
        <w:tc>
          <w:tcPr>
            <w:tcW w:w="709" w:type="dxa"/>
            <w:vAlign w:val="bottom"/>
          </w:tcPr>
          <w:p w14:paraId="0B1FD6BD" w14:textId="584F025F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5F7DB693" w14:textId="3E84F1AE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67529B82" w14:textId="06B3BC5E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087974</w:t>
            </w:r>
          </w:p>
        </w:tc>
      </w:tr>
      <w:tr w:rsidR="00C03A7D" w14:paraId="75BFA1F9" w14:textId="6724B958" w:rsidTr="004F6173">
        <w:tc>
          <w:tcPr>
            <w:tcW w:w="2618" w:type="dxa"/>
            <w:vAlign w:val="bottom"/>
          </w:tcPr>
          <w:p w14:paraId="36B58525" w14:textId="499F9DA8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_CP_67</w:t>
            </w:r>
          </w:p>
        </w:tc>
        <w:tc>
          <w:tcPr>
            <w:tcW w:w="1080" w:type="dxa"/>
            <w:vAlign w:val="bottom"/>
          </w:tcPr>
          <w:p w14:paraId="6CC1B395" w14:textId="2EFD56C7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5E133E7B" w14:textId="3C219FEC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umphon, Thailand</w:t>
            </w:r>
          </w:p>
        </w:tc>
        <w:tc>
          <w:tcPr>
            <w:tcW w:w="709" w:type="dxa"/>
            <w:vAlign w:val="bottom"/>
          </w:tcPr>
          <w:p w14:paraId="2350EF7E" w14:textId="6A1AE421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73008372" w14:textId="0D3869A5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06E74D1F" w14:textId="384E0E0F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087972</w:t>
            </w:r>
          </w:p>
        </w:tc>
      </w:tr>
      <w:tr w:rsidR="00C03A7D" w14:paraId="091F0422" w14:textId="7286642B" w:rsidTr="004F6173">
        <w:tc>
          <w:tcPr>
            <w:tcW w:w="2618" w:type="dxa"/>
            <w:vAlign w:val="bottom"/>
          </w:tcPr>
          <w:p w14:paraId="53B5CD82" w14:textId="0B7005E9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_KK_80</w:t>
            </w:r>
          </w:p>
        </w:tc>
        <w:tc>
          <w:tcPr>
            <w:tcW w:w="1080" w:type="dxa"/>
            <w:vAlign w:val="bottom"/>
          </w:tcPr>
          <w:p w14:paraId="0099DE67" w14:textId="47F6DBBF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29F5D7A8" w14:textId="7100F134" w:rsidR="00C03A7D" w:rsidRDefault="00C03A7D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o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e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hailand</w:t>
            </w:r>
          </w:p>
        </w:tc>
        <w:tc>
          <w:tcPr>
            <w:tcW w:w="709" w:type="dxa"/>
            <w:vAlign w:val="bottom"/>
          </w:tcPr>
          <w:p w14:paraId="575F1163" w14:textId="24AEBC3A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752AE1A2" w14:textId="483992B7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bottom"/>
          </w:tcPr>
          <w:p w14:paraId="28BDB185" w14:textId="257E19DC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111784</w:t>
            </w:r>
          </w:p>
        </w:tc>
      </w:tr>
      <w:tr w:rsidR="00C03A7D" w14:paraId="01808DD9" w14:textId="10500460" w:rsidTr="004F6173">
        <w:tc>
          <w:tcPr>
            <w:tcW w:w="2618" w:type="dxa"/>
            <w:vAlign w:val="bottom"/>
          </w:tcPr>
          <w:p w14:paraId="05EE3EA2" w14:textId="639F60E2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_KK_82</w:t>
            </w:r>
          </w:p>
        </w:tc>
        <w:tc>
          <w:tcPr>
            <w:tcW w:w="1080" w:type="dxa"/>
            <w:vAlign w:val="bottom"/>
          </w:tcPr>
          <w:p w14:paraId="1FE57BC2" w14:textId="645904DA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41C99014" w14:textId="4C325B3D" w:rsidR="00C03A7D" w:rsidRDefault="00C03A7D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o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e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hailand</w:t>
            </w:r>
          </w:p>
        </w:tc>
        <w:tc>
          <w:tcPr>
            <w:tcW w:w="709" w:type="dxa"/>
            <w:vAlign w:val="bottom"/>
          </w:tcPr>
          <w:p w14:paraId="6CA9177E" w14:textId="5E77C8AC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2DF740E0" w14:textId="63BE6406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bottom"/>
          </w:tcPr>
          <w:p w14:paraId="68C48E2B" w14:textId="71B2E08A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111785</w:t>
            </w:r>
          </w:p>
        </w:tc>
      </w:tr>
      <w:tr w:rsidR="00C03A7D" w14:paraId="27A776DC" w14:textId="77777777" w:rsidTr="004F6173">
        <w:tc>
          <w:tcPr>
            <w:tcW w:w="2618" w:type="dxa"/>
            <w:vAlign w:val="bottom"/>
          </w:tcPr>
          <w:p w14:paraId="6D7BBA9D" w14:textId="7454A281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_KK_R83</w:t>
            </w:r>
          </w:p>
        </w:tc>
        <w:tc>
          <w:tcPr>
            <w:tcW w:w="1080" w:type="dxa"/>
            <w:vAlign w:val="bottom"/>
          </w:tcPr>
          <w:p w14:paraId="3EB2F93F" w14:textId="461C1090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7310B921" w14:textId="42E31D09" w:rsidR="00C03A7D" w:rsidRDefault="00C03A7D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o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e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hailand</w:t>
            </w:r>
          </w:p>
        </w:tc>
        <w:tc>
          <w:tcPr>
            <w:tcW w:w="709" w:type="dxa"/>
            <w:vAlign w:val="bottom"/>
          </w:tcPr>
          <w:p w14:paraId="639B1F9F" w14:textId="345A52E4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511901AF" w14:textId="1A102973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bottom"/>
          </w:tcPr>
          <w:p w14:paraId="47627821" w14:textId="765D033E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111787</w:t>
            </w:r>
          </w:p>
        </w:tc>
      </w:tr>
      <w:tr w:rsidR="00C03A7D" w14:paraId="34716AEB" w14:textId="77777777" w:rsidTr="004F6173">
        <w:tc>
          <w:tcPr>
            <w:tcW w:w="2618" w:type="dxa"/>
            <w:vAlign w:val="bottom"/>
          </w:tcPr>
          <w:p w14:paraId="1A075C44" w14:textId="6DEB17FC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_KK_R87</w:t>
            </w:r>
          </w:p>
        </w:tc>
        <w:tc>
          <w:tcPr>
            <w:tcW w:w="1080" w:type="dxa"/>
            <w:vAlign w:val="bottom"/>
          </w:tcPr>
          <w:p w14:paraId="276B6D8D" w14:textId="3DB43755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5F5693AF" w14:textId="1DDDAF00" w:rsidR="00C03A7D" w:rsidRDefault="00C03A7D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o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e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hailand</w:t>
            </w:r>
          </w:p>
        </w:tc>
        <w:tc>
          <w:tcPr>
            <w:tcW w:w="709" w:type="dxa"/>
            <w:vAlign w:val="bottom"/>
          </w:tcPr>
          <w:p w14:paraId="176C9C22" w14:textId="082AB798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3CAE8BFC" w14:textId="7912F07F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bottom"/>
          </w:tcPr>
          <w:p w14:paraId="0F3D0EE7" w14:textId="69525E21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111788</w:t>
            </w:r>
          </w:p>
        </w:tc>
      </w:tr>
      <w:tr w:rsidR="00C03A7D" w14:paraId="76E3F6CF" w14:textId="77777777" w:rsidTr="004F6173">
        <w:tc>
          <w:tcPr>
            <w:tcW w:w="2618" w:type="dxa"/>
            <w:vAlign w:val="bottom"/>
          </w:tcPr>
          <w:p w14:paraId="4D869314" w14:textId="6F0418C1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_KK_R88</w:t>
            </w:r>
          </w:p>
        </w:tc>
        <w:tc>
          <w:tcPr>
            <w:tcW w:w="1080" w:type="dxa"/>
            <w:vAlign w:val="bottom"/>
          </w:tcPr>
          <w:p w14:paraId="3EC53371" w14:textId="45BB9B9C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2E535357" w14:textId="5C8F4679" w:rsidR="00C03A7D" w:rsidRDefault="00C03A7D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o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e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hailand</w:t>
            </w:r>
          </w:p>
        </w:tc>
        <w:tc>
          <w:tcPr>
            <w:tcW w:w="709" w:type="dxa"/>
            <w:vAlign w:val="bottom"/>
          </w:tcPr>
          <w:p w14:paraId="4DB0E98D" w14:textId="69D1EFA0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16FCA1DD" w14:textId="66A14287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bottom"/>
          </w:tcPr>
          <w:p w14:paraId="74DA5461" w14:textId="17F1F487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111786</w:t>
            </w:r>
          </w:p>
        </w:tc>
      </w:tr>
      <w:tr w:rsidR="00C03A7D" w14:paraId="3E41DE3C" w14:textId="77777777" w:rsidTr="004F6173">
        <w:tc>
          <w:tcPr>
            <w:tcW w:w="2618" w:type="dxa"/>
            <w:vAlign w:val="bottom"/>
          </w:tcPr>
          <w:p w14:paraId="03482AF7" w14:textId="0B3687D9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_PK52</w:t>
            </w:r>
          </w:p>
        </w:tc>
        <w:tc>
          <w:tcPr>
            <w:tcW w:w="1080" w:type="dxa"/>
            <w:vAlign w:val="bottom"/>
          </w:tcPr>
          <w:p w14:paraId="02A4E6A1" w14:textId="494D8072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0B305801" w14:textId="7F8F87FD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uket, Thailand</w:t>
            </w:r>
          </w:p>
        </w:tc>
        <w:tc>
          <w:tcPr>
            <w:tcW w:w="709" w:type="dxa"/>
            <w:vAlign w:val="bottom"/>
          </w:tcPr>
          <w:p w14:paraId="58ACDA9A" w14:textId="35E2A9D0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7A4B19A8" w14:textId="538221C3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bottom"/>
          </w:tcPr>
          <w:p w14:paraId="2E24363F" w14:textId="383E9F08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84229</w:t>
            </w:r>
          </w:p>
        </w:tc>
      </w:tr>
      <w:tr w:rsidR="00C03A7D" w14:paraId="12FAD408" w14:textId="77777777" w:rsidTr="004F6173">
        <w:tc>
          <w:tcPr>
            <w:tcW w:w="2618" w:type="dxa"/>
            <w:vAlign w:val="bottom"/>
          </w:tcPr>
          <w:p w14:paraId="6D37F0CC" w14:textId="46063A51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_CM_1196</w:t>
            </w:r>
          </w:p>
        </w:tc>
        <w:tc>
          <w:tcPr>
            <w:tcW w:w="1080" w:type="dxa"/>
            <w:vAlign w:val="bottom"/>
          </w:tcPr>
          <w:p w14:paraId="161DA89D" w14:textId="3D4567E9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0ADA5519" w14:textId="4060F4AA" w:rsidR="00C03A7D" w:rsidRDefault="00C03A7D" w:rsidP="004F6173"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ang Mai</w:t>
            </w: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hailand</w:t>
            </w:r>
          </w:p>
        </w:tc>
        <w:tc>
          <w:tcPr>
            <w:tcW w:w="709" w:type="dxa"/>
            <w:vAlign w:val="bottom"/>
          </w:tcPr>
          <w:p w14:paraId="74FF4D30" w14:textId="53995E7D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0141119E" w14:textId="4256252F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bottom"/>
          </w:tcPr>
          <w:p w14:paraId="384D9285" w14:textId="5567D464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238602</w:t>
            </w:r>
          </w:p>
        </w:tc>
      </w:tr>
      <w:tr w:rsidR="00C03A7D" w14:paraId="59684A72" w14:textId="77777777" w:rsidTr="004F6173">
        <w:tc>
          <w:tcPr>
            <w:tcW w:w="2618" w:type="dxa"/>
            <w:vAlign w:val="bottom"/>
          </w:tcPr>
          <w:p w14:paraId="1D92E74A" w14:textId="77F80EE3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_KK_577</w:t>
            </w:r>
          </w:p>
        </w:tc>
        <w:tc>
          <w:tcPr>
            <w:tcW w:w="1080" w:type="dxa"/>
            <w:vAlign w:val="bottom"/>
          </w:tcPr>
          <w:p w14:paraId="27BFC9F7" w14:textId="2AB02EF6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03B3D888" w14:textId="6296EC0E" w:rsidR="00C03A7D" w:rsidRDefault="00C03A7D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o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e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hailand</w:t>
            </w:r>
          </w:p>
        </w:tc>
        <w:tc>
          <w:tcPr>
            <w:tcW w:w="709" w:type="dxa"/>
            <w:vAlign w:val="bottom"/>
          </w:tcPr>
          <w:p w14:paraId="25869E0B" w14:textId="3DCAB7A7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3869CE29" w14:textId="7DDD52C3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bottom"/>
          </w:tcPr>
          <w:p w14:paraId="4E16BD48" w14:textId="0B4BDC0B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238601</w:t>
            </w:r>
          </w:p>
        </w:tc>
      </w:tr>
      <w:tr w:rsidR="00C03A7D" w14:paraId="11315B67" w14:textId="77777777" w:rsidTr="004F6173">
        <w:tc>
          <w:tcPr>
            <w:tcW w:w="2618" w:type="dxa"/>
            <w:vAlign w:val="bottom"/>
          </w:tcPr>
          <w:p w14:paraId="3DAC37F0" w14:textId="02601607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_KK_580</w:t>
            </w:r>
          </w:p>
        </w:tc>
        <w:tc>
          <w:tcPr>
            <w:tcW w:w="1080" w:type="dxa"/>
            <w:vAlign w:val="bottom"/>
          </w:tcPr>
          <w:p w14:paraId="12EAD3AC" w14:textId="44065AA0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3810" w:type="dxa"/>
            <w:vAlign w:val="bottom"/>
          </w:tcPr>
          <w:p w14:paraId="55C7387D" w14:textId="52EACE2B" w:rsidR="00C03A7D" w:rsidRDefault="00C03A7D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o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e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hailand</w:t>
            </w:r>
          </w:p>
        </w:tc>
        <w:tc>
          <w:tcPr>
            <w:tcW w:w="709" w:type="dxa"/>
            <w:vAlign w:val="bottom"/>
          </w:tcPr>
          <w:p w14:paraId="56CEE66E" w14:textId="24F45E22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5A6AEDB0" w14:textId="2EBD091D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bottom"/>
          </w:tcPr>
          <w:p w14:paraId="532D7013" w14:textId="7845520F" w:rsidR="00C03A7D" w:rsidRDefault="00C03A7D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238600</w:t>
            </w:r>
          </w:p>
        </w:tc>
      </w:tr>
      <w:tr w:rsidR="00346819" w14:paraId="4DCB301B" w14:textId="77777777" w:rsidTr="004F6173">
        <w:tc>
          <w:tcPr>
            <w:tcW w:w="2618" w:type="dxa"/>
            <w:vAlign w:val="bottom"/>
          </w:tcPr>
          <w:p w14:paraId="180E56F0" w14:textId="515453C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N79-Bao83</w:t>
            </w:r>
          </w:p>
        </w:tc>
        <w:tc>
          <w:tcPr>
            <w:tcW w:w="1080" w:type="dxa"/>
            <w:vAlign w:val="bottom"/>
          </w:tcPr>
          <w:p w14:paraId="7929E477" w14:textId="1F70875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72E9AAC" w14:textId="7A3BAD1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nan, China</w:t>
            </w:r>
          </w:p>
        </w:tc>
        <w:tc>
          <w:tcPr>
            <w:tcW w:w="709" w:type="dxa"/>
            <w:vAlign w:val="bottom"/>
          </w:tcPr>
          <w:p w14:paraId="31F092A0" w14:textId="2D5C08C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1134" w:type="dxa"/>
            <w:vAlign w:val="bottom"/>
          </w:tcPr>
          <w:p w14:paraId="7535CB4E" w14:textId="1EFEB2C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BC55E9B" w14:textId="2AA272D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28</w:t>
            </w:r>
          </w:p>
        </w:tc>
      </w:tr>
      <w:tr w:rsidR="00346819" w14:paraId="76DA5959" w14:textId="77777777" w:rsidTr="004F6173">
        <w:tc>
          <w:tcPr>
            <w:tcW w:w="2618" w:type="dxa"/>
            <w:vAlign w:val="bottom"/>
          </w:tcPr>
          <w:p w14:paraId="515928D4" w14:textId="2B1F5A7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N82-BN8219</w:t>
            </w:r>
          </w:p>
        </w:tc>
        <w:tc>
          <w:tcPr>
            <w:tcW w:w="1080" w:type="dxa"/>
            <w:vAlign w:val="bottom"/>
          </w:tcPr>
          <w:p w14:paraId="64801D90" w14:textId="3B05111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1FB0145" w14:textId="5E6C7F4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nan, China</w:t>
            </w:r>
          </w:p>
        </w:tc>
        <w:tc>
          <w:tcPr>
            <w:tcW w:w="709" w:type="dxa"/>
            <w:vAlign w:val="bottom"/>
          </w:tcPr>
          <w:p w14:paraId="356C7362" w14:textId="3EC91E7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134" w:type="dxa"/>
            <w:vAlign w:val="bottom"/>
          </w:tcPr>
          <w:p w14:paraId="1C933CBD" w14:textId="2C1D7EE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78DD2BC" w14:textId="351D229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29</w:t>
            </w:r>
          </w:p>
        </w:tc>
      </w:tr>
      <w:tr w:rsidR="00346819" w14:paraId="659844A3" w14:textId="77777777" w:rsidTr="004F6173">
        <w:tc>
          <w:tcPr>
            <w:tcW w:w="2618" w:type="dxa"/>
            <w:vAlign w:val="bottom"/>
          </w:tcPr>
          <w:p w14:paraId="6C4B2F7C" w14:textId="6CDDE77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N83-83199</w:t>
            </w:r>
          </w:p>
        </w:tc>
        <w:tc>
          <w:tcPr>
            <w:tcW w:w="1080" w:type="dxa"/>
            <w:vAlign w:val="bottom"/>
          </w:tcPr>
          <w:p w14:paraId="1B6995D2" w14:textId="4C6C615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CA550D0" w14:textId="035AFC6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nan, China</w:t>
            </w:r>
          </w:p>
        </w:tc>
        <w:tc>
          <w:tcPr>
            <w:tcW w:w="709" w:type="dxa"/>
            <w:vAlign w:val="bottom"/>
          </w:tcPr>
          <w:p w14:paraId="2D1A05E5" w14:textId="44A3B91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134" w:type="dxa"/>
            <w:vAlign w:val="bottom"/>
          </w:tcPr>
          <w:p w14:paraId="5A60DCDC" w14:textId="0299E1A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105C660" w14:textId="39C4A4F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31</w:t>
            </w:r>
          </w:p>
        </w:tc>
      </w:tr>
      <w:tr w:rsidR="00346819" w14:paraId="790ABDCB" w14:textId="77777777" w:rsidTr="004F6173">
        <w:tc>
          <w:tcPr>
            <w:tcW w:w="2618" w:type="dxa"/>
            <w:vAlign w:val="bottom"/>
          </w:tcPr>
          <w:p w14:paraId="3728E91C" w14:textId="1805731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N83-Meng83-54</w:t>
            </w:r>
          </w:p>
        </w:tc>
        <w:tc>
          <w:tcPr>
            <w:tcW w:w="1080" w:type="dxa"/>
            <w:vAlign w:val="bottom"/>
          </w:tcPr>
          <w:p w14:paraId="37839E94" w14:textId="74DF07D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F677193" w14:textId="5491540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nan, China</w:t>
            </w:r>
          </w:p>
        </w:tc>
        <w:tc>
          <w:tcPr>
            <w:tcW w:w="709" w:type="dxa"/>
            <w:vAlign w:val="bottom"/>
          </w:tcPr>
          <w:p w14:paraId="4E7CFE20" w14:textId="57FF8D3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134" w:type="dxa"/>
            <w:vAlign w:val="bottom"/>
          </w:tcPr>
          <w:p w14:paraId="2C2DF6C8" w14:textId="64734C1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ge</w:t>
            </w:r>
          </w:p>
        </w:tc>
        <w:tc>
          <w:tcPr>
            <w:tcW w:w="1417" w:type="dxa"/>
            <w:vAlign w:val="bottom"/>
          </w:tcPr>
          <w:p w14:paraId="7A61125F" w14:textId="47F974B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30</w:t>
            </w:r>
          </w:p>
        </w:tc>
      </w:tr>
      <w:tr w:rsidR="00346819" w14:paraId="03114D2F" w14:textId="77777777" w:rsidTr="004F6173">
        <w:tc>
          <w:tcPr>
            <w:tcW w:w="2618" w:type="dxa"/>
            <w:vAlign w:val="bottom"/>
          </w:tcPr>
          <w:p w14:paraId="180B1E3D" w14:textId="241DB98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N85-L86-99</w:t>
            </w:r>
          </w:p>
        </w:tc>
        <w:tc>
          <w:tcPr>
            <w:tcW w:w="1080" w:type="dxa"/>
            <w:vAlign w:val="bottom"/>
          </w:tcPr>
          <w:p w14:paraId="7D93CDD1" w14:textId="2B3DB18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A4BCBF4" w14:textId="665095B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nan, China</w:t>
            </w:r>
          </w:p>
        </w:tc>
        <w:tc>
          <w:tcPr>
            <w:tcW w:w="709" w:type="dxa"/>
            <w:vAlign w:val="bottom"/>
          </w:tcPr>
          <w:p w14:paraId="38DC2163" w14:textId="01D9D1E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134" w:type="dxa"/>
            <w:vAlign w:val="bottom"/>
          </w:tcPr>
          <w:p w14:paraId="6FF9B352" w14:textId="363AE89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9614141" w14:textId="47FF7A4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32</w:t>
            </w:r>
          </w:p>
        </w:tc>
      </w:tr>
      <w:tr w:rsidR="00346819" w14:paraId="24DCD0E1" w14:textId="77777777" w:rsidTr="004F6173">
        <w:tc>
          <w:tcPr>
            <w:tcW w:w="2618" w:type="dxa"/>
            <w:vAlign w:val="bottom"/>
          </w:tcPr>
          <w:p w14:paraId="6FECC607" w14:textId="236397B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N86-86266</w:t>
            </w:r>
          </w:p>
        </w:tc>
        <w:tc>
          <w:tcPr>
            <w:tcW w:w="1080" w:type="dxa"/>
            <w:vAlign w:val="bottom"/>
          </w:tcPr>
          <w:p w14:paraId="6975EE4E" w14:textId="78CF846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C441899" w14:textId="3C8D324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nan, China</w:t>
            </w:r>
          </w:p>
        </w:tc>
        <w:tc>
          <w:tcPr>
            <w:tcW w:w="709" w:type="dxa"/>
            <w:vAlign w:val="bottom"/>
          </w:tcPr>
          <w:p w14:paraId="0B70A5DD" w14:textId="1C571B2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134" w:type="dxa"/>
            <w:vAlign w:val="bottom"/>
          </w:tcPr>
          <w:p w14:paraId="7B97C18F" w14:textId="0CF90E3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bottom"/>
          </w:tcPr>
          <w:p w14:paraId="07E98696" w14:textId="2F02E1E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34</w:t>
            </w:r>
          </w:p>
        </w:tc>
      </w:tr>
      <w:tr w:rsidR="00346819" w14:paraId="21CACB17" w14:textId="77777777" w:rsidTr="004F6173">
        <w:tc>
          <w:tcPr>
            <w:tcW w:w="2618" w:type="dxa"/>
            <w:vAlign w:val="bottom"/>
          </w:tcPr>
          <w:p w14:paraId="56E587DF" w14:textId="3EC0CE6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N86-B8639</w:t>
            </w:r>
          </w:p>
        </w:tc>
        <w:tc>
          <w:tcPr>
            <w:tcW w:w="1080" w:type="dxa"/>
            <w:vAlign w:val="bottom"/>
          </w:tcPr>
          <w:p w14:paraId="3E9A553F" w14:textId="4C16EB0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1C5268E" w14:textId="0FCF881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nan, China</w:t>
            </w:r>
          </w:p>
        </w:tc>
        <w:tc>
          <w:tcPr>
            <w:tcW w:w="709" w:type="dxa"/>
            <w:vAlign w:val="bottom"/>
          </w:tcPr>
          <w:p w14:paraId="4364F92A" w14:textId="54B8BD5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134" w:type="dxa"/>
            <w:vAlign w:val="bottom"/>
          </w:tcPr>
          <w:p w14:paraId="13B7A976" w14:textId="49A24FE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7ECC83F" w14:textId="1CA1ABF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33</w:t>
            </w:r>
          </w:p>
        </w:tc>
      </w:tr>
      <w:tr w:rsidR="00346819" w14:paraId="00D4AA69" w14:textId="77777777" w:rsidTr="004F6173">
        <w:tc>
          <w:tcPr>
            <w:tcW w:w="2618" w:type="dxa"/>
            <w:vAlign w:val="bottom"/>
          </w:tcPr>
          <w:p w14:paraId="4C192857" w14:textId="05BB2DB9" w:rsidR="00346819" w:rsidRDefault="00346819" w:rsidP="004F6173">
            <w:r w:rsidRPr="00123F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E-91</w:t>
            </w:r>
          </w:p>
        </w:tc>
        <w:tc>
          <w:tcPr>
            <w:tcW w:w="1080" w:type="dxa"/>
            <w:vAlign w:val="bottom"/>
          </w:tcPr>
          <w:p w14:paraId="7C2D8059" w14:textId="26448CA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8A1C200" w14:textId="27A5C01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709" w:type="dxa"/>
            <w:vAlign w:val="bottom"/>
          </w:tcPr>
          <w:p w14:paraId="709C7AF3" w14:textId="4E45C41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134" w:type="dxa"/>
            <w:vAlign w:val="bottom"/>
          </w:tcPr>
          <w:p w14:paraId="3E25AD58" w14:textId="72DF620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4677E68E" w14:textId="014F1A6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Q415355</w:t>
            </w:r>
          </w:p>
        </w:tc>
      </w:tr>
      <w:tr w:rsidR="00346819" w14:paraId="4543656D" w14:textId="77777777" w:rsidTr="004F6173">
        <w:tc>
          <w:tcPr>
            <w:tcW w:w="2618" w:type="dxa"/>
            <w:vAlign w:val="bottom"/>
          </w:tcPr>
          <w:p w14:paraId="10AC9855" w14:textId="78D5BFAF" w:rsidR="00346819" w:rsidRDefault="00346819" w:rsidP="004F6173">
            <w:r w:rsidRPr="00123F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93A07</w:t>
            </w:r>
          </w:p>
        </w:tc>
        <w:tc>
          <w:tcPr>
            <w:tcW w:w="1080" w:type="dxa"/>
            <w:vAlign w:val="bottom"/>
          </w:tcPr>
          <w:p w14:paraId="485CA369" w14:textId="2ED55D6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4F5C545" w14:textId="1CC6058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09" w:type="dxa"/>
            <w:vAlign w:val="bottom"/>
          </w:tcPr>
          <w:p w14:paraId="039D9E8B" w14:textId="657FC93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34" w:type="dxa"/>
            <w:vAlign w:val="bottom"/>
          </w:tcPr>
          <w:p w14:paraId="50D7EFFF" w14:textId="7EC0609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71ED7A4" w14:textId="52B44B3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38230</w:t>
            </w:r>
          </w:p>
        </w:tc>
      </w:tr>
      <w:tr w:rsidR="00346819" w14:paraId="321C0142" w14:textId="77777777" w:rsidTr="004F6173">
        <w:tc>
          <w:tcPr>
            <w:tcW w:w="2618" w:type="dxa"/>
            <w:vAlign w:val="bottom"/>
          </w:tcPr>
          <w:p w14:paraId="526C0F63" w14:textId="3B27A698" w:rsidR="00346819" w:rsidRDefault="00346819" w:rsidP="004F6173">
            <w:r w:rsidRPr="00123F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94P05</w:t>
            </w:r>
          </w:p>
        </w:tc>
        <w:tc>
          <w:tcPr>
            <w:tcW w:w="1080" w:type="dxa"/>
            <w:vAlign w:val="bottom"/>
          </w:tcPr>
          <w:p w14:paraId="16971E29" w14:textId="4A6C233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E6CD287" w14:textId="73CDB14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709" w:type="dxa"/>
            <w:vAlign w:val="bottom"/>
          </w:tcPr>
          <w:p w14:paraId="6FD55164" w14:textId="72574BA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34" w:type="dxa"/>
            <w:vAlign w:val="bottom"/>
          </w:tcPr>
          <w:p w14:paraId="65A06D0D" w14:textId="3547382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6847226" w14:textId="69B745F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45551</w:t>
            </w:r>
          </w:p>
        </w:tc>
      </w:tr>
      <w:tr w:rsidR="00346819" w14:paraId="57518230" w14:textId="77777777" w:rsidTr="004F6173">
        <w:tc>
          <w:tcPr>
            <w:tcW w:w="2618" w:type="dxa"/>
            <w:vAlign w:val="bottom"/>
          </w:tcPr>
          <w:p w14:paraId="4906F206" w14:textId="7B2EDF2B" w:rsidR="00346819" w:rsidRDefault="00346819" w:rsidP="004F6173">
            <w:r w:rsidRPr="00123F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94A07</w:t>
            </w:r>
          </w:p>
        </w:tc>
        <w:tc>
          <w:tcPr>
            <w:tcW w:w="1080" w:type="dxa"/>
            <w:vAlign w:val="bottom"/>
          </w:tcPr>
          <w:p w14:paraId="2A7F9BDC" w14:textId="31909C3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C8B0BED" w14:textId="3515D57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09" w:type="dxa"/>
            <w:vAlign w:val="bottom"/>
          </w:tcPr>
          <w:p w14:paraId="7D558E76" w14:textId="19FE052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34" w:type="dxa"/>
            <w:vAlign w:val="bottom"/>
          </w:tcPr>
          <w:p w14:paraId="56473F60" w14:textId="0843322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6571F1E" w14:textId="3704F69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38216</w:t>
            </w:r>
          </w:p>
        </w:tc>
      </w:tr>
      <w:tr w:rsidR="00346819" w14:paraId="7BE60E79" w14:textId="77777777" w:rsidTr="004F6173">
        <w:tc>
          <w:tcPr>
            <w:tcW w:w="2618" w:type="dxa"/>
            <w:vAlign w:val="bottom"/>
          </w:tcPr>
          <w:p w14:paraId="5A52D000" w14:textId="50347F8A" w:rsidR="00346819" w:rsidRDefault="00346819" w:rsidP="004F6173">
            <w:proofErr w:type="spellStart"/>
            <w:r w:rsidRPr="00123F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aTAn</w:t>
            </w:r>
            <w:proofErr w:type="spellEnd"/>
            <w:r w:rsidRPr="00123F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/94</w:t>
            </w:r>
          </w:p>
        </w:tc>
        <w:tc>
          <w:tcPr>
            <w:tcW w:w="1080" w:type="dxa"/>
            <w:vAlign w:val="bottom"/>
          </w:tcPr>
          <w:p w14:paraId="36027F1F" w14:textId="13C51D7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8D38A0D" w14:textId="21AB21C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kyo, Japan</w:t>
            </w:r>
          </w:p>
        </w:tc>
        <w:tc>
          <w:tcPr>
            <w:tcW w:w="709" w:type="dxa"/>
            <w:vAlign w:val="bottom"/>
          </w:tcPr>
          <w:p w14:paraId="0663DAA2" w14:textId="4117BD7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34" w:type="dxa"/>
            <w:vAlign w:val="bottom"/>
          </w:tcPr>
          <w:p w14:paraId="3FC73E63" w14:textId="14E6C14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59B12505" w14:textId="5475E0F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237171</w:t>
            </w:r>
          </w:p>
        </w:tc>
      </w:tr>
      <w:tr w:rsidR="00346819" w14:paraId="23BF7AAF" w14:textId="77777777" w:rsidTr="004F6173">
        <w:tc>
          <w:tcPr>
            <w:tcW w:w="2618" w:type="dxa"/>
            <w:vAlign w:val="bottom"/>
          </w:tcPr>
          <w:p w14:paraId="79A45AE9" w14:textId="090DA1FC" w:rsidR="00346819" w:rsidRDefault="00346819" w:rsidP="004F6173">
            <w:r w:rsidRPr="00123F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-167</w:t>
            </w:r>
          </w:p>
        </w:tc>
        <w:tc>
          <w:tcPr>
            <w:tcW w:w="1080" w:type="dxa"/>
            <w:vAlign w:val="bottom"/>
          </w:tcPr>
          <w:p w14:paraId="314093B5" w14:textId="0C08C01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56F525C" w14:textId="3D3AB5B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709" w:type="dxa"/>
            <w:vAlign w:val="bottom"/>
          </w:tcPr>
          <w:p w14:paraId="6AB75176" w14:textId="46CD8A4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34" w:type="dxa"/>
            <w:vAlign w:val="bottom"/>
          </w:tcPr>
          <w:p w14:paraId="15BD04FF" w14:textId="7392925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0F75580C" w14:textId="49444E3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7579</w:t>
            </w:r>
          </w:p>
        </w:tc>
      </w:tr>
      <w:tr w:rsidR="00346819" w14:paraId="765316B1" w14:textId="77777777" w:rsidTr="004F6173">
        <w:tc>
          <w:tcPr>
            <w:tcW w:w="2618" w:type="dxa"/>
            <w:vAlign w:val="bottom"/>
          </w:tcPr>
          <w:p w14:paraId="33F3B70A" w14:textId="6B0BF3A5" w:rsidR="00346819" w:rsidRDefault="00346819" w:rsidP="004F6173">
            <w:r w:rsidRPr="00123F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-91</w:t>
            </w:r>
          </w:p>
        </w:tc>
        <w:tc>
          <w:tcPr>
            <w:tcW w:w="1080" w:type="dxa"/>
            <w:vAlign w:val="bottom"/>
          </w:tcPr>
          <w:p w14:paraId="27C1CE54" w14:textId="46BD117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115423C" w14:textId="1059133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709" w:type="dxa"/>
            <w:vAlign w:val="bottom"/>
          </w:tcPr>
          <w:p w14:paraId="379AC9D8" w14:textId="563F8BA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34" w:type="dxa"/>
            <w:vAlign w:val="bottom"/>
          </w:tcPr>
          <w:p w14:paraId="483E3956" w14:textId="59051EF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162A783A" w14:textId="5C78FF0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7578</w:t>
            </w:r>
          </w:p>
        </w:tc>
      </w:tr>
      <w:tr w:rsidR="00346819" w14:paraId="5FD9C836" w14:textId="77777777" w:rsidTr="004F6173">
        <w:tc>
          <w:tcPr>
            <w:tcW w:w="2618" w:type="dxa"/>
            <w:vAlign w:val="bottom"/>
          </w:tcPr>
          <w:p w14:paraId="03604189" w14:textId="448EFC80" w:rsidR="00346819" w:rsidRDefault="00346819" w:rsidP="004F6173">
            <w:r w:rsidRPr="00123F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P99</w:t>
            </w:r>
          </w:p>
        </w:tc>
        <w:tc>
          <w:tcPr>
            <w:tcW w:w="1080" w:type="dxa"/>
            <w:vAlign w:val="bottom"/>
          </w:tcPr>
          <w:p w14:paraId="1EBEDA58" w14:textId="5E549C8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ACB36F1" w14:textId="44428BC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01076E48" w14:textId="5EDD842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34" w:type="dxa"/>
            <w:vAlign w:val="bottom"/>
          </w:tcPr>
          <w:p w14:paraId="151E7283" w14:textId="34820A9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4C1BC177" w14:textId="28DB823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71</w:t>
            </w:r>
          </w:p>
        </w:tc>
      </w:tr>
      <w:tr w:rsidR="00346819" w14:paraId="36589A22" w14:textId="77777777" w:rsidTr="004F6173">
        <w:tc>
          <w:tcPr>
            <w:tcW w:w="2618" w:type="dxa"/>
            <w:vAlign w:val="bottom"/>
          </w:tcPr>
          <w:p w14:paraId="4095CF44" w14:textId="3C798235" w:rsidR="00346819" w:rsidRDefault="00346819" w:rsidP="004F6173">
            <w:r w:rsidRPr="00123F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95A07</w:t>
            </w:r>
          </w:p>
        </w:tc>
        <w:tc>
          <w:tcPr>
            <w:tcW w:w="1080" w:type="dxa"/>
            <w:vAlign w:val="bottom"/>
          </w:tcPr>
          <w:p w14:paraId="4E3D3AD8" w14:textId="6F0703F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E0753D3" w14:textId="47FA367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09" w:type="dxa"/>
            <w:vAlign w:val="bottom"/>
          </w:tcPr>
          <w:p w14:paraId="1A2799F3" w14:textId="732370A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34" w:type="dxa"/>
            <w:vAlign w:val="bottom"/>
          </w:tcPr>
          <w:p w14:paraId="7C49C003" w14:textId="7BDD8F1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45830E5" w14:textId="08200C7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38218</w:t>
            </w:r>
          </w:p>
        </w:tc>
      </w:tr>
      <w:tr w:rsidR="00346819" w14:paraId="17BDB394" w14:textId="77777777" w:rsidTr="004F6173">
        <w:tc>
          <w:tcPr>
            <w:tcW w:w="2618" w:type="dxa"/>
            <w:vAlign w:val="bottom"/>
          </w:tcPr>
          <w:p w14:paraId="624DCF35" w14:textId="1C84FE94" w:rsidR="00346819" w:rsidRDefault="00346819" w:rsidP="004F6173">
            <w:r w:rsidRPr="00123F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96A07</w:t>
            </w:r>
          </w:p>
        </w:tc>
        <w:tc>
          <w:tcPr>
            <w:tcW w:w="1080" w:type="dxa"/>
            <w:vAlign w:val="bottom"/>
          </w:tcPr>
          <w:p w14:paraId="5E130DD4" w14:textId="7B30421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C06553C" w14:textId="6508BB9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09" w:type="dxa"/>
            <w:vAlign w:val="bottom"/>
          </w:tcPr>
          <w:p w14:paraId="3A00A2C2" w14:textId="31A5C87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134" w:type="dxa"/>
            <w:vAlign w:val="bottom"/>
          </w:tcPr>
          <w:p w14:paraId="4570BCA6" w14:textId="7DC804D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10213C9" w14:textId="508B14C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38219</w:t>
            </w:r>
          </w:p>
        </w:tc>
      </w:tr>
      <w:tr w:rsidR="00346819" w14:paraId="5E407C2B" w14:textId="77777777" w:rsidTr="004F6173">
        <w:tc>
          <w:tcPr>
            <w:tcW w:w="2618" w:type="dxa"/>
            <w:vAlign w:val="bottom"/>
          </w:tcPr>
          <w:p w14:paraId="456838E6" w14:textId="352726A5" w:rsidR="00346819" w:rsidRDefault="00346819" w:rsidP="004F6173">
            <w:r w:rsidRPr="00123F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P82</w:t>
            </w:r>
          </w:p>
        </w:tc>
        <w:tc>
          <w:tcPr>
            <w:tcW w:w="1080" w:type="dxa"/>
            <w:vAlign w:val="bottom"/>
          </w:tcPr>
          <w:p w14:paraId="4A5BAB44" w14:textId="0565710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9C63621" w14:textId="1B115E7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04177572" w14:textId="4008DC7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34" w:type="dxa"/>
            <w:vAlign w:val="bottom"/>
          </w:tcPr>
          <w:p w14:paraId="130147A5" w14:textId="7D6F1DB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33264561" w14:textId="02AA326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72</w:t>
            </w:r>
          </w:p>
        </w:tc>
      </w:tr>
      <w:tr w:rsidR="00346819" w14:paraId="6F6AE9C3" w14:textId="77777777" w:rsidTr="004F6173">
        <w:tc>
          <w:tcPr>
            <w:tcW w:w="2618" w:type="dxa"/>
            <w:vAlign w:val="bottom"/>
          </w:tcPr>
          <w:p w14:paraId="6B95FA50" w14:textId="3A02483B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hikawa</w:t>
            </w:r>
          </w:p>
        </w:tc>
        <w:tc>
          <w:tcPr>
            <w:tcW w:w="1080" w:type="dxa"/>
            <w:vAlign w:val="bottom"/>
          </w:tcPr>
          <w:p w14:paraId="73B0B171" w14:textId="1FAD3A2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C9428EC" w14:textId="046176B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hikawa, Japan</w:t>
            </w:r>
          </w:p>
        </w:tc>
        <w:tc>
          <w:tcPr>
            <w:tcW w:w="709" w:type="dxa"/>
            <w:vAlign w:val="bottom"/>
          </w:tcPr>
          <w:p w14:paraId="3AF2BCBA" w14:textId="2EFDB90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34" w:type="dxa"/>
            <w:vAlign w:val="bottom"/>
          </w:tcPr>
          <w:p w14:paraId="0D3F00FE" w14:textId="2AD520A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4515C672" w14:textId="565C4DC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051292</w:t>
            </w:r>
          </w:p>
        </w:tc>
      </w:tr>
      <w:tr w:rsidR="00346819" w14:paraId="165F2BD9" w14:textId="77777777" w:rsidTr="004F6173">
        <w:tc>
          <w:tcPr>
            <w:tcW w:w="2618" w:type="dxa"/>
            <w:vAlign w:val="bottom"/>
          </w:tcPr>
          <w:p w14:paraId="4B089B60" w14:textId="0499D36F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EV/</w:t>
            </w:r>
            <w:proofErr w:type="spellStart"/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b</w:t>
            </w:r>
            <w:proofErr w:type="spellEnd"/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Okinawa/1/1998</w:t>
            </w:r>
          </w:p>
        </w:tc>
        <w:tc>
          <w:tcPr>
            <w:tcW w:w="1080" w:type="dxa"/>
            <w:vAlign w:val="bottom"/>
          </w:tcPr>
          <w:p w14:paraId="243D84F9" w14:textId="539D07F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72308CA" w14:textId="2A14E80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inawa, Japan</w:t>
            </w:r>
          </w:p>
        </w:tc>
        <w:tc>
          <w:tcPr>
            <w:tcW w:w="709" w:type="dxa"/>
            <w:vAlign w:val="bottom"/>
          </w:tcPr>
          <w:p w14:paraId="46152066" w14:textId="56AF796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34" w:type="dxa"/>
            <w:vAlign w:val="bottom"/>
          </w:tcPr>
          <w:p w14:paraId="3388BBED" w14:textId="4D52484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1F9E48E5" w14:textId="2E213D5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306941</w:t>
            </w:r>
          </w:p>
        </w:tc>
      </w:tr>
      <w:tr w:rsidR="00346819" w14:paraId="055B8C41" w14:textId="77777777" w:rsidTr="004F6173">
        <w:tc>
          <w:tcPr>
            <w:tcW w:w="2618" w:type="dxa"/>
            <w:vAlign w:val="bottom"/>
          </w:tcPr>
          <w:p w14:paraId="0D5B2E48" w14:textId="1C50EE31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P103</w:t>
            </w:r>
          </w:p>
        </w:tc>
        <w:tc>
          <w:tcPr>
            <w:tcW w:w="1080" w:type="dxa"/>
            <w:vAlign w:val="bottom"/>
          </w:tcPr>
          <w:p w14:paraId="7E0B4430" w14:textId="4A477D1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143E2F2" w14:textId="7F165DA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74661AFA" w14:textId="24D0A7E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34" w:type="dxa"/>
            <w:vAlign w:val="bottom"/>
          </w:tcPr>
          <w:p w14:paraId="0C25EA73" w14:textId="68ACEDE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259FFA8C" w14:textId="4C3A0B5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73</w:t>
            </w:r>
          </w:p>
        </w:tc>
      </w:tr>
      <w:tr w:rsidR="00346819" w14:paraId="48A0621C" w14:textId="77777777" w:rsidTr="004F6173">
        <w:tc>
          <w:tcPr>
            <w:tcW w:w="2618" w:type="dxa"/>
            <w:vAlign w:val="bottom"/>
          </w:tcPr>
          <w:p w14:paraId="16C8A53D" w14:textId="67CE8F5C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P104</w:t>
            </w:r>
          </w:p>
        </w:tc>
        <w:tc>
          <w:tcPr>
            <w:tcW w:w="1080" w:type="dxa"/>
            <w:vAlign w:val="bottom"/>
          </w:tcPr>
          <w:p w14:paraId="2A77C45E" w14:textId="3397174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FB50E42" w14:textId="181405A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6FF0D815" w14:textId="73C51F3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34" w:type="dxa"/>
            <w:vAlign w:val="bottom"/>
          </w:tcPr>
          <w:p w14:paraId="059EA33B" w14:textId="4D2F32F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31E8BCD1" w14:textId="69D2DEC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74</w:t>
            </w:r>
          </w:p>
        </w:tc>
      </w:tr>
      <w:tr w:rsidR="00346819" w14:paraId="53F417F0" w14:textId="77777777" w:rsidTr="004F6173">
        <w:tc>
          <w:tcPr>
            <w:tcW w:w="2618" w:type="dxa"/>
            <w:vAlign w:val="bottom"/>
          </w:tcPr>
          <w:p w14:paraId="5D5D45B5" w14:textId="7A5EBA2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V1899</w:t>
            </w:r>
          </w:p>
        </w:tc>
        <w:tc>
          <w:tcPr>
            <w:tcW w:w="1080" w:type="dxa"/>
            <w:vAlign w:val="bottom"/>
          </w:tcPr>
          <w:p w14:paraId="5E480B1E" w14:textId="4664C78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CDF59FD" w14:textId="532A52E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09" w:type="dxa"/>
            <w:vAlign w:val="bottom"/>
          </w:tcPr>
          <w:p w14:paraId="6F8BFB73" w14:textId="6C4AFE2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34" w:type="dxa"/>
            <w:vAlign w:val="bottom"/>
          </w:tcPr>
          <w:p w14:paraId="683A61FC" w14:textId="26C2561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22CE0074" w14:textId="59BA4D8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74075</w:t>
            </w:r>
          </w:p>
        </w:tc>
      </w:tr>
      <w:tr w:rsidR="00346819" w14:paraId="538ECDE4" w14:textId="77777777" w:rsidTr="004F6173">
        <w:tc>
          <w:tcPr>
            <w:tcW w:w="2618" w:type="dxa"/>
            <w:vAlign w:val="bottom"/>
          </w:tcPr>
          <w:p w14:paraId="438A85DB" w14:textId="1F183C11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-101</w:t>
            </w:r>
          </w:p>
        </w:tc>
        <w:tc>
          <w:tcPr>
            <w:tcW w:w="1080" w:type="dxa"/>
            <w:vAlign w:val="bottom"/>
          </w:tcPr>
          <w:p w14:paraId="343DEA6A" w14:textId="23482E0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656C5C4" w14:textId="19BB435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09EDC134" w14:textId="14043C1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vAlign w:val="bottom"/>
          </w:tcPr>
          <w:p w14:paraId="0119A8EF" w14:textId="086C901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0727F69" w14:textId="5B3CA22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55761</w:t>
            </w:r>
          </w:p>
        </w:tc>
      </w:tr>
      <w:tr w:rsidR="00346819" w14:paraId="67CEF6AD" w14:textId="77777777" w:rsidTr="004F6173">
        <w:tc>
          <w:tcPr>
            <w:tcW w:w="2618" w:type="dxa"/>
            <w:vAlign w:val="bottom"/>
          </w:tcPr>
          <w:p w14:paraId="77376B41" w14:textId="7FC5202E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-53</w:t>
            </w:r>
          </w:p>
        </w:tc>
        <w:tc>
          <w:tcPr>
            <w:tcW w:w="1080" w:type="dxa"/>
            <w:vAlign w:val="bottom"/>
          </w:tcPr>
          <w:p w14:paraId="241A85BD" w14:textId="2319EF0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8897782" w14:textId="4012DE6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3CBA7385" w14:textId="0181FAD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vAlign w:val="bottom"/>
          </w:tcPr>
          <w:p w14:paraId="57EE7F1F" w14:textId="47E0618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38F9EE0" w14:textId="4024E2B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55757</w:t>
            </w:r>
          </w:p>
        </w:tc>
      </w:tr>
      <w:tr w:rsidR="00346819" w14:paraId="56AD9A53" w14:textId="77777777" w:rsidTr="004F6173">
        <w:tc>
          <w:tcPr>
            <w:tcW w:w="2618" w:type="dxa"/>
            <w:vAlign w:val="bottom"/>
          </w:tcPr>
          <w:p w14:paraId="30ACAD92" w14:textId="487073E8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-80</w:t>
            </w:r>
          </w:p>
        </w:tc>
        <w:tc>
          <w:tcPr>
            <w:tcW w:w="1080" w:type="dxa"/>
            <w:vAlign w:val="bottom"/>
          </w:tcPr>
          <w:p w14:paraId="6B8B899C" w14:textId="34F2988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32B2220" w14:textId="2EEC17E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08C91A97" w14:textId="72803A8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vAlign w:val="bottom"/>
          </w:tcPr>
          <w:p w14:paraId="260DDB17" w14:textId="060A411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C9AB8B9" w14:textId="621B7E8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243841</w:t>
            </w:r>
          </w:p>
        </w:tc>
      </w:tr>
      <w:tr w:rsidR="00346819" w14:paraId="365E65A3" w14:textId="77777777" w:rsidTr="004F6173">
        <w:tc>
          <w:tcPr>
            <w:tcW w:w="2618" w:type="dxa"/>
            <w:vAlign w:val="bottom"/>
          </w:tcPr>
          <w:p w14:paraId="65FF642D" w14:textId="1D1B540A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-81</w:t>
            </w:r>
          </w:p>
        </w:tc>
        <w:tc>
          <w:tcPr>
            <w:tcW w:w="1080" w:type="dxa"/>
            <w:vAlign w:val="bottom"/>
          </w:tcPr>
          <w:p w14:paraId="11B2FB40" w14:textId="59D288D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A5D851E" w14:textId="325DA8A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10C89296" w14:textId="3C5250F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vAlign w:val="bottom"/>
          </w:tcPr>
          <w:p w14:paraId="79AC514A" w14:textId="527039B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2B78B0D" w14:textId="53D28D6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55758</w:t>
            </w:r>
          </w:p>
        </w:tc>
      </w:tr>
      <w:tr w:rsidR="00346819" w14:paraId="35CB7290" w14:textId="77777777" w:rsidTr="004F6173">
        <w:tc>
          <w:tcPr>
            <w:tcW w:w="2618" w:type="dxa"/>
            <w:vAlign w:val="bottom"/>
          </w:tcPr>
          <w:p w14:paraId="4A4CE175" w14:textId="3C73C56C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-83</w:t>
            </w:r>
          </w:p>
        </w:tc>
        <w:tc>
          <w:tcPr>
            <w:tcW w:w="1080" w:type="dxa"/>
            <w:vAlign w:val="bottom"/>
          </w:tcPr>
          <w:p w14:paraId="02722BA3" w14:textId="7CD7E44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100AF6E" w14:textId="4E1BB6D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4256F70A" w14:textId="3CFA00B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vAlign w:val="bottom"/>
          </w:tcPr>
          <w:p w14:paraId="1D501094" w14:textId="366409D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398BE5B" w14:textId="4F88CD9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55759</w:t>
            </w:r>
          </w:p>
        </w:tc>
      </w:tr>
      <w:tr w:rsidR="00346819" w14:paraId="7E991203" w14:textId="77777777" w:rsidTr="004F6173">
        <w:tc>
          <w:tcPr>
            <w:tcW w:w="2618" w:type="dxa"/>
            <w:vAlign w:val="bottom"/>
          </w:tcPr>
          <w:p w14:paraId="6EADA309" w14:textId="40698625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-90</w:t>
            </w:r>
          </w:p>
        </w:tc>
        <w:tc>
          <w:tcPr>
            <w:tcW w:w="1080" w:type="dxa"/>
            <w:vAlign w:val="bottom"/>
          </w:tcPr>
          <w:p w14:paraId="16547726" w14:textId="015EACD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16BAF6B" w14:textId="1841CAA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5B3561B4" w14:textId="5DF9F0D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vAlign w:val="bottom"/>
          </w:tcPr>
          <w:p w14:paraId="29F21B52" w14:textId="36D9379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480EE5F7" w14:textId="4E43F3C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243835</w:t>
            </w:r>
          </w:p>
        </w:tc>
      </w:tr>
      <w:tr w:rsidR="00346819" w14:paraId="29CE152D" w14:textId="77777777" w:rsidTr="004F6173">
        <w:tc>
          <w:tcPr>
            <w:tcW w:w="2618" w:type="dxa"/>
            <w:vAlign w:val="bottom"/>
          </w:tcPr>
          <w:p w14:paraId="1FCE7FEC" w14:textId="2B4BFEFA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-96</w:t>
            </w:r>
          </w:p>
        </w:tc>
        <w:tc>
          <w:tcPr>
            <w:tcW w:w="1080" w:type="dxa"/>
            <w:vAlign w:val="bottom"/>
          </w:tcPr>
          <w:p w14:paraId="500E48E4" w14:textId="2819EE4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F0F2998" w14:textId="2F07D77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13BB9319" w14:textId="5898BD0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vAlign w:val="bottom"/>
          </w:tcPr>
          <w:p w14:paraId="1E06E89F" w14:textId="4636A38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A16DAA1" w14:textId="1FEBA53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55760</w:t>
            </w:r>
          </w:p>
        </w:tc>
      </w:tr>
      <w:tr w:rsidR="00346819" w14:paraId="190ACB8D" w14:textId="77777777" w:rsidTr="004F6173">
        <w:tc>
          <w:tcPr>
            <w:tcW w:w="2618" w:type="dxa"/>
            <w:vAlign w:val="bottom"/>
          </w:tcPr>
          <w:p w14:paraId="6EE85342" w14:textId="1D8185E1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01-GN</w:t>
            </w:r>
          </w:p>
        </w:tc>
        <w:tc>
          <w:tcPr>
            <w:tcW w:w="1080" w:type="dxa"/>
            <w:vAlign w:val="bottom"/>
          </w:tcPr>
          <w:p w14:paraId="61CEFD17" w14:textId="05D7E84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CD04DC5" w14:textId="5AE09FB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09" w:type="dxa"/>
            <w:vAlign w:val="bottom"/>
          </w:tcPr>
          <w:p w14:paraId="3E44666B" w14:textId="7698580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vAlign w:val="bottom"/>
          </w:tcPr>
          <w:p w14:paraId="6119E744" w14:textId="392D303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9CA1816" w14:textId="2E2DB78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38220</w:t>
            </w:r>
          </w:p>
        </w:tc>
      </w:tr>
      <w:tr w:rsidR="00346819" w14:paraId="2A70D001" w14:textId="77777777" w:rsidTr="004F6173">
        <w:tc>
          <w:tcPr>
            <w:tcW w:w="2618" w:type="dxa"/>
            <w:vAlign w:val="bottom"/>
          </w:tcPr>
          <w:p w14:paraId="2D1EB389" w14:textId="0CF9C00A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K01-JB</w:t>
            </w:r>
          </w:p>
        </w:tc>
        <w:tc>
          <w:tcPr>
            <w:tcW w:w="1080" w:type="dxa"/>
            <w:vAlign w:val="bottom"/>
          </w:tcPr>
          <w:p w14:paraId="0DDA48EB" w14:textId="46F6A4C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A2C110D" w14:textId="765BA92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09" w:type="dxa"/>
            <w:vAlign w:val="bottom"/>
          </w:tcPr>
          <w:p w14:paraId="5796E39B" w14:textId="4D7533D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vAlign w:val="bottom"/>
          </w:tcPr>
          <w:p w14:paraId="52A6A0E0" w14:textId="159E84B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D769CF8" w14:textId="2AE65E4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38221</w:t>
            </w:r>
          </w:p>
        </w:tc>
      </w:tr>
      <w:tr w:rsidR="00346819" w14:paraId="41E06A36" w14:textId="77777777" w:rsidTr="004F6173">
        <w:tc>
          <w:tcPr>
            <w:tcW w:w="2618" w:type="dxa"/>
            <w:vAlign w:val="bottom"/>
          </w:tcPr>
          <w:p w14:paraId="4674E1FD" w14:textId="6448F50E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01-JN</w:t>
            </w:r>
          </w:p>
        </w:tc>
        <w:tc>
          <w:tcPr>
            <w:tcW w:w="1080" w:type="dxa"/>
            <w:vAlign w:val="bottom"/>
          </w:tcPr>
          <w:p w14:paraId="0D0E9369" w14:textId="7F1C323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339E2B0" w14:textId="3576666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09" w:type="dxa"/>
            <w:vAlign w:val="bottom"/>
          </w:tcPr>
          <w:p w14:paraId="5EBA2E9C" w14:textId="2452CDB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vAlign w:val="bottom"/>
          </w:tcPr>
          <w:p w14:paraId="279B0B1D" w14:textId="7D56542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2062C5C" w14:textId="62BBB86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38222</w:t>
            </w:r>
          </w:p>
        </w:tc>
      </w:tr>
      <w:tr w:rsidR="00346819" w14:paraId="7CD5B6B1" w14:textId="77777777" w:rsidTr="004F6173">
        <w:tc>
          <w:tcPr>
            <w:tcW w:w="2618" w:type="dxa"/>
            <w:vAlign w:val="bottom"/>
          </w:tcPr>
          <w:p w14:paraId="2A4AE9A0" w14:textId="5DEE077B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N88</w:t>
            </w:r>
          </w:p>
        </w:tc>
        <w:tc>
          <w:tcPr>
            <w:tcW w:w="1080" w:type="dxa"/>
            <w:vAlign w:val="bottom"/>
          </w:tcPr>
          <w:p w14:paraId="16F15C1F" w14:textId="77BFF1F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467BF31" w14:textId="1A42B69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bottom"/>
          </w:tcPr>
          <w:p w14:paraId="5B1EA1E7" w14:textId="17A9F28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vAlign w:val="bottom"/>
          </w:tcPr>
          <w:p w14:paraId="4135F25C" w14:textId="73E7E0D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4D9F8C49" w14:textId="569D8BB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6464</w:t>
            </w:r>
          </w:p>
        </w:tc>
      </w:tr>
      <w:tr w:rsidR="00346819" w14:paraId="4659FA24" w14:textId="77777777" w:rsidTr="004F6173">
        <w:tc>
          <w:tcPr>
            <w:tcW w:w="2618" w:type="dxa"/>
            <w:vAlign w:val="bottom"/>
          </w:tcPr>
          <w:p w14:paraId="496CE214" w14:textId="0FA1DB05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EV/</w:t>
            </w:r>
            <w:proofErr w:type="spellStart"/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w</w:t>
            </w:r>
            <w:proofErr w:type="spellEnd"/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Chiba/88/2002</w:t>
            </w:r>
          </w:p>
        </w:tc>
        <w:tc>
          <w:tcPr>
            <w:tcW w:w="1080" w:type="dxa"/>
            <w:vAlign w:val="bottom"/>
          </w:tcPr>
          <w:p w14:paraId="712A0469" w14:textId="19B2D71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3F83211" w14:textId="0C6465E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ba, Japan</w:t>
            </w:r>
          </w:p>
        </w:tc>
        <w:tc>
          <w:tcPr>
            <w:tcW w:w="709" w:type="dxa"/>
            <w:vAlign w:val="bottom"/>
          </w:tcPr>
          <w:p w14:paraId="13A5B52F" w14:textId="6DCA7FE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57247B0E" w14:textId="21A9959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2D919DA8" w14:textId="750534C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12705</w:t>
            </w:r>
          </w:p>
        </w:tc>
      </w:tr>
      <w:tr w:rsidR="00346819" w14:paraId="5E826D74" w14:textId="77777777" w:rsidTr="004F6173">
        <w:tc>
          <w:tcPr>
            <w:tcW w:w="2618" w:type="dxa"/>
            <w:vAlign w:val="bottom"/>
          </w:tcPr>
          <w:p w14:paraId="08F76801" w14:textId="4F5C006B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EV/</w:t>
            </w:r>
            <w:proofErr w:type="spellStart"/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w</w:t>
            </w:r>
            <w:proofErr w:type="spellEnd"/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Hiroshima/25/2002</w:t>
            </w:r>
          </w:p>
        </w:tc>
        <w:tc>
          <w:tcPr>
            <w:tcW w:w="1080" w:type="dxa"/>
            <w:vAlign w:val="bottom"/>
          </w:tcPr>
          <w:p w14:paraId="165D964E" w14:textId="7CF1798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F5BDAB2" w14:textId="02A6F41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roshima, Japan</w:t>
            </w:r>
          </w:p>
        </w:tc>
        <w:tc>
          <w:tcPr>
            <w:tcW w:w="709" w:type="dxa"/>
            <w:vAlign w:val="bottom"/>
          </w:tcPr>
          <w:p w14:paraId="21E1A686" w14:textId="0C99D71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68BE1D92" w14:textId="01DD651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60816166" w14:textId="63C6C5E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231465</w:t>
            </w:r>
          </w:p>
        </w:tc>
      </w:tr>
      <w:tr w:rsidR="00346819" w14:paraId="36EEDD26" w14:textId="77777777" w:rsidTr="004F6173">
        <w:tc>
          <w:tcPr>
            <w:tcW w:w="2618" w:type="dxa"/>
            <w:vAlign w:val="bottom"/>
          </w:tcPr>
          <w:p w14:paraId="07CEF947" w14:textId="1788EC27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aNAr0102</w:t>
            </w:r>
          </w:p>
        </w:tc>
        <w:tc>
          <w:tcPr>
            <w:tcW w:w="1080" w:type="dxa"/>
            <w:vAlign w:val="bottom"/>
          </w:tcPr>
          <w:p w14:paraId="2A3DC4DA" w14:textId="56CFD50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EB5B18B" w14:textId="59EFCD2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709" w:type="dxa"/>
            <w:vAlign w:val="bottom"/>
          </w:tcPr>
          <w:p w14:paraId="3B68ECE0" w14:textId="04DCCE0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43541CE0" w14:textId="257C71B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CE48C81" w14:textId="5BA41D3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7577</w:t>
            </w:r>
          </w:p>
        </w:tc>
      </w:tr>
      <w:tr w:rsidR="00346819" w14:paraId="7D77FA25" w14:textId="77777777" w:rsidTr="004F6173">
        <w:tc>
          <w:tcPr>
            <w:tcW w:w="2618" w:type="dxa"/>
            <w:vAlign w:val="bottom"/>
          </w:tcPr>
          <w:p w14:paraId="08A4A8AB" w14:textId="7AD8617E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EV/</w:t>
            </w:r>
            <w:proofErr w:type="spellStart"/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w</w:t>
            </w:r>
            <w:proofErr w:type="spellEnd"/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Kagawa/24/2002</w:t>
            </w:r>
          </w:p>
        </w:tc>
        <w:tc>
          <w:tcPr>
            <w:tcW w:w="1080" w:type="dxa"/>
            <w:vAlign w:val="bottom"/>
          </w:tcPr>
          <w:p w14:paraId="2FE76E7B" w14:textId="7E2D701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C862DAA" w14:textId="5F9E627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gawa, Japan</w:t>
            </w:r>
          </w:p>
        </w:tc>
        <w:tc>
          <w:tcPr>
            <w:tcW w:w="709" w:type="dxa"/>
            <w:vAlign w:val="bottom"/>
          </w:tcPr>
          <w:p w14:paraId="2292A974" w14:textId="25D9432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6F7B80AF" w14:textId="32230FB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7004A698" w14:textId="4202AEF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12706</w:t>
            </w:r>
          </w:p>
        </w:tc>
      </w:tr>
      <w:tr w:rsidR="00346819" w14:paraId="16F58BF0" w14:textId="77777777" w:rsidTr="004F6173">
        <w:tc>
          <w:tcPr>
            <w:tcW w:w="2618" w:type="dxa"/>
            <w:vAlign w:val="bottom"/>
          </w:tcPr>
          <w:p w14:paraId="45383DAF" w14:textId="5A2109FF" w:rsidR="00346819" w:rsidRDefault="00346819" w:rsidP="004F6173"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EV/</w:t>
            </w:r>
            <w:proofErr w:type="spellStart"/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w</w:t>
            </w:r>
            <w:proofErr w:type="spellEnd"/>
            <w:r w:rsidRPr="00396E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Kagawa/27/2002</w:t>
            </w:r>
          </w:p>
        </w:tc>
        <w:tc>
          <w:tcPr>
            <w:tcW w:w="1080" w:type="dxa"/>
            <w:vAlign w:val="bottom"/>
          </w:tcPr>
          <w:p w14:paraId="19A34F00" w14:textId="30324C2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91A601C" w14:textId="5A33F4B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gawa, Japan</w:t>
            </w:r>
          </w:p>
        </w:tc>
        <w:tc>
          <w:tcPr>
            <w:tcW w:w="709" w:type="dxa"/>
            <w:vAlign w:val="bottom"/>
          </w:tcPr>
          <w:p w14:paraId="73E5D2FB" w14:textId="1AF3049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52DBEBF5" w14:textId="061F8E1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59F7EABF" w14:textId="7BFDF7B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12707</w:t>
            </w:r>
          </w:p>
        </w:tc>
      </w:tr>
      <w:tr w:rsidR="00346819" w14:paraId="27707B15" w14:textId="77777777" w:rsidTr="004F6173">
        <w:tc>
          <w:tcPr>
            <w:tcW w:w="2618" w:type="dxa"/>
            <w:vAlign w:val="bottom"/>
          </w:tcPr>
          <w:p w14:paraId="46C1D104" w14:textId="408952C7" w:rsidR="00346819" w:rsidRDefault="00346819" w:rsidP="004F6173">
            <w:r w:rsidRPr="004406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N02-102</w:t>
            </w:r>
          </w:p>
        </w:tc>
        <w:tc>
          <w:tcPr>
            <w:tcW w:w="1080" w:type="dxa"/>
            <w:vAlign w:val="bottom"/>
          </w:tcPr>
          <w:p w14:paraId="147C60D2" w14:textId="149FF1F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29B0E04" w14:textId="163F5AD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aoning, China</w:t>
            </w:r>
          </w:p>
        </w:tc>
        <w:tc>
          <w:tcPr>
            <w:tcW w:w="709" w:type="dxa"/>
            <w:vAlign w:val="bottom"/>
          </w:tcPr>
          <w:p w14:paraId="11756C00" w14:textId="7804F11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60BCE67C" w14:textId="039BE12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49E31384" w14:textId="5916039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85</w:t>
            </w:r>
          </w:p>
        </w:tc>
      </w:tr>
      <w:tr w:rsidR="00346819" w14:paraId="1BA158B6" w14:textId="77777777" w:rsidTr="004F6173">
        <w:tc>
          <w:tcPr>
            <w:tcW w:w="2618" w:type="dxa"/>
            <w:vAlign w:val="bottom"/>
          </w:tcPr>
          <w:p w14:paraId="10AD6E22" w14:textId="6F397FA5" w:rsidR="00346819" w:rsidRDefault="00346819" w:rsidP="004F6173">
            <w:r w:rsidRPr="004406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N02-104</w:t>
            </w:r>
          </w:p>
        </w:tc>
        <w:tc>
          <w:tcPr>
            <w:tcW w:w="1080" w:type="dxa"/>
            <w:vAlign w:val="bottom"/>
          </w:tcPr>
          <w:p w14:paraId="6866CF16" w14:textId="5713933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B237CCC" w14:textId="178C751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aoning, China</w:t>
            </w:r>
          </w:p>
        </w:tc>
        <w:tc>
          <w:tcPr>
            <w:tcW w:w="709" w:type="dxa"/>
            <w:vAlign w:val="bottom"/>
          </w:tcPr>
          <w:p w14:paraId="2B7776FA" w14:textId="70A3164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211C18A2" w14:textId="0E1A51B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4DE9C116" w14:textId="3C94DAD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86</w:t>
            </w:r>
          </w:p>
        </w:tc>
      </w:tr>
      <w:tr w:rsidR="00346819" w14:paraId="7F62CA8F" w14:textId="77777777" w:rsidTr="004F6173">
        <w:tc>
          <w:tcPr>
            <w:tcW w:w="2618" w:type="dxa"/>
            <w:vAlign w:val="bottom"/>
          </w:tcPr>
          <w:p w14:paraId="072BA181" w14:textId="0BE2D79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V/</w:t>
            </w: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ie/41/2002</w:t>
            </w:r>
          </w:p>
        </w:tc>
        <w:tc>
          <w:tcPr>
            <w:tcW w:w="1080" w:type="dxa"/>
            <w:vAlign w:val="bottom"/>
          </w:tcPr>
          <w:p w14:paraId="2FDF8138" w14:textId="250354B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C6D1364" w14:textId="0275F4A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e, Japan</w:t>
            </w:r>
          </w:p>
        </w:tc>
        <w:tc>
          <w:tcPr>
            <w:tcW w:w="709" w:type="dxa"/>
            <w:vAlign w:val="bottom"/>
          </w:tcPr>
          <w:p w14:paraId="6F8DB932" w14:textId="3B9B019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2B069326" w14:textId="22BEAA0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3647E682" w14:textId="359BAD1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12709</w:t>
            </w:r>
          </w:p>
        </w:tc>
      </w:tr>
      <w:tr w:rsidR="00346819" w14:paraId="2AA13F27" w14:textId="77777777" w:rsidTr="004F6173">
        <w:tc>
          <w:tcPr>
            <w:tcW w:w="2618" w:type="dxa"/>
            <w:vAlign w:val="bottom"/>
          </w:tcPr>
          <w:p w14:paraId="79FF6DD9" w14:textId="1875EFC3" w:rsidR="00346819" w:rsidRDefault="00346819" w:rsidP="004F6173">
            <w:r w:rsidRPr="004406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EV/</w:t>
            </w:r>
            <w:proofErr w:type="spellStart"/>
            <w:r w:rsidRPr="004406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w</w:t>
            </w:r>
            <w:proofErr w:type="spellEnd"/>
            <w:r w:rsidRPr="004406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Shizuoka/33/2002</w:t>
            </w:r>
          </w:p>
        </w:tc>
        <w:tc>
          <w:tcPr>
            <w:tcW w:w="1080" w:type="dxa"/>
            <w:vAlign w:val="bottom"/>
          </w:tcPr>
          <w:p w14:paraId="57262261" w14:textId="0BD598A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D01C983" w14:textId="0236EAE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zuoka, Japan</w:t>
            </w:r>
          </w:p>
        </w:tc>
        <w:tc>
          <w:tcPr>
            <w:tcW w:w="709" w:type="dxa"/>
            <w:vAlign w:val="bottom"/>
          </w:tcPr>
          <w:p w14:paraId="789CA477" w14:textId="4499605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2C5E6F6E" w14:textId="078ED89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3DE58EBA" w14:textId="304D10E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12703</w:t>
            </w:r>
          </w:p>
        </w:tc>
      </w:tr>
      <w:tr w:rsidR="00346819" w14:paraId="50537230" w14:textId="77777777" w:rsidTr="004F6173">
        <w:tc>
          <w:tcPr>
            <w:tcW w:w="2618" w:type="dxa"/>
            <w:vAlign w:val="bottom"/>
          </w:tcPr>
          <w:p w14:paraId="05E383B6" w14:textId="7F7BC3E2" w:rsidR="00346819" w:rsidRDefault="00346819" w:rsidP="004F6173">
            <w:r w:rsidRPr="004406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EV/</w:t>
            </w:r>
            <w:proofErr w:type="spellStart"/>
            <w:r w:rsidRPr="004406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w</w:t>
            </w:r>
            <w:proofErr w:type="spellEnd"/>
            <w:r w:rsidRPr="004406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Shizuoka/39/2002</w:t>
            </w:r>
          </w:p>
        </w:tc>
        <w:tc>
          <w:tcPr>
            <w:tcW w:w="1080" w:type="dxa"/>
            <w:vAlign w:val="bottom"/>
          </w:tcPr>
          <w:p w14:paraId="04408369" w14:textId="1C4DB33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9FDFFA7" w14:textId="0FDE8A0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zuoka, Japan</w:t>
            </w:r>
          </w:p>
        </w:tc>
        <w:tc>
          <w:tcPr>
            <w:tcW w:w="709" w:type="dxa"/>
            <w:vAlign w:val="bottom"/>
          </w:tcPr>
          <w:p w14:paraId="60457F76" w14:textId="4B12AD7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6537AAE1" w14:textId="0E17FC3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23A371DA" w14:textId="178EE9F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12704</w:t>
            </w:r>
          </w:p>
        </w:tc>
      </w:tr>
      <w:tr w:rsidR="00346819" w14:paraId="5077F801" w14:textId="77777777" w:rsidTr="004F6173">
        <w:tc>
          <w:tcPr>
            <w:tcW w:w="2618" w:type="dxa"/>
            <w:vAlign w:val="bottom"/>
          </w:tcPr>
          <w:p w14:paraId="151366DC" w14:textId="4A16B035" w:rsidR="00346819" w:rsidRDefault="00346819" w:rsidP="004F6173">
            <w:r w:rsidRPr="004406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N105</w:t>
            </w:r>
          </w:p>
        </w:tc>
        <w:tc>
          <w:tcPr>
            <w:tcW w:w="1080" w:type="dxa"/>
            <w:vAlign w:val="bottom"/>
          </w:tcPr>
          <w:p w14:paraId="245DB0EF" w14:textId="6BE0B3B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9597E57" w14:textId="6761B41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bottom"/>
          </w:tcPr>
          <w:p w14:paraId="3950AE51" w14:textId="2694CA3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673C23AD" w14:textId="493377E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931A447" w14:textId="60B2F72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6468</w:t>
            </w:r>
          </w:p>
        </w:tc>
      </w:tr>
      <w:tr w:rsidR="00346819" w14:paraId="2A8A1747" w14:textId="77777777" w:rsidTr="004F6173">
        <w:tc>
          <w:tcPr>
            <w:tcW w:w="2618" w:type="dxa"/>
            <w:vAlign w:val="bottom"/>
          </w:tcPr>
          <w:p w14:paraId="6B92E3D4" w14:textId="6372CBE0" w:rsidR="00346819" w:rsidRDefault="00346819" w:rsidP="004F6173">
            <w:r w:rsidRPr="004406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N22</w:t>
            </w:r>
          </w:p>
        </w:tc>
        <w:tc>
          <w:tcPr>
            <w:tcW w:w="1080" w:type="dxa"/>
            <w:vAlign w:val="bottom"/>
          </w:tcPr>
          <w:p w14:paraId="7D3B2669" w14:textId="265C88C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13D87A6" w14:textId="2A466CC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bottom"/>
          </w:tcPr>
          <w:p w14:paraId="1089CEBD" w14:textId="351DF3E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11CCDD90" w14:textId="568C0CB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7B5C99ED" w14:textId="4CC0A37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6465</w:t>
            </w:r>
          </w:p>
        </w:tc>
      </w:tr>
      <w:tr w:rsidR="00346819" w14:paraId="2B719514" w14:textId="77777777" w:rsidTr="004F6173">
        <w:tc>
          <w:tcPr>
            <w:tcW w:w="2618" w:type="dxa"/>
            <w:vAlign w:val="bottom"/>
          </w:tcPr>
          <w:p w14:paraId="09381701" w14:textId="46043C6C" w:rsidR="00346819" w:rsidRDefault="00346819" w:rsidP="004F6173">
            <w:r w:rsidRPr="004406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N34</w:t>
            </w:r>
          </w:p>
        </w:tc>
        <w:tc>
          <w:tcPr>
            <w:tcW w:w="1080" w:type="dxa"/>
            <w:vAlign w:val="bottom"/>
          </w:tcPr>
          <w:p w14:paraId="47D740D4" w14:textId="46F7B41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7DED916" w14:textId="6AC7EC2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bottom"/>
          </w:tcPr>
          <w:p w14:paraId="2B3AF331" w14:textId="5923861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0F905C3F" w14:textId="55D1D2D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02F8E44" w14:textId="154C796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6466</w:t>
            </w:r>
          </w:p>
        </w:tc>
      </w:tr>
      <w:tr w:rsidR="00346819" w14:paraId="67C6F557" w14:textId="77777777" w:rsidTr="004F6173">
        <w:tc>
          <w:tcPr>
            <w:tcW w:w="2618" w:type="dxa"/>
            <w:vAlign w:val="bottom"/>
          </w:tcPr>
          <w:p w14:paraId="2A3B34C7" w14:textId="2B8ED23A" w:rsidR="00346819" w:rsidRDefault="00346819" w:rsidP="004F6173">
            <w:r w:rsidRPr="004406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N78</w:t>
            </w:r>
          </w:p>
        </w:tc>
        <w:tc>
          <w:tcPr>
            <w:tcW w:w="1080" w:type="dxa"/>
            <w:vAlign w:val="bottom"/>
          </w:tcPr>
          <w:p w14:paraId="3C648425" w14:textId="27C413D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72E4EB6" w14:textId="12BC6B0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bottom"/>
          </w:tcPr>
          <w:p w14:paraId="468EA310" w14:textId="42DB122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bottom"/>
          </w:tcPr>
          <w:p w14:paraId="69127BE5" w14:textId="6D91E7E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527ED4A" w14:textId="31D953F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6467</w:t>
            </w:r>
          </w:p>
        </w:tc>
      </w:tr>
      <w:tr w:rsidR="00346819" w14:paraId="4614253C" w14:textId="77777777" w:rsidTr="004F6173">
        <w:tc>
          <w:tcPr>
            <w:tcW w:w="2618" w:type="dxa"/>
            <w:vAlign w:val="bottom"/>
          </w:tcPr>
          <w:p w14:paraId="061C5580" w14:textId="2123D07E" w:rsidR="00346819" w:rsidRDefault="00346819" w:rsidP="004F6173">
            <w:r w:rsidRPr="004406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P113</w:t>
            </w:r>
          </w:p>
        </w:tc>
        <w:tc>
          <w:tcPr>
            <w:tcW w:w="1080" w:type="dxa"/>
            <w:vAlign w:val="bottom"/>
          </w:tcPr>
          <w:p w14:paraId="0808D0C4" w14:textId="28392DB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53DAAB2" w14:textId="61633FA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39CA510C" w14:textId="6953D25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2193FFCB" w14:textId="11798CE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45C8DEB2" w14:textId="7976B00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75</w:t>
            </w:r>
          </w:p>
        </w:tc>
      </w:tr>
      <w:tr w:rsidR="00346819" w14:paraId="0CE9D329" w14:textId="77777777" w:rsidTr="004F6173">
        <w:tc>
          <w:tcPr>
            <w:tcW w:w="2618" w:type="dxa"/>
            <w:vAlign w:val="bottom"/>
          </w:tcPr>
          <w:p w14:paraId="286FF13B" w14:textId="760227F2" w:rsidR="00346819" w:rsidRDefault="00346819" w:rsidP="004F6173">
            <w:r w:rsidRPr="00840C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P120</w:t>
            </w:r>
          </w:p>
        </w:tc>
        <w:tc>
          <w:tcPr>
            <w:tcW w:w="1080" w:type="dxa"/>
            <w:vAlign w:val="bottom"/>
          </w:tcPr>
          <w:p w14:paraId="69862791" w14:textId="349C8C5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AA8DC49" w14:textId="378E3F3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1B17CAF7" w14:textId="4FB9E0B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7AD23587" w14:textId="7F1FAF5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6D5C670A" w14:textId="594CB89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76</w:t>
            </w:r>
          </w:p>
        </w:tc>
      </w:tr>
      <w:tr w:rsidR="00346819" w14:paraId="10502F9C" w14:textId="77777777" w:rsidTr="004F6173">
        <w:tc>
          <w:tcPr>
            <w:tcW w:w="2618" w:type="dxa"/>
            <w:vAlign w:val="bottom"/>
          </w:tcPr>
          <w:p w14:paraId="1C8E1696" w14:textId="4BC35544" w:rsidR="00346819" w:rsidRDefault="00346819" w:rsidP="004F6173">
            <w:r w:rsidRPr="00840C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P126</w:t>
            </w:r>
          </w:p>
        </w:tc>
        <w:tc>
          <w:tcPr>
            <w:tcW w:w="1080" w:type="dxa"/>
            <w:vAlign w:val="bottom"/>
          </w:tcPr>
          <w:p w14:paraId="120543CC" w14:textId="74BFE56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F06B1A3" w14:textId="671BEE6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6ED9B3D2" w14:textId="28EFEA9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30D47800" w14:textId="7D95AD1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620C6373" w14:textId="6F5258F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77</w:t>
            </w:r>
          </w:p>
        </w:tc>
      </w:tr>
      <w:tr w:rsidR="00346819" w14:paraId="51DDEC36" w14:textId="77777777" w:rsidTr="004F6173">
        <w:tc>
          <w:tcPr>
            <w:tcW w:w="2618" w:type="dxa"/>
            <w:vAlign w:val="bottom"/>
          </w:tcPr>
          <w:p w14:paraId="6F014B53" w14:textId="1FAAF057" w:rsidR="00346819" w:rsidRDefault="00346819" w:rsidP="004F6173">
            <w:r w:rsidRPr="00840C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P145</w:t>
            </w:r>
          </w:p>
        </w:tc>
        <w:tc>
          <w:tcPr>
            <w:tcW w:w="1080" w:type="dxa"/>
            <w:vAlign w:val="bottom"/>
          </w:tcPr>
          <w:p w14:paraId="1FB3A145" w14:textId="00D0826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93EA01E" w14:textId="3594F16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029186C1" w14:textId="170839B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23EB4426" w14:textId="721F009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13A23BD4" w14:textId="452CBD7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78</w:t>
            </w:r>
          </w:p>
        </w:tc>
      </w:tr>
      <w:tr w:rsidR="00346819" w14:paraId="0C85A31A" w14:textId="77777777" w:rsidTr="004F6173">
        <w:tc>
          <w:tcPr>
            <w:tcW w:w="2618" w:type="dxa"/>
            <w:vAlign w:val="bottom"/>
          </w:tcPr>
          <w:p w14:paraId="716F9AE5" w14:textId="7BD2FCE3" w:rsidR="00346819" w:rsidRDefault="00346819" w:rsidP="004F6173">
            <w:r w:rsidRPr="00840C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P189</w:t>
            </w:r>
          </w:p>
        </w:tc>
        <w:tc>
          <w:tcPr>
            <w:tcW w:w="1080" w:type="dxa"/>
            <w:vAlign w:val="bottom"/>
          </w:tcPr>
          <w:p w14:paraId="61963801" w14:textId="5A28598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AEF5F18" w14:textId="2DFEDBE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2C2008AB" w14:textId="319BE40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63F93FA4" w14:textId="2A66463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6C0B6745" w14:textId="606DA39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79</w:t>
            </w:r>
          </w:p>
        </w:tc>
      </w:tr>
      <w:tr w:rsidR="00346819" w14:paraId="63B62D1F" w14:textId="77777777" w:rsidTr="004F6173">
        <w:tc>
          <w:tcPr>
            <w:tcW w:w="2618" w:type="dxa"/>
            <w:vAlign w:val="bottom"/>
          </w:tcPr>
          <w:p w14:paraId="69AC4F51" w14:textId="683C9503" w:rsidR="00346819" w:rsidRDefault="00346819" w:rsidP="004F6173">
            <w:r w:rsidRPr="00840C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EV/</w:t>
            </w:r>
            <w:proofErr w:type="spellStart"/>
            <w:r w:rsidRPr="00840C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w</w:t>
            </w:r>
            <w:proofErr w:type="spellEnd"/>
            <w:r w:rsidRPr="00840C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Okinawa/285/2003</w:t>
            </w:r>
          </w:p>
        </w:tc>
        <w:tc>
          <w:tcPr>
            <w:tcW w:w="1080" w:type="dxa"/>
            <w:vAlign w:val="bottom"/>
          </w:tcPr>
          <w:p w14:paraId="126BCCF7" w14:textId="59005AC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CA2E0D8" w14:textId="2547300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inawa, Japan</w:t>
            </w:r>
          </w:p>
        </w:tc>
        <w:tc>
          <w:tcPr>
            <w:tcW w:w="709" w:type="dxa"/>
            <w:vAlign w:val="bottom"/>
          </w:tcPr>
          <w:p w14:paraId="1F989264" w14:textId="448878C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3B34CA97" w14:textId="30A1AAF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734CC889" w14:textId="6929F9D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238693</w:t>
            </w:r>
          </w:p>
        </w:tc>
      </w:tr>
      <w:tr w:rsidR="00346819" w14:paraId="2A9B0034" w14:textId="77777777" w:rsidTr="004F6173">
        <w:tc>
          <w:tcPr>
            <w:tcW w:w="2618" w:type="dxa"/>
            <w:vAlign w:val="bottom"/>
          </w:tcPr>
          <w:p w14:paraId="74F108E8" w14:textId="772D7A5D" w:rsidR="00346819" w:rsidRDefault="00346819" w:rsidP="004F6173">
            <w:r w:rsidRPr="00840C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03-103</w:t>
            </w:r>
          </w:p>
        </w:tc>
        <w:tc>
          <w:tcPr>
            <w:tcW w:w="1080" w:type="dxa"/>
            <w:vAlign w:val="bottom"/>
          </w:tcPr>
          <w:p w14:paraId="5DEF98A0" w14:textId="7DA7607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BBF2524" w14:textId="370AEAE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7F00A8F2" w14:textId="428E2AA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575E4812" w14:textId="4527A10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6FFB3A1" w14:textId="0A62EEC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96</w:t>
            </w:r>
          </w:p>
        </w:tc>
      </w:tr>
      <w:tr w:rsidR="00346819" w14:paraId="03163509" w14:textId="77777777" w:rsidTr="004F6173">
        <w:tc>
          <w:tcPr>
            <w:tcW w:w="2618" w:type="dxa"/>
            <w:vAlign w:val="bottom"/>
          </w:tcPr>
          <w:p w14:paraId="66251373" w14:textId="26BC3FAB" w:rsidR="00346819" w:rsidRDefault="00346819" w:rsidP="004F6173">
            <w:r w:rsidRPr="00840C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03-105</w:t>
            </w:r>
          </w:p>
        </w:tc>
        <w:tc>
          <w:tcPr>
            <w:tcW w:w="1080" w:type="dxa"/>
            <w:vAlign w:val="bottom"/>
          </w:tcPr>
          <w:p w14:paraId="37680349" w14:textId="192C2C0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C52DF90" w14:textId="38E1FEF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02575B34" w14:textId="630749F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6C527CBB" w14:textId="1C59CD0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387FD89" w14:textId="106FD05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97</w:t>
            </w:r>
          </w:p>
        </w:tc>
      </w:tr>
      <w:tr w:rsidR="00346819" w14:paraId="0FAFA566" w14:textId="77777777" w:rsidTr="004F6173">
        <w:tc>
          <w:tcPr>
            <w:tcW w:w="2618" w:type="dxa"/>
            <w:vAlign w:val="bottom"/>
          </w:tcPr>
          <w:p w14:paraId="74FC5380" w14:textId="1EE33C98" w:rsidR="00346819" w:rsidRDefault="00346819" w:rsidP="004F6173">
            <w:r w:rsidRPr="00840C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03-109</w:t>
            </w:r>
          </w:p>
        </w:tc>
        <w:tc>
          <w:tcPr>
            <w:tcW w:w="1080" w:type="dxa"/>
            <w:vAlign w:val="bottom"/>
          </w:tcPr>
          <w:p w14:paraId="0F1C57CE" w14:textId="4EA1624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D612884" w14:textId="50FE8D1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235C3003" w14:textId="29AE82B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22AAB7B0" w14:textId="3C1B81E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A559130" w14:textId="2C98775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98</w:t>
            </w:r>
          </w:p>
        </w:tc>
      </w:tr>
      <w:tr w:rsidR="00346819" w14:paraId="7DA094DC" w14:textId="77777777" w:rsidTr="004F6173">
        <w:tc>
          <w:tcPr>
            <w:tcW w:w="2618" w:type="dxa"/>
            <w:vAlign w:val="bottom"/>
          </w:tcPr>
          <w:p w14:paraId="7C4FBB6C" w14:textId="0E9852E9" w:rsidR="00346819" w:rsidRDefault="00346819" w:rsidP="004F6173">
            <w:r w:rsidRPr="00840C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03-115</w:t>
            </w:r>
          </w:p>
        </w:tc>
        <w:tc>
          <w:tcPr>
            <w:tcW w:w="1080" w:type="dxa"/>
            <w:vAlign w:val="bottom"/>
          </w:tcPr>
          <w:p w14:paraId="19D60FAE" w14:textId="2043386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42439FD" w14:textId="50786D6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3CD16618" w14:textId="26DA9B5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48466FA0" w14:textId="065428A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1351CD9" w14:textId="7027275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99</w:t>
            </w:r>
          </w:p>
        </w:tc>
      </w:tr>
      <w:tr w:rsidR="00346819" w14:paraId="270343AD" w14:textId="77777777" w:rsidTr="004F6173">
        <w:tc>
          <w:tcPr>
            <w:tcW w:w="2618" w:type="dxa"/>
            <w:vAlign w:val="bottom"/>
          </w:tcPr>
          <w:p w14:paraId="060704F3" w14:textId="04B17742" w:rsidR="00346819" w:rsidRDefault="00346819" w:rsidP="004F6173">
            <w:r w:rsidRPr="008F07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03-124</w:t>
            </w:r>
          </w:p>
        </w:tc>
        <w:tc>
          <w:tcPr>
            <w:tcW w:w="1080" w:type="dxa"/>
            <w:vAlign w:val="bottom"/>
          </w:tcPr>
          <w:p w14:paraId="56558F5B" w14:textId="4DD854C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B696EED" w14:textId="3709B00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06D13DE9" w14:textId="2B85930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2440D5E2" w14:textId="65A87A6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65A0874" w14:textId="291DDDB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00</w:t>
            </w:r>
          </w:p>
        </w:tc>
      </w:tr>
      <w:tr w:rsidR="00346819" w14:paraId="61C3BDD1" w14:textId="77777777" w:rsidTr="004F6173">
        <w:tc>
          <w:tcPr>
            <w:tcW w:w="2618" w:type="dxa"/>
            <w:vAlign w:val="bottom"/>
          </w:tcPr>
          <w:p w14:paraId="19402441" w14:textId="2738E4D0" w:rsidR="00346819" w:rsidRDefault="00346819" w:rsidP="004F6173">
            <w:r w:rsidRPr="008F07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03-127</w:t>
            </w:r>
          </w:p>
        </w:tc>
        <w:tc>
          <w:tcPr>
            <w:tcW w:w="1080" w:type="dxa"/>
            <w:vAlign w:val="bottom"/>
          </w:tcPr>
          <w:p w14:paraId="4CBB822B" w14:textId="7F397CC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07D7A12" w14:textId="09B3E64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78C0E532" w14:textId="3E65244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1B259525" w14:textId="0B6D15F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BD7682A" w14:textId="79CED77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01</w:t>
            </w:r>
          </w:p>
        </w:tc>
      </w:tr>
      <w:tr w:rsidR="00346819" w14:paraId="26656C9A" w14:textId="77777777" w:rsidTr="004F6173">
        <w:tc>
          <w:tcPr>
            <w:tcW w:w="2618" w:type="dxa"/>
            <w:vAlign w:val="bottom"/>
          </w:tcPr>
          <w:p w14:paraId="5F0CFCD9" w14:textId="4CAEBE21" w:rsidR="00346819" w:rsidRDefault="00346819" w:rsidP="004F6173">
            <w:r w:rsidRPr="008F07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03-128</w:t>
            </w:r>
          </w:p>
        </w:tc>
        <w:tc>
          <w:tcPr>
            <w:tcW w:w="1080" w:type="dxa"/>
            <w:vAlign w:val="bottom"/>
          </w:tcPr>
          <w:p w14:paraId="104CF89C" w14:textId="5B74F5B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3EA4219" w14:textId="5596C9F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7CF6B995" w14:textId="492E1B0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203A76C0" w14:textId="72F170C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DEA73B2" w14:textId="0F2C0BD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02</w:t>
            </w:r>
          </w:p>
        </w:tc>
      </w:tr>
      <w:tr w:rsidR="00346819" w14:paraId="6BC55E11" w14:textId="77777777" w:rsidTr="004F6173">
        <w:tc>
          <w:tcPr>
            <w:tcW w:w="2618" w:type="dxa"/>
            <w:vAlign w:val="bottom"/>
          </w:tcPr>
          <w:p w14:paraId="513D2B62" w14:textId="66C0C52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03-129</w:t>
            </w:r>
          </w:p>
        </w:tc>
        <w:tc>
          <w:tcPr>
            <w:tcW w:w="1080" w:type="dxa"/>
            <w:vAlign w:val="bottom"/>
          </w:tcPr>
          <w:p w14:paraId="32B63A80" w14:textId="310397C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3EF098F" w14:textId="14CE4F0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544E6A3F" w14:textId="08D0985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5F4ECEAC" w14:textId="3381B69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D5B89E1" w14:textId="27CE8E9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03</w:t>
            </w:r>
          </w:p>
        </w:tc>
      </w:tr>
      <w:tr w:rsidR="00346819" w14:paraId="261AB972" w14:textId="77777777" w:rsidTr="004F6173">
        <w:tc>
          <w:tcPr>
            <w:tcW w:w="2618" w:type="dxa"/>
            <w:vAlign w:val="bottom"/>
          </w:tcPr>
          <w:p w14:paraId="2A7282EB" w14:textId="0C58B98C" w:rsidR="00346819" w:rsidRDefault="00346819" w:rsidP="004F6173">
            <w:r w:rsidRPr="008F07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03-130</w:t>
            </w:r>
          </w:p>
        </w:tc>
        <w:tc>
          <w:tcPr>
            <w:tcW w:w="1080" w:type="dxa"/>
            <w:vAlign w:val="bottom"/>
          </w:tcPr>
          <w:p w14:paraId="0615485E" w14:textId="71E31B9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985ED33" w14:textId="49BAEB5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21E9C06E" w14:textId="45711A8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1F87FC07" w14:textId="1247001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EDC57A2" w14:textId="3A40469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04</w:t>
            </w:r>
          </w:p>
        </w:tc>
      </w:tr>
      <w:tr w:rsidR="00346819" w14:paraId="2FEAE0FE" w14:textId="77777777" w:rsidTr="004F6173">
        <w:tc>
          <w:tcPr>
            <w:tcW w:w="2618" w:type="dxa"/>
            <w:vAlign w:val="bottom"/>
          </w:tcPr>
          <w:p w14:paraId="1FB6EE3C" w14:textId="42D2E8C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V/eq/Tottori/2003</w:t>
            </w:r>
          </w:p>
        </w:tc>
        <w:tc>
          <w:tcPr>
            <w:tcW w:w="1080" w:type="dxa"/>
            <w:vAlign w:val="bottom"/>
          </w:tcPr>
          <w:p w14:paraId="47DE38CE" w14:textId="30A554D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3361BD7" w14:textId="22E3C8C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tori, Japan</w:t>
            </w:r>
          </w:p>
        </w:tc>
        <w:tc>
          <w:tcPr>
            <w:tcW w:w="709" w:type="dxa"/>
            <w:vAlign w:val="bottom"/>
          </w:tcPr>
          <w:p w14:paraId="3DD6DB40" w14:textId="1F1437A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76A5FF69" w14:textId="48DB83D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uid</w:t>
            </w:r>
          </w:p>
        </w:tc>
        <w:tc>
          <w:tcPr>
            <w:tcW w:w="1417" w:type="dxa"/>
            <w:vAlign w:val="bottom"/>
          </w:tcPr>
          <w:p w14:paraId="59446531" w14:textId="4EE1CB2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213007</w:t>
            </w:r>
          </w:p>
        </w:tc>
      </w:tr>
      <w:tr w:rsidR="00346819" w14:paraId="110F43EE" w14:textId="77777777" w:rsidTr="004F6173">
        <w:tc>
          <w:tcPr>
            <w:tcW w:w="2618" w:type="dxa"/>
            <w:vAlign w:val="bottom"/>
          </w:tcPr>
          <w:p w14:paraId="5512EE71" w14:textId="303A0279" w:rsidR="00346819" w:rsidRDefault="00346819" w:rsidP="004F6173">
            <w:r w:rsidRPr="008F07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N04-11</w:t>
            </w:r>
          </w:p>
        </w:tc>
        <w:tc>
          <w:tcPr>
            <w:tcW w:w="1080" w:type="dxa"/>
            <w:vAlign w:val="bottom"/>
          </w:tcPr>
          <w:p w14:paraId="52523E37" w14:textId="51B42A0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829A3AA" w14:textId="179AD93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nan, China</w:t>
            </w:r>
          </w:p>
        </w:tc>
        <w:tc>
          <w:tcPr>
            <w:tcW w:w="709" w:type="dxa"/>
            <w:vAlign w:val="bottom"/>
          </w:tcPr>
          <w:p w14:paraId="307888E0" w14:textId="65A74CB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1B27C43B" w14:textId="285EABC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F9FD084" w14:textId="473A7F8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87</w:t>
            </w:r>
          </w:p>
        </w:tc>
      </w:tr>
      <w:tr w:rsidR="00346819" w14:paraId="4FFBB5EA" w14:textId="77777777" w:rsidTr="004F6173">
        <w:tc>
          <w:tcPr>
            <w:tcW w:w="2618" w:type="dxa"/>
            <w:vAlign w:val="bottom"/>
          </w:tcPr>
          <w:p w14:paraId="4DDE5F73" w14:textId="3C7DBB6B" w:rsidR="00346819" w:rsidRDefault="00346819" w:rsidP="004F6173">
            <w:r w:rsidRPr="008F07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N04-21</w:t>
            </w:r>
          </w:p>
        </w:tc>
        <w:tc>
          <w:tcPr>
            <w:tcW w:w="1080" w:type="dxa"/>
            <w:vAlign w:val="bottom"/>
          </w:tcPr>
          <w:p w14:paraId="6700982A" w14:textId="07BDF0D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CDA77D9" w14:textId="2A8B885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nan, China</w:t>
            </w:r>
          </w:p>
        </w:tc>
        <w:tc>
          <w:tcPr>
            <w:tcW w:w="709" w:type="dxa"/>
            <w:vAlign w:val="bottom"/>
          </w:tcPr>
          <w:p w14:paraId="04348B97" w14:textId="5E36126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6EDBC578" w14:textId="52EF9EE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0336D7B" w14:textId="2A3AAC3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88</w:t>
            </w:r>
          </w:p>
        </w:tc>
      </w:tr>
      <w:tr w:rsidR="00346819" w14:paraId="4AFD77A6" w14:textId="77777777" w:rsidTr="004F6173">
        <w:tc>
          <w:tcPr>
            <w:tcW w:w="2618" w:type="dxa"/>
            <w:vAlign w:val="bottom"/>
          </w:tcPr>
          <w:p w14:paraId="04411431" w14:textId="3E8BBB15" w:rsidR="00346819" w:rsidRDefault="00346819" w:rsidP="004F6173">
            <w:r w:rsidRPr="008F07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N04-40</w:t>
            </w:r>
          </w:p>
        </w:tc>
        <w:tc>
          <w:tcPr>
            <w:tcW w:w="1080" w:type="dxa"/>
            <w:vAlign w:val="bottom"/>
          </w:tcPr>
          <w:p w14:paraId="4FB05904" w14:textId="1CCC4F5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B53D7A7" w14:textId="45FA536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nan, China</w:t>
            </w:r>
          </w:p>
        </w:tc>
        <w:tc>
          <w:tcPr>
            <w:tcW w:w="709" w:type="dxa"/>
            <w:vAlign w:val="bottom"/>
          </w:tcPr>
          <w:p w14:paraId="1A84FC69" w14:textId="5B6C7C5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7AD3FA58" w14:textId="4DAF8F3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137F6A2" w14:textId="27ED9BD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89</w:t>
            </w:r>
          </w:p>
        </w:tc>
      </w:tr>
      <w:tr w:rsidR="00346819" w14:paraId="17CF61F6" w14:textId="77777777" w:rsidTr="004F6173">
        <w:tc>
          <w:tcPr>
            <w:tcW w:w="2618" w:type="dxa"/>
            <w:vAlign w:val="bottom"/>
          </w:tcPr>
          <w:p w14:paraId="63338985" w14:textId="1194EBD9" w:rsidR="00346819" w:rsidRDefault="00346819" w:rsidP="004F6173">
            <w:r w:rsidRPr="008F07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aNAr07-04</w:t>
            </w:r>
          </w:p>
        </w:tc>
        <w:tc>
          <w:tcPr>
            <w:tcW w:w="1080" w:type="dxa"/>
            <w:vAlign w:val="bottom"/>
          </w:tcPr>
          <w:p w14:paraId="4B2FABA7" w14:textId="650C155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ED8F490" w14:textId="2F5DD861" w:rsidR="00346819" w:rsidRDefault="00346819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haya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agasaki Prefecture, Japan</w:t>
            </w:r>
          </w:p>
        </w:tc>
        <w:tc>
          <w:tcPr>
            <w:tcW w:w="709" w:type="dxa"/>
            <w:vAlign w:val="bottom"/>
          </w:tcPr>
          <w:p w14:paraId="642B42C7" w14:textId="6BEAF2A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6AADBFE8" w14:textId="6316B4A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6A80B8A" w14:textId="6180431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144</w:t>
            </w:r>
          </w:p>
        </w:tc>
      </w:tr>
      <w:tr w:rsidR="00346819" w14:paraId="473E13AC" w14:textId="77777777" w:rsidTr="004F6173">
        <w:tc>
          <w:tcPr>
            <w:tcW w:w="2618" w:type="dxa"/>
            <w:vAlign w:val="bottom"/>
          </w:tcPr>
          <w:p w14:paraId="1C514320" w14:textId="1928A7CB" w:rsidR="00346819" w:rsidRDefault="00346819" w:rsidP="004F6173">
            <w:r w:rsidRPr="008F07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aNAr10-04</w:t>
            </w:r>
          </w:p>
        </w:tc>
        <w:tc>
          <w:tcPr>
            <w:tcW w:w="1080" w:type="dxa"/>
            <w:vAlign w:val="bottom"/>
          </w:tcPr>
          <w:p w14:paraId="7488E708" w14:textId="1B9BA3E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31417E4" w14:textId="3E42CBCB" w:rsidR="00346819" w:rsidRDefault="00346819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haya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agasaki Prefecture, Japan</w:t>
            </w:r>
          </w:p>
        </w:tc>
        <w:tc>
          <w:tcPr>
            <w:tcW w:w="709" w:type="dxa"/>
            <w:vAlign w:val="bottom"/>
          </w:tcPr>
          <w:p w14:paraId="74E55493" w14:textId="2F6C548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1CEA87F0" w14:textId="791E66C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C6DB177" w14:textId="109BE91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145</w:t>
            </w:r>
          </w:p>
        </w:tc>
      </w:tr>
      <w:tr w:rsidR="00346819" w14:paraId="5A734DB3" w14:textId="77777777" w:rsidTr="004F6173">
        <w:tc>
          <w:tcPr>
            <w:tcW w:w="2618" w:type="dxa"/>
            <w:vAlign w:val="bottom"/>
          </w:tcPr>
          <w:p w14:paraId="1042AFF9" w14:textId="47B9E6EB" w:rsidR="00346819" w:rsidRDefault="00346819" w:rsidP="004F6173"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aNAr13-04</w:t>
            </w:r>
          </w:p>
        </w:tc>
        <w:tc>
          <w:tcPr>
            <w:tcW w:w="1080" w:type="dxa"/>
            <w:vAlign w:val="bottom"/>
          </w:tcPr>
          <w:p w14:paraId="696597E8" w14:textId="3CEC24C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9817ED0" w14:textId="2390FA52" w:rsidR="00346819" w:rsidRDefault="00346819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haya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agasaki Prefecture, Japan</w:t>
            </w:r>
          </w:p>
        </w:tc>
        <w:tc>
          <w:tcPr>
            <w:tcW w:w="709" w:type="dxa"/>
            <w:vAlign w:val="bottom"/>
          </w:tcPr>
          <w:p w14:paraId="77EAE21A" w14:textId="69F380C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08F0F90F" w14:textId="1E59CBE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F8F606F" w14:textId="4848B46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146</w:t>
            </w:r>
          </w:p>
        </w:tc>
      </w:tr>
      <w:tr w:rsidR="00346819" w14:paraId="4AE0AC04" w14:textId="77777777" w:rsidTr="004F6173">
        <w:tc>
          <w:tcPr>
            <w:tcW w:w="2618" w:type="dxa"/>
            <w:vAlign w:val="bottom"/>
          </w:tcPr>
          <w:p w14:paraId="1A5864A4" w14:textId="41DCACD9" w:rsidR="00346819" w:rsidRDefault="00346819" w:rsidP="004F6173"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aNAr31-04</w:t>
            </w:r>
          </w:p>
        </w:tc>
        <w:tc>
          <w:tcPr>
            <w:tcW w:w="1080" w:type="dxa"/>
            <w:vAlign w:val="bottom"/>
          </w:tcPr>
          <w:p w14:paraId="4C199702" w14:textId="4A4B6E7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CC300BF" w14:textId="0BDFF1E3" w:rsidR="00346819" w:rsidRDefault="00346819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haya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agasaki Prefecture, Japan</w:t>
            </w:r>
          </w:p>
        </w:tc>
        <w:tc>
          <w:tcPr>
            <w:tcW w:w="709" w:type="dxa"/>
            <w:vAlign w:val="bottom"/>
          </w:tcPr>
          <w:p w14:paraId="30004AC6" w14:textId="3D9F516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164147ED" w14:textId="75EFBD5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1711933" w14:textId="283D7FA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150</w:t>
            </w:r>
          </w:p>
        </w:tc>
      </w:tr>
      <w:tr w:rsidR="00346819" w14:paraId="005C8FD4" w14:textId="77777777" w:rsidTr="004F6173">
        <w:tc>
          <w:tcPr>
            <w:tcW w:w="2618" w:type="dxa"/>
            <w:vAlign w:val="bottom"/>
          </w:tcPr>
          <w:p w14:paraId="0347D206" w14:textId="49DFD4C0" w:rsidR="00346819" w:rsidRDefault="00346819" w:rsidP="004F6173"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aNAr32-04</w:t>
            </w:r>
          </w:p>
        </w:tc>
        <w:tc>
          <w:tcPr>
            <w:tcW w:w="1080" w:type="dxa"/>
            <w:vAlign w:val="bottom"/>
          </w:tcPr>
          <w:p w14:paraId="7550ED65" w14:textId="4AD976F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CB024E5" w14:textId="294F39A1" w:rsidR="00346819" w:rsidRDefault="00346819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haya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agasaki Prefecture, Japan</w:t>
            </w:r>
          </w:p>
        </w:tc>
        <w:tc>
          <w:tcPr>
            <w:tcW w:w="709" w:type="dxa"/>
            <w:vAlign w:val="bottom"/>
          </w:tcPr>
          <w:p w14:paraId="4C8430A5" w14:textId="24033F8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064B006A" w14:textId="0940D3A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65B8727" w14:textId="5A55FD6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151</w:t>
            </w:r>
          </w:p>
        </w:tc>
      </w:tr>
      <w:tr w:rsidR="00346819" w14:paraId="25B6D64A" w14:textId="77777777" w:rsidTr="004F6173">
        <w:tc>
          <w:tcPr>
            <w:tcW w:w="2618" w:type="dxa"/>
            <w:vAlign w:val="bottom"/>
          </w:tcPr>
          <w:p w14:paraId="7D9762BA" w14:textId="2AF1B460" w:rsidR="00346819" w:rsidRDefault="00346819" w:rsidP="004F6173"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aNAr38-04</w:t>
            </w:r>
          </w:p>
        </w:tc>
        <w:tc>
          <w:tcPr>
            <w:tcW w:w="1080" w:type="dxa"/>
            <w:vAlign w:val="bottom"/>
          </w:tcPr>
          <w:p w14:paraId="33B38264" w14:textId="13B6A4C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89E03E2" w14:textId="5F6296C0" w:rsidR="00346819" w:rsidRDefault="00346819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haya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agasaki Prefecture, Japan</w:t>
            </w:r>
          </w:p>
        </w:tc>
        <w:tc>
          <w:tcPr>
            <w:tcW w:w="709" w:type="dxa"/>
            <w:vAlign w:val="bottom"/>
          </w:tcPr>
          <w:p w14:paraId="3107A881" w14:textId="2BA8E6B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0DD82792" w14:textId="1704AE7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872C330" w14:textId="2FE7684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152</w:t>
            </w:r>
          </w:p>
        </w:tc>
      </w:tr>
      <w:tr w:rsidR="00346819" w14:paraId="515609D6" w14:textId="77777777" w:rsidTr="004F6173">
        <w:tc>
          <w:tcPr>
            <w:tcW w:w="2618" w:type="dxa"/>
            <w:vAlign w:val="bottom"/>
          </w:tcPr>
          <w:p w14:paraId="011C49C7" w14:textId="15A18C90" w:rsidR="00346819" w:rsidRDefault="00346819" w:rsidP="004F6173"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EV/</w:t>
            </w:r>
            <w:proofErr w:type="spellStart"/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w</w:t>
            </w:r>
            <w:proofErr w:type="spellEnd"/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Kagawa/35/2004</w:t>
            </w:r>
          </w:p>
        </w:tc>
        <w:tc>
          <w:tcPr>
            <w:tcW w:w="1080" w:type="dxa"/>
            <w:vAlign w:val="bottom"/>
          </w:tcPr>
          <w:p w14:paraId="35470839" w14:textId="60DB0F3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1133DA4" w14:textId="643E259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gawa, Japan</w:t>
            </w:r>
          </w:p>
        </w:tc>
        <w:tc>
          <w:tcPr>
            <w:tcW w:w="709" w:type="dxa"/>
            <w:vAlign w:val="bottom"/>
          </w:tcPr>
          <w:p w14:paraId="5A306DC4" w14:textId="09A8286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0EEFEEB5" w14:textId="29A614A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25A54BB4" w14:textId="5B98626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231464</w:t>
            </w:r>
          </w:p>
        </w:tc>
      </w:tr>
      <w:tr w:rsidR="00346819" w14:paraId="2823CD1A" w14:textId="77777777" w:rsidTr="004F6173">
        <w:tc>
          <w:tcPr>
            <w:tcW w:w="2618" w:type="dxa"/>
            <w:vAlign w:val="bottom"/>
          </w:tcPr>
          <w:p w14:paraId="55E5113A" w14:textId="719A20F0" w:rsidR="00346819" w:rsidRDefault="00346819" w:rsidP="004F6173"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EV/</w:t>
            </w:r>
            <w:proofErr w:type="spellStart"/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w</w:t>
            </w:r>
            <w:proofErr w:type="spellEnd"/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Mie/34/2004</w:t>
            </w:r>
          </w:p>
        </w:tc>
        <w:tc>
          <w:tcPr>
            <w:tcW w:w="1080" w:type="dxa"/>
            <w:vAlign w:val="bottom"/>
          </w:tcPr>
          <w:p w14:paraId="4FD2CAB7" w14:textId="4EE4D84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4B7B6DB" w14:textId="3F358DB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e, Japan</w:t>
            </w:r>
          </w:p>
        </w:tc>
        <w:tc>
          <w:tcPr>
            <w:tcW w:w="709" w:type="dxa"/>
            <w:vAlign w:val="bottom"/>
          </w:tcPr>
          <w:p w14:paraId="76EECA5E" w14:textId="13224E5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41D67E0C" w14:textId="6373031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5CAE5C9D" w14:textId="0003F7D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231462</w:t>
            </w:r>
          </w:p>
        </w:tc>
      </w:tr>
      <w:tr w:rsidR="00346819" w14:paraId="62F72B72" w14:textId="77777777" w:rsidTr="004F6173">
        <w:tc>
          <w:tcPr>
            <w:tcW w:w="2618" w:type="dxa"/>
            <w:vAlign w:val="bottom"/>
          </w:tcPr>
          <w:p w14:paraId="492D5B56" w14:textId="40EE92F8" w:rsidR="00346819" w:rsidRDefault="00346819" w:rsidP="004F6173"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EV/</w:t>
            </w:r>
            <w:proofErr w:type="spellStart"/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w</w:t>
            </w:r>
            <w:proofErr w:type="spellEnd"/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Mie/40/2004</w:t>
            </w:r>
          </w:p>
        </w:tc>
        <w:tc>
          <w:tcPr>
            <w:tcW w:w="1080" w:type="dxa"/>
            <w:vAlign w:val="bottom"/>
          </w:tcPr>
          <w:p w14:paraId="6C15C064" w14:textId="3C48EC7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982A77A" w14:textId="048985B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e, Japan</w:t>
            </w:r>
          </w:p>
        </w:tc>
        <w:tc>
          <w:tcPr>
            <w:tcW w:w="709" w:type="dxa"/>
            <w:vAlign w:val="bottom"/>
          </w:tcPr>
          <w:p w14:paraId="445FC392" w14:textId="2624E49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28DE801F" w14:textId="4E4A5A9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7AE5F50F" w14:textId="3348A91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231463</w:t>
            </w:r>
          </w:p>
        </w:tc>
      </w:tr>
      <w:tr w:rsidR="00346819" w14:paraId="2FBCF080" w14:textId="77777777" w:rsidTr="004F6173">
        <w:tc>
          <w:tcPr>
            <w:tcW w:w="2618" w:type="dxa"/>
            <w:vAlign w:val="bottom"/>
          </w:tcPr>
          <w:p w14:paraId="5D57DADE" w14:textId="1B8910A2" w:rsidR="00346819" w:rsidRDefault="00346819" w:rsidP="004F6173"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C04-12</w:t>
            </w:r>
          </w:p>
        </w:tc>
        <w:tc>
          <w:tcPr>
            <w:tcW w:w="1080" w:type="dxa"/>
            <w:vAlign w:val="bottom"/>
          </w:tcPr>
          <w:p w14:paraId="0E744CAB" w14:textId="54A4433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EAE03AE" w14:textId="2ADC4D3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huan, China</w:t>
            </w:r>
          </w:p>
        </w:tc>
        <w:tc>
          <w:tcPr>
            <w:tcW w:w="709" w:type="dxa"/>
            <w:vAlign w:val="bottom"/>
          </w:tcPr>
          <w:p w14:paraId="14CFEF99" w14:textId="7061F4B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08277BB4" w14:textId="1581B5B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DC167ED" w14:textId="058B75A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90</w:t>
            </w:r>
          </w:p>
        </w:tc>
      </w:tr>
      <w:tr w:rsidR="00346819" w14:paraId="06CA6801" w14:textId="77777777" w:rsidTr="004F6173">
        <w:tc>
          <w:tcPr>
            <w:tcW w:w="2618" w:type="dxa"/>
            <w:vAlign w:val="bottom"/>
          </w:tcPr>
          <w:p w14:paraId="4719CF62" w14:textId="744FD6D6" w:rsidR="00346819" w:rsidRDefault="00346819" w:rsidP="004F6173"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C04-15</w:t>
            </w:r>
          </w:p>
        </w:tc>
        <w:tc>
          <w:tcPr>
            <w:tcW w:w="1080" w:type="dxa"/>
            <w:vAlign w:val="bottom"/>
          </w:tcPr>
          <w:p w14:paraId="4435CB5A" w14:textId="3CB3280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EC712FC" w14:textId="608C3C7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huan, China</w:t>
            </w:r>
          </w:p>
        </w:tc>
        <w:tc>
          <w:tcPr>
            <w:tcW w:w="709" w:type="dxa"/>
            <w:vAlign w:val="bottom"/>
          </w:tcPr>
          <w:p w14:paraId="16303ED7" w14:textId="78F58FA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53E78A28" w14:textId="2C24C7B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4AC0861" w14:textId="522C717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91</w:t>
            </w:r>
          </w:p>
        </w:tc>
      </w:tr>
      <w:tr w:rsidR="00346819" w14:paraId="16FF5E93" w14:textId="77777777" w:rsidTr="004F6173">
        <w:tc>
          <w:tcPr>
            <w:tcW w:w="2618" w:type="dxa"/>
            <w:vAlign w:val="bottom"/>
          </w:tcPr>
          <w:p w14:paraId="3C6AFE86" w14:textId="35F1D497" w:rsidR="00346819" w:rsidRDefault="00346819" w:rsidP="004F6173"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C04-16</w:t>
            </w:r>
          </w:p>
        </w:tc>
        <w:tc>
          <w:tcPr>
            <w:tcW w:w="1080" w:type="dxa"/>
            <w:vAlign w:val="bottom"/>
          </w:tcPr>
          <w:p w14:paraId="6FB31DE2" w14:textId="4012DA2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58E5193" w14:textId="7EF834C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huan, China</w:t>
            </w:r>
          </w:p>
        </w:tc>
        <w:tc>
          <w:tcPr>
            <w:tcW w:w="709" w:type="dxa"/>
            <w:vAlign w:val="bottom"/>
          </w:tcPr>
          <w:p w14:paraId="7FDC5295" w14:textId="7F94FA0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42592AB2" w14:textId="1A0E344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1C7BF36" w14:textId="0E0A183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92</w:t>
            </w:r>
          </w:p>
        </w:tc>
      </w:tr>
      <w:tr w:rsidR="00346819" w14:paraId="511BAB8F" w14:textId="77777777" w:rsidTr="004F6173">
        <w:tc>
          <w:tcPr>
            <w:tcW w:w="2618" w:type="dxa"/>
            <w:vAlign w:val="bottom"/>
          </w:tcPr>
          <w:p w14:paraId="0ADFE6F0" w14:textId="197580A5" w:rsidR="00346819" w:rsidRDefault="00346819" w:rsidP="004F6173"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C04-17</w:t>
            </w:r>
          </w:p>
        </w:tc>
        <w:tc>
          <w:tcPr>
            <w:tcW w:w="1080" w:type="dxa"/>
            <w:vAlign w:val="bottom"/>
          </w:tcPr>
          <w:p w14:paraId="4AAB2E2C" w14:textId="2E48B71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417358A" w14:textId="130DEC8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huan, China</w:t>
            </w:r>
          </w:p>
        </w:tc>
        <w:tc>
          <w:tcPr>
            <w:tcW w:w="709" w:type="dxa"/>
            <w:vAlign w:val="bottom"/>
          </w:tcPr>
          <w:p w14:paraId="296DA3A9" w14:textId="1148718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6E2C4A88" w14:textId="2DF7A91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4342FD4" w14:textId="344F013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93</w:t>
            </w:r>
          </w:p>
        </w:tc>
      </w:tr>
      <w:tr w:rsidR="00346819" w14:paraId="42C51C8E" w14:textId="77777777" w:rsidTr="004F6173">
        <w:tc>
          <w:tcPr>
            <w:tcW w:w="2618" w:type="dxa"/>
            <w:vAlign w:val="bottom"/>
          </w:tcPr>
          <w:p w14:paraId="6C73A754" w14:textId="4BD500F9" w:rsidR="00346819" w:rsidRDefault="00346819" w:rsidP="004F6173">
            <w:r w:rsidRPr="00EB22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C04-25</w:t>
            </w:r>
          </w:p>
        </w:tc>
        <w:tc>
          <w:tcPr>
            <w:tcW w:w="1080" w:type="dxa"/>
            <w:vAlign w:val="bottom"/>
          </w:tcPr>
          <w:p w14:paraId="2BE73C4A" w14:textId="36A4661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1009B01" w14:textId="18377A9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huan, China</w:t>
            </w:r>
          </w:p>
        </w:tc>
        <w:tc>
          <w:tcPr>
            <w:tcW w:w="709" w:type="dxa"/>
            <w:vAlign w:val="bottom"/>
          </w:tcPr>
          <w:p w14:paraId="6F475113" w14:textId="233713B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1DFE2C55" w14:textId="111E740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AF7780B" w14:textId="55EF818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94</w:t>
            </w:r>
          </w:p>
        </w:tc>
      </w:tr>
      <w:tr w:rsidR="00346819" w14:paraId="1309154C" w14:textId="77777777" w:rsidTr="004F6173">
        <w:tc>
          <w:tcPr>
            <w:tcW w:w="2618" w:type="dxa"/>
            <w:vAlign w:val="bottom"/>
          </w:tcPr>
          <w:p w14:paraId="5051BA1E" w14:textId="459331C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C04-27</w:t>
            </w:r>
          </w:p>
        </w:tc>
        <w:tc>
          <w:tcPr>
            <w:tcW w:w="1080" w:type="dxa"/>
            <w:vAlign w:val="bottom"/>
          </w:tcPr>
          <w:p w14:paraId="6A5DDF45" w14:textId="5BED427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E4B5A1F" w14:textId="2365D4C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huan, China</w:t>
            </w:r>
          </w:p>
        </w:tc>
        <w:tc>
          <w:tcPr>
            <w:tcW w:w="709" w:type="dxa"/>
            <w:vAlign w:val="bottom"/>
          </w:tcPr>
          <w:p w14:paraId="1BCD1B00" w14:textId="12FB3F2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bottom"/>
          </w:tcPr>
          <w:p w14:paraId="26918A45" w14:textId="5857065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872468B" w14:textId="60485E3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095</w:t>
            </w:r>
          </w:p>
        </w:tc>
      </w:tr>
      <w:tr w:rsidR="00346819" w14:paraId="0E9CCE62" w14:textId="77777777" w:rsidTr="004F6173">
        <w:tc>
          <w:tcPr>
            <w:tcW w:w="2618" w:type="dxa"/>
            <w:vAlign w:val="bottom"/>
          </w:tcPr>
          <w:p w14:paraId="1CD472DC" w14:textId="3AE9EA5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X0519</w:t>
            </w:r>
          </w:p>
        </w:tc>
        <w:tc>
          <w:tcPr>
            <w:tcW w:w="1080" w:type="dxa"/>
            <w:vAlign w:val="bottom"/>
          </w:tcPr>
          <w:p w14:paraId="1D4730AD" w14:textId="381ACAD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F230CA7" w14:textId="149FE64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gxi, China</w:t>
            </w:r>
          </w:p>
        </w:tc>
        <w:tc>
          <w:tcPr>
            <w:tcW w:w="709" w:type="dxa"/>
            <w:vAlign w:val="bottom"/>
          </w:tcPr>
          <w:p w14:paraId="0EA9382A" w14:textId="4BB16F9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0CDC6067" w14:textId="1D9C105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D6B0B48" w14:textId="53529BA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61967</w:t>
            </w:r>
          </w:p>
        </w:tc>
      </w:tr>
      <w:tr w:rsidR="00346819" w14:paraId="297080D0" w14:textId="77777777" w:rsidTr="004F6173">
        <w:tc>
          <w:tcPr>
            <w:tcW w:w="2618" w:type="dxa"/>
            <w:vAlign w:val="bottom"/>
          </w:tcPr>
          <w:p w14:paraId="7780284F" w14:textId="3AD03B9D" w:rsidR="00346819" w:rsidRDefault="00346819" w:rsidP="004F6173">
            <w:r w:rsidRPr="008D4D6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X0523</w:t>
            </w:r>
          </w:p>
        </w:tc>
        <w:tc>
          <w:tcPr>
            <w:tcW w:w="1080" w:type="dxa"/>
            <w:vAlign w:val="bottom"/>
          </w:tcPr>
          <w:p w14:paraId="0A975CF5" w14:textId="76E428C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BD5D906" w14:textId="5551F66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gxi, China</w:t>
            </w:r>
          </w:p>
        </w:tc>
        <w:tc>
          <w:tcPr>
            <w:tcW w:w="709" w:type="dxa"/>
            <w:vAlign w:val="bottom"/>
          </w:tcPr>
          <w:p w14:paraId="05F3B9F6" w14:textId="7112B9D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7231D2BA" w14:textId="072C1C2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C6E2AE5" w14:textId="232B0AD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61968</w:t>
            </w:r>
          </w:p>
        </w:tc>
      </w:tr>
      <w:tr w:rsidR="00346819" w14:paraId="14F3464B" w14:textId="77777777" w:rsidTr="004F6173">
        <w:tc>
          <w:tcPr>
            <w:tcW w:w="2618" w:type="dxa"/>
            <w:vAlign w:val="bottom"/>
          </w:tcPr>
          <w:p w14:paraId="21108ACA" w14:textId="618BC35C" w:rsidR="00346819" w:rsidRDefault="00346819" w:rsidP="004F6173">
            <w:r w:rsidRPr="008D4D6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X0558</w:t>
            </w:r>
          </w:p>
        </w:tc>
        <w:tc>
          <w:tcPr>
            <w:tcW w:w="1080" w:type="dxa"/>
            <w:vAlign w:val="bottom"/>
          </w:tcPr>
          <w:p w14:paraId="12A927E6" w14:textId="29FDBE4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E6C6516" w14:textId="44679C1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gxi, China</w:t>
            </w:r>
          </w:p>
        </w:tc>
        <w:tc>
          <w:tcPr>
            <w:tcW w:w="709" w:type="dxa"/>
            <w:vAlign w:val="bottom"/>
          </w:tcPr>
          <w:p w14:paraId="1F6F0896" w14:textId="7670399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01A92542" w14:textId="423F996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1070262" w14:textId="454B055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61969</w:t>
            </w:r>
          </w:p>
        </w:tc>
      </w:tr>
      <w:tr w:rsidR="00346819" w14:paraId="6473A475" w14:textId="77777777" w:rsidTr="004F6173">
        <w:tc>
          <w:tcPr>
            <w:tcW w:w="2618" w:type="dxa"/>
            <w:vAlign w:val="bottom"/>
          </w:tcPr>
          <w:p w14:paraId="28EF1763" w14:textId="49D28BA5" w:rsidR="00346819" w:rsidRDefault="00346819" w:rsidP="004F6173">
            <w:r w:rsidRPr="008D4D6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E_KK_1116</w:t>
            </w:r>
          </w:p>
        </w:tc>
        <w:tc>
          <w:tcPr>
            <w:tcW w:w="1080" w:type="dxa"/>
            <w:vAlign w:val="bottom"/>
          </w:tcPr>
          <w:p w14:paraId="7760FC1D" w14:textId="067A5FA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EB4EBDB" w14:textId="55DD3A03" w:rsidR="00346819" w:rsidRDefault="00346819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o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e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hailand</w:t>
            </w:r>
          </w:p>
        </w:tc>
        <w:tc>
          <w:tcPr>
            <w:tcW w:w="709" w:type="dxa"/>
            <w:vAlign w:val="bottom"/>
          </w:tcPr>
          <w:p w14:paraId="5DC90C32" w14:textId="4A5EDAA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04E5B9A0" w14:textId="1CED74A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bottom"/>
          </w:tcPr>
          <w:p w14:paraId="7C0EF255" w14:textId="6A1989E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343290</w:t>
            </w:r>
          </w:p>
        </w:tc>
      </w:tr>
      <w:tr w:rsidR="00346819" w14:paraId="0AEE1648" w14:textId="77777777" w:rsidTr="004F6173">
        <w:tc>
          <w:tcPr>
            <w:tcW w:w="2618" w:type="dxa"/>
            <w:vAlign w:val="bottom"/>
          </w:tcPr>
          <w:p w14:paraId="6C57B8D1" w14:textId="2D441002" w:rsidR="00346819" w:rsidRDefault="00346819" w:rsidP="004F6173">
            <w:r w:rsidRPr="008D4D6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P75</w:t>
            </w:r>
          </w:p>
        </w:tc>
        <w:tc>
          <w:tcPr>
            <w:tcW w:w="1080" w:type="dxa"/>
            <w:vAlign w:val="bottom"/>
          </w:tcPr>
          <w:p w14:paraId="7C5A25B4" w14:textId="1FB333D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9656D4B" w14:textId="23075C6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331E9650" w14:textId="33F82A4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37793A27" w14:textId="5CA0781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40B8C1C2" w14:textId="70CCBAA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80</w:t>
            </w:r>
          </w:p>
        </w:tc>
      </w:tr>
      <w:tr w:rsidR="00346819" w14:paraId="06E13DC7" w14:textId="77777777" w:rsidTr="004F6173">
        <w:tc>
          <w:tcPr>
            <w:tcW w:w="2618" w:type="dxa"/>
            <w:vAlign w:val="bottom"/>
          </w:tcPr>
          <w:p w14:paraId="1CB07A7D" w14:textId="2726F91D" w:rsidR="00346819" w:rsidRDefault="00346819" w:rsidP="004F6173">
            <w:r w:rsidRPr="008D4D6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05-24</w:t>
            </w:r>
          </w:p>
        </w:tc>
        <w:tc>
          <w:tcPr>
            <w:tcW w:w="1080" w:type="dxa"/>
            <w:vAlign w:val="bottom"/>
          </w:tcPr>
          <w:p w14:paraId="3957C934" w14:textId="38D7F00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7CEA7C7" w14:textId="6C6FE68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ghai, China</w:t>
            </w:r>
          </w:p>
        </w:tc>
        <w:tc>
          <w:tcPr>
            <w:tcW w:w="709" w:type="dxa"/>
            <w:vAlign w:val="bottom"/>
          </w:tcPr>
          <w:p w14:paraId="4E077FF8" w14:textId="527B33F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10C51E8B" w14:textId="132BF34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5317EFA" w14:textId="7920D6E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08</w:t>
            </w:r>
          </w:p>
        </w:tc>
      </w:tr>
      <w:tr w:rsidR="00346819" w14:paraId="69652C1B" w14:textId="77777777" w:rsidTr="004F6173">
        <w:tc>
          <w:tcPr>
            <w:tcW w:w="2618" w:type="dxa"/>
            <w:vAlign w:val="bottom"/>
          </w:tcPr>
          <w:p w14:paraId="523CDA8F" w14:textId="1D2FA5F4" w:rsidR="00346819" w:rsidRDefault="00346819" w:rsidP="004F6173">
            <w:r w:rsidRPr="008D4D6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05-GS</w:t>
            </w:r>
          </w:p>
        </w:tc>
        <w:tc>
          <w:tcPr>
            <w:tcW w:w="1080" w:type="dxa"/>
            <w:vAlign w:val="bottom"/>
          </w:tcPr>
          <w:p w14:paraId="03999358" w14:textId="4F21311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5B63FF5" w14:textId="1BEBBB7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09" w:type="dxa"/>
            <w:vAlign w:val="bottom"/>
          </w:tcPr>
          <w:p w14:paraId="2BC05B31" w14:textId="5B8692A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0D7741B1" w14:textId="181FE9D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31FE371" w14:textId="7BE063A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38223</w:t>
            </w:r>
          </w:p>
        </w:tc>
      </w:tr>
      <w:tr w:rsidR="00346819" w14:paraId="4A83D4C8" w14:textId="77777777" w:rsidTr="004F6173">
        <w:tc>
          <w:tcPr>
            <w:tcW w:w="2618" w:type="dxa"/>
            <w:vAlign w:val="bottom"/>
          </w:tcPr>
          <w:p w14:paraId="3A11DD73" w14:textId="47FE4201" w:rsidR="00346819" w:rsidRDefault="00346819" w:rsidP="004F6173">
            <w:r w:rsidRPr="008D4D6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089c/2005</w:t>
            </w:r>
          </w:p>
        </w:tc>
        <w:tc>
          <w:tcPr>
            <w:tcW w:w="1080" w:type="dxa"/>
            <w:vAlign w:val="bottom"/>
          </w:tcPr>
          <w:p w14:paraId="5A696822" w14:textId="4764F75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8CCB4A6" w14:textId="3D835F6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003B050C" w14:textId="54B5FD4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733D4E6F" w14:textId="1B5AC62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1F6F78F" w14:textId="6A5C0FD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03</w:t>
            </w:r>
          </w:p>
        </w:tc>
      </w:tr>
      <w:tr w:rsidR="00346819" w14:paraId="14D30CD0" w14:textId="77777777" w:rsidTr="004F6173">
        <w:tc>
          <w:tcPr>
            <w:tcW w:w="2618" w:type="dxa"/>
            <w:vAlign w:val="bottom"/>
          </w:tcPr>
          <w:p w14:paraId="6B07FF30" w14:textId="0036FB55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089v/2005</w:t>
            </w:r>
          </w:p>
        </w:tc>
        <w:tc>
          <w:tcPr>
            <w:tcW w:w="1080" w:type="dxa"/>
            <w:vAlign w:val="bottom"/>
          </w:tcPr>
          <w:p w14:paraId="2CD5CDBF" w14:textId="07711F4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142F53A" w14:textId="73F0D65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20C66792" w14:textId="64C214A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76801A09" w14:textId="0470B95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B73CED8" w14:textId="68D906B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04</w:t>
            </w:r>
          </w:p>
        </w:tc>
      </w:tr>
      <w:tr w:rsidR="00346819" w14:paraId="3881E2B1" w14:textId="77777777" w:rsidTr="004F6173">
        <w:tc>
          <w:tcPr>
            <w:tcW w:w="2618" w:type="dxa"/>
            <w:vAlign w:val="bottom"/>
          </w:tcPr>
          <w:p w14:paraId="28920FCC" w14:textId="58548C9F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148c/2005</w:t>
            </w:r>
          </w:p>
        </w:tc>
        <w:tc>
          <w:tcPr>
            <w:tcW w:w="1080" w:type="dxa"/>
            <w:vAlign w:val="bottom"/>
          </w:tcPr>
          <w:p w14:paraId="0674BB23" w14:textId="19CA488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73BDFC4" w14:textId="795B266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5F0448EE" w14:textId="049F740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426EAD6D" w14:textId="7382D2A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AFFF5B5" w14:textId="68E3A99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05</w:t>
            </w:r>
          </w:p>
        </w:tc>
      </w:tr>
      <w:tr w:rsidR="00346819" w14:paraId="3421DF52" w14:textId="77777777" w:rsidTr="004F6173">
        <w:tc>
          <w:tcPr>
            <w:tcW w:w="2618" w:type="dxa"/>
            <w:vAlign w:val="bottom"/>
          </w:tcPr>
          <w:p w14:paraId="34662968" w14:textId="3EA39810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148v/2005</w:t>
            </w:r>
          </w:p>
        </w:tc>
        <w:tc>
          <w:tcPr>
            <w:tcW w:w="1080" w:type="dxa"/>
            <w:vAlign w:val="bottom"/>
          </w:tcPr>
          <w:p w14:paraId="4E4F4483" w14:textId="004E2DE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204253D" w14:textId="38DD788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0415723A" w14:textId="743237A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45CBBF1C" w14:textId="7CD9777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46F7D2C" w14:textId="00EE038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06</w:t>
            </w:r>
          </w:p>
        </w:tc>
      </w:tr>
      <w:tr w:rsidR="00346819" w14:paraId="1DE97C31" w14:textId="77777777" w:rsidTr="004F6173">
        <w:tc>
          <w:tcPr>
            <w:tcW w:w="2618" w:type="dxa"/>
            <w:vAlign w:val="bottom"/>
          </w:tcPr>
          <w:p w14:paraId="5F6AC519" w14:textId="250D800C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149c/2005</w:t>
            </w:r>
          </w:p>
        </w:tc>
        <w:tc>
          <w:tcPr>
            <w:tcW w:w="1080" w:type="dxa"/>
            <w:vAlign w:val="bottom"/>
          </w:tcPr>
          <w:p w14:paraId="1E1846FF" w14:textId="5244BBB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468623B" w14:textId="236528D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538D30BF" w14:textId="458F0EF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6A93FBE1" w14:textId="3DC9D04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4A32E78A" w14:textId="4609838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07</w:t>
            </w:r>
          </w:p>
        </w:tc>
      </w:tr>
      <w:tr w:rsidR="00346819" w14:paraId="7CC21419" w14:textId="77777777" w:rsidTr="004F6173">
        <w:tc>
          <w:tcPr>
            <w:tcW w:w="2618" w:type="dxa"/>
            <w:vAlign w:val="bottom"/>
          </w:tcPr>
          <w:p w14:paraId="46998860" w14:textId="11F604DC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155c/2005</w:t>
            </w:r>
          </w:p>
        </w:tc>
        <w:tc>
          <w:tcPr>
            <w:tcW w:w="1080" w:type="dxa"/>
            <w:vAlign w:val="bottom"/>
          </w:tcPr>
          <w:p w14:paraId="0B119429" w14:textId="31E2DE9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C6D8EBC" w14:textId="7ADD4FA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520991B8" w14:textId="1C3CE96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54282E5D" w14:textId="0246F90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4877C8E" w14:textId="7607515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08</w:t>
            </w:r>
          </w:p>
        </w:tc>
      </w:tr>
      <w:tr w:rsidR="00346819" w14:paraId="7F93BC77" w14:textId="77777777" w:rsidTr="004F6173">
        <w:tc>
          <w:tcPr>
            <w:tcW w:w="2618" w:type="dxa"/>
            <w:vAlign w:val="bottom"/>
          </w:tcPr>
          <w:p w14:paraId="12B03A6B" w14:textId="26251DC0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155v/2005</w:t>
            </w:r>
          </w:p>
        </w:tc>
        <w:tc>
          <w:tcPr>
            <w:tcW w:w="1080" w:type="dxa"/>
            <w:vAlign w:val="bottom"/>
          </w:tcPr>
          <w:p w14:paraId="0DBDC62F" w14:textId="6781E6B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468AC1A" w14:textId="174550F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E9F2FAB" w14:textId="67D3C51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3BF4A53D" w14:textId="77CB2EF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373E137" w14:textId="11C9767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09</w:t>
            </w:r>
          </w:p>
        </w:tc>
      </w:tr>
      <w:tr w:rsidR="00346819" w14:paraId="472F7CB5" w14:textId="77777777" w:rsidTr="004F6173">
        <w:tc>
          <w:tcPr>
            <w:tcW w:w="2618" w:type="dxa"/>
            <w:vAlign w:val="bottom"/>
          </w:tcPr>
          <w:p w14:paraId="7842EB45" w14:textId="78F32092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157c/2005</w:t>
            </w:r>
          </w:p>
        </w:tc>
        <w:tc>
          <w:tcPr>
            <w:tcW w:w="1080" w:type="dxa"/>
            <w:vAlign w:val="bottom"/>
          </w:tcPr>
          <w:p w14:paraId="3A48A449" w14:textId="7D7C426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FD365DB" w14:textId="594026D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3BF73429" w14:textId="423C58D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1598EC2D" w14:textId="48D6B6B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6A947AD" w14:textId="78D27BA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10</w:t>
            </w:r>
          </w:p>
        </w:tc>
      </w:tr>
      <w:tr w:rsidR="00346819" w14:paraId="1C4D43E9" w14:textId="77777777" w:rsidTr="004F6173">
        <w:tc>
          <w:tcPr>
            <w:tcW w:w="2618" w:type="dxa"/>
            <w:vAlign w:val="bottom"/>
          </w:tcPr>
          <w:p w14:paraId="4DA74E60" w14:textId="2235685E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158c/2005</w:t>
            </w:r>
          </w:p>
        </w:tc>
        <w:tc>
          <w:tcPr>
            <w:tcW w:w="1080" w:type="dxa"/>
            <w:vAlign w:val="bottom"/>
          </w:tcPr>
          <w:p w14:paraId="26768CB9" w14:textId="230D7B4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D015280" w14:textId="0D1DE8E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26C6C24E" w14:textId="202A3D3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321900F4" w14:textId="702D7A2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4466996" w14:textId="3DDFDB3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11</w:t>
            </w:r>
          </w:p>
        </w:tc>
      </w:tr>
      <w:tr w:rsidR="00346819" w14:paraId="228F144A" w14:textId="77777777" w:rsidTr="004F6173">
        <w:tc>
          <w:tcPr>
            <w:tcW w:w="2618" w:type="dxa"/>
            <w:vAlign w:val="bottom"/>
          </w:tcPr>
          <w:p w14:paraId="4D93BE35" w14:textId="75F1A434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158v/2005</w:t>
            </w:r>
          </w:p>
        </w:tc>
        <w:tc>
          <w:tcPr>
            <w:tcW w:w="1080" w:type="dxa"/>
            <w:vAlign w:val="bottom"/>
          </w:tcPr>
          <w:p w14:paraId="37F4C508" w14:textId="573E723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4378C36" w14:textId="4F7CE2F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220AD853" w14:textId="0F7BA83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1519A06D" w14:textId="1BB40FE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32C38E3" w14:textId="4FE9A38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12</w:t>
            </w:r>
          </w:p>
        </w:tc>
      </w:tr>
      <w:tr w:rsidR="00346819" w14:paraId="25B34B5B" w14:textId="77777777" w:rsidTr="004F6173">
        <w:tc>
          <w:tcPr>
            <w:tcW w:w="2618" w:type="dxa"/>
            <w:vAlign w:val="bottom"/>
          </w:tcPr>
          <w:p w14:paraId="56EE527A" w14:textId="523558B9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160c/2005</w:t>
            </w:r>
          </w:p>
        </w:tc>
        <w:tc>
          <w:tcPr>
            <w:tcW w:w="1080" w:type="dxa"/>
            <w:vAlign w:val="bottom"/>
          </w:tcPr>
          <w:p w14:paraId="0FDEED5D" w14:textId="11B0564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644B07F" w14:textId="051C4A5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4433DC51" w14:textId="15F1577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1497E3B9" w14:textId="65D39DF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207F0F2" w14:textId="51331DA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13</w:t>
            </w:r>
          </w:p>
        </w:tc>
      </w:tr>
      <w:tr w:rsidR="00346819" w14:paraId="62816DC2" w14:textId="77777777" w:rsidTr="004F6173">
        <w:tc>
          <w:tcPr>
            <w:tcW w:w="2618" w:type="dxa"/>
            <w:vAlign w:val="bottom"/>
          </w:tcPr>
          <w:p w14:paraId="2E2E7FB3" w14:textId="63999888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161c/2005</w:t>
            </w:r>
          </w:p>
        </w:tc>
        <w:tc>
          <w:tcPr>
            <w:tcW w:w="1080" w:type="dxa"/>
            <w:vAlign w:val="bottom"/>
          </w:tcPr>
          <w:p w14:paraId="48E5C946" w14:textId="34EB121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26754B4" w14:textId="295DBEC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412941CD" w14:textId="66B64CD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66CE2917" w14:textId="0260B0C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E0B4C79" w14:textId="31055E9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14</w:t>
            </w:r>
          </w:p>
        </w:tc>
      </w:tr>
      <w:tr w:rsidR="00346819" w14:paraId="4D546725" w14:textId="77777777" w:rsidTr="004F6173">
        <w:tc>
          <w:tcPr>
            <w:tcW w:w="2618" w:type="dxa"/>
            <w:vAlign w:val="bottom"/>
          </w:tcPr>
          <w:p w14:paraId="72A25D5F" w14:textId="167D85C1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161v/2005</w:t>
            </w:r>
          </w:p>
        </w:tc>
        <w:tc>
          <w:tcPr>
            <w:tcW w:w="1080" w:type="dxa"/>
            <w:vAlign w:val="bottom"/>
          </w:tcPr>
          <w:p w14:paraId="59E4EEB6" w14:textId="3922324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EA696DB" w14:textId="0C6DC9B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7F62820" w14:textId="7AAFE78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596E21ED" w14:textId="526B83A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11853D1" w14:textId="3609C4C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15</w:t>
            </w:r>
          </w:p>
        </w:tc>
      </w:tr>
      <w:tr w:rsidR="00346819" w14:paraId="6ED6DAB0" w14:textId="77777777" w:rsidTr="004F6173">
        <w:tc>
          <w:tcPr>
            <w:tcW w:w="2618" w:type="dxa"/>
            <w:vAlign w:val="bottom"/>
          </w:tcPr>
          <w:p w14:paraId="3921EEB9" w14:textId="6881099D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222c/2005</w:t>
            </w:r>
          </w:p>
        </w:tc>
        <w:tc>
          <w:tcPr>
            <w:tcW w:w="1080" w:type="dxa"/>
            <w:vAlign w:val="bottom"/>
          </w:tcPr>
          <w:p w14:paraId="65D007B2" w14:textId="6FEFCEE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8C4255B" w14:textId="6ADF518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7DA1144" w14:textId="4951B15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23D52543" w14:textId="01A6C66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430340B9" w14:textId="2FCEF9E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16</w:t>
            </w:r>
          </w:p>
        </w:tc>
      </w:tr>
      <w:tr w:rsidR="00346819" w14:paraId="3463DD68" w14:textId="77777777" w:rsidTr="004F6173">
        <w:tc>
          <w:tcPr>
            <w:tcW w:w="2618" w:type="dxa"/>
            <w:vAlign w:val="bottom"/>
          </w:tcPr>
          <w:p w14:paraId="16EF178D" w14:textId="395AB755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222v/2005</w:t>
            </w:r>
          </w:p>
        </w:tc>
        <w:tc>
          <w:tcPr>
            <w:tcW w:w="1080" w:type="dxa"/>
            <w:vAlign w:val="bottom"/>
          </w:tcPr>
          <w:p w14:paraId="6D672E59" w14:textId="5DE0FFC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A69FA07" w14:textId="1446C9A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3EA9B563" w14:textId="5E0DDA6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0FA05E73" w14:textId="761676B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6542032" w14:textId="32561D8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17</w:t>
            </w:r>
          </w:p>
        </w:tc>
      </w:tr>
      <w:tr w:rsidR="00346819" w14:paraId="6667505B" w14:textId="77777777" w:rsidTr="004F6173">
        <w:tc>
          <w:tcPr>
            <w:tcW w:w="2618" w:type="dxa"/>
            <w:vAlign w:val="bottom"/>
          </w:tcPr>
          <w:p w14:paraId="1FB0B787" w14:textId="683815E9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256c/2005</w:t>
            </w:r>
          </w:p>
        </w:tc>
        <w:tc>
          <w:tcPr>
            <w:tcW w:w="1080" w:type="dxa"/>
            <w:vAlign w:val="bottom"/>
          </w:tcPr>
          <w:p w14:paraId="597D70A3" w14:textId="1BC083E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C570434" w14:textId="7AB22AC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1491F19" w14:textId="547FB1C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1D3AE49D" w14:textId="56D5631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7612F7A" w14:textId="2CB7EBF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18</w:t>
            </w:r>
          </w:p>
        </w:tc>
      </w:tr>
      <w:tr w:rsidR="00346819" w14:paraId="33B42EA5" w14:textId="77777777" w:rsidTr="004F6173">
        <w:tc>
          <w:tcPr>
            <w:tcW w:w="2618" w:type="dxa"/>
            <w:vAlign w:val="bottom"/>
          </w:tcPr>
          <w:p w14:paraId="24B2E42B" w14:textId="4AAD8A46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256v/2005</w:t>
            </w:r>
          </w:p>
        </w:tc>
        <w:tc>
          <w:tcPr>
            <w:tcW w:w="1080" w:type="dxa"/>
            <w:vAlign w:val="bottom"/>
          </w:tcPr>
          <w:p w14:paraId="7DE7FDAA" w14:textId="4391FBC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7FB5DDD" w14:textId="2020402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14CD1E9" w14:textId="41D3E06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4B1D9D54" w14:textId="53480EB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4A297682" w14:textId="26E3F20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19</w:t>
            </w:r>
          </w:p>
        </w:tc>
      </w:tr>
      <w:tr w:rsidR="00346819" w14:paraId="2E1062BD" w14:textId="77777777" w:rsidTr="004F6173">
        <w:tc>
          <w:tcPr>
            <w:tcW w:w="2618" w:type="dxa"/>
            <w:vAlign w:val="bottom"/>
          </w:tcPr>
          <w:p w14:paraId="2BAA128B" w14:textId="7E9E7837" w:rsidR="00346819" w:rsidRDefault="00346819" w:rsidP="004F6173">
            <w:proofErr w:type="spellStart"/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w</w:t>
            </w:r>
            <w:proofErr w:type="spellEnd"/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Toyama/05197v/2005</w:t>
            </w:r>
          </w:p>
        </w:tc>
        <w:tc>
          <w:tcPr>
            <w:tcW w:w="1080" w:type="dxa"/>
            <w:vAlign w:val="bottom"/>
          </w:tcPr>
          <w:p w14:paraId="36961B6A" w14:textId="5274011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7A67ED6" w14:textId="104AF29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095C9C9B" w14:textId="7854C9B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40F09703" w14:textId="0E68C79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68DE2A79" w14:textId="11C85F6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823</w:t>
            </w:r>
          </w:p>
        </w:tc>
      </w:tr>
      <w:tr w:rsidR="00346819" w14:paraId="2FC3D61F" w14:textId="77777777" w:rsidTr="004F6173">
        <w:tc>
          <w:tcPr>
            <w:tcW w:w="2618" w:type="dxa"/>
            <w:vAlign w:val="bottom"/>
          </w:tcPr>
          <w:p w14:paraId="46D3866F" w14:textId="2076DF8D" w:rsidR="00346819" w:rsidRDefault="00346819" w:rsidP="004F6173">
            <w:proofErr w:type="spellStart"/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w</w:t>
            </w:r>
            <w:proofErr w:type="spellEnd"/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Toyama/05231v/2005</w:t>
            </w:r>
          </w:p>
        </w:tc>
        <w:tc>
          <w:tcPr>
            <w:tcW w:w="1080" w:type="dxa"/>
            <w:vAlign w:val="bottom"/>
          </w:tcPr>
          <w:p w14:paraId="3BD92392" w14:textId="475AB15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4366A50" w14:textId="26484D9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0699437A" w14:textId="67CAC2A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40BE4C94" w14:textId="64BDA82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5F8C9883" w14:textId="4F00544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824</w:t>
            </w:r>
          </w:p>
        </w:tc>
      </w:tr>
      <w:tr w:rsidR="00346819" w14:paraId="6D073D8B" w14:textId="77777777" w:rsidTr="004F6173">
        <w:tc>
          <w:tcPr>
            <w:tcW w:w="2618" w:type="dxa"/>
            <w:vAlign w:val="bottom"/>
          </w:tcPr>
          <w:p w14:paraId="3FB696D4" w14:textId="0B6AEA95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018c/2005</w:t>
            </w:r>
          </w:p>
        </w:tc>
        <w:tc>
          <w:tcPr>
            <w:tcW w:w="1080" w:type="dxa"/>
            <w:vAlign w:val="bottom"/>
          </w:tcPr>
          <w:p w14:paraId="5AC508FF" w14:textId="7D5306B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3F71180" w14:textId="3ED5541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486746CC" w14:textId="689A466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3D13DE25" w14:textId="5AE9824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E3E09B5" w14:textId="5AAEC0B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01</w:t>
            </w:r>
          </w:p>
        </w:tc>
      </w:tr>
      <w:tr w:rsidR="00346819" w14:paraId="44F78ED2" w14:textId="77777777" w:rsidTr="004F6173">
        <w:tc>
          <w:tcPr>
            <w:tcW w:w="2618" w:type="dxa"/>
            <w:vAlign w:val="bottom"/>
          </w:tcPr>
          <w:p w14:paraId="1796635C" w14:textId="1FB61F1D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/Toyama/1018v/2005</w:t>
            </w:r>
          </w:p>
        </w:tc>
        <w:tc>
          <w:tcPr>
            <w:tcW w:w="1080" w:type="dxa"/>
            <w:vAlign w:val="bottom"/>
          </w:tcPr>
          <w:p w14:paraId="7F6E7F95" w14:textId="7536653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D217C0D" w14:textId="19073BE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8A0E18E" w14:textId="018CA19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6EF9CE76" w14:textId="4B3836B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07288D2" w14:textId="7D236BB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02</w:t>
            </w:r>
          </w:p>
        </w:tc>
      </w:tr>
      <w:tr w:rsidR="00346819" w14:paraId="64956C4E" w14:textId="77777777" w:rsidTr="004F6173">
        <w:tc>
          <w:tcPr>
            <w:tcW w:w="2618" w:type="dxa"/>
            <w:vAlign w:val="bottom"/>
          </w:tcPr>
          <w:p w14:paraId="19EF101E" w14:textId="28D44BDE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T-MO-P7</w:t>
            </w:r>
          </w:p>
        </w:tc>
        <w:tc>
          <w:tcPr>
            <w:tcW w:w="1080" w:type="dxa"/>
            <w:vAlign w:val="bottom"/>
          </w:tcPr>
          <w:p w14:paraId="034A158F" w14:textId="42D5BFD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C29CD70" w14:textId="45923FC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bottom"/>
          </w:tcPr>
          <w:p w14:paraId="7ABB2E42" w14:textId="0B1EBC4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79EA9262" w14:textId="4697B83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36FEB5E9" w14:textId="52E9344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Q009266</w:t>
            </w:r>
          </w:p>
        </w:tc>
      </w:tr>
      <w:tr w:rsidR="00346819" w14:paraId="68B695D3" w14:textId="77777777" w:rsidTr="004F6173">
        <w:tc>
          <w:tcPr>
            <w:tcW w:w="2618" w:type="dxa"/>
            <w:vAlign w:val="bottom"/>
          </w:tcPr>
          <w:p w14:paraId="53D26E7D" w14:textId="736F3D31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_H06-05</w:t>
            </w:r>
          </w:p>
        </w:tc>
        <w:tc>
          <w:tcPr>
            <w:tcW w:w="1080" w:type="dxa"/>
            <w:vAlign w:val="bottom"/>
          </w:tcPr>
          <w:p w14:paraId="4AE59B35" w14:textId="1D2D018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5802C60" w14:textId="16A5588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bottom"/>
          </w:tcPr>
          <w:p w14:paraId="01333CD7" w14:textId="352899C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25B1AF0B" w14:textId="4581DBA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C94EF8C" w14:textId="5786B8E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153</w:t>
            </w:r>
          </w:p>
        </w:tc>
      </w:tr>
      <w:tr w:rsidR="00346819" w14:paraId="044CADAA" w14:textId="77777777" w:rsidTr="004F6173">
        <w:tc>
          <w:tcPr>
            <w:tcW w:w="2618" w:type="dxa"/>
            <w:vAlign w:val="bottom"/>
          </w:tcPr>
          <w:p w14:paraId="00DE707B" w14:textId="0D8B6DD3" w:rsidR="00346819" w:rsidRDefault="00346819" w:rsidP="004F6173">
            <w:r w:rsidRPr="00633C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_H07-05</w:t>
            </w:r>
          </w:p>
        </w:tc>
        <w:tc>
          <w:tcPr>
            <w:tcW w:w="1080" w:type="dxa"/>
            <w:vAlign w:val="bottom"/>
          </w:tcPr>
          <w:p w14:paraId="708DCD23" w14:textId="62A180B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B03A93C" w14:textId="60415B4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bottom"/>
          </w:tcPr>
          <w:p w14:paraId="26802902" w14:textId="71A1157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1DB1ECC6" w14:textId="21D3B9A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4DD52080" w14:textId="666FF8C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154</w:t>
            </w:r>
          </w:p>
        </w:tc>
      </w:tr>
      <w:tr w:rsidR="00346819" w14:paraId="5F2F6CDD" w14:textId="77777777" w:rsidTr="004F6173">
        <w:tc>
          <w:tcPr>
            <w:tcW w:w="2618" w:type="dxa"/>
            <w:vAlign w:val="bottom"/>
          </w:tcPr>
          <w:p w14:paraId="4805CB15" w14:textId="3900F638" w:rsidR="00346819" w:rsidRDefault="00346819" w:rsidP="004F6173">
            <w:r w:rsidRPr="005001FE">
              <w:rPr>
                <w:rFonts w:ascii="Arial" w:eastAsia="Times New Roman" w:hAnsi="Arial" w:cs="Arial"/>
                <w:sz w:val="20"/>
                <w:szCs w:val="20"/>
              </w:rPr>
              <w:t>LA-H-5330</w:t>
            </w:r>
          </w:p>
        </w:tc>
        <w:tc>
          <w:tcPr>
            <w:tcW w:w="1080" w:type="dxa"/>
            <w:vAlign w:val="bottom"/>
          </w:tcPr>
          <w:p w14:paraId="214CC6CA" w14:textId="68D5094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972E4EA" w14:textId="46587E4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bottom"/>
          </w:tcPr>
          <w:p w14:paraId="67C49AF4" w14:textId="4BC0689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7C797A73" w14:textId="528639C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5B5B78A0" w14:textId="70A74D4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Q009265</w:t>
            </w:r>
          </w:p>
        </w:tc>
      </w:tr>
      <w:tr w:rsidR="00346819" w14:paraId="451DB597" w14:textId="77777777" w:rsidTr="004F6173">
        <w:tc>
          <w:tcPr>
            <w:tcW w:w="2618" w:type="dxa"/>
            <w:vAlign w:val="bottom"/>
          </w:tcPr>
          <w:p w14:paraId="48A7C6A3" w14:textId="74F28F84" w:rsidR="00346819" w:rsidRDefault="00346819" w:rsidP="004F6173">
            <w:r w:rsidRPr="008A40F9">
              <w:rPr>
                <w:rFonts w:ascii="Arial" w:eastAsia="Times New Roman" w:hAnsi="Arial" w:cs="Arial"/>
                <w:sz w:val="20"/>
                <w:szCs w:val="20"/>
              </w:rPr>
              <w:t>LAH_2079-05</w:t>
            </w:r>
          </w:p>
        </w:tc>
        <w:tc>
          <w:tcPr>
            <w:tcW w:w="1080" w:type="dxa"/>
            <w:vAlign w:val="bottom"/>
          </w:tcPr>
          <w:p w14:paraId="677C288A" w14:textId="4FD11C1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12C215B" w14:textId="4BF1337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bottom"/>
          </w:tcPr>
          <w:p w14:paraId="35087720" w14:textId="2F78D3C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20CEE304" w14:textId="02632F4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BE7C281" w14:textId="5D4D2B2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155</w:t>
            </w:r>
          </w:p>
        </w:tc>
      </w:tr>
      <w:tr w:rsidR="00346819" w14:paraId="2FD011B2" w14:textId="77777777" w:rsidTr="004F6173">
        <w:tc>
          <w:tcPr>
            <w:tcW w:w="2618" w:type="dxa"/>
            <w:vAlign w:val="bottom"/>
          </w:tcPr>
          <w:p w14:paraId="48F6BEF2" w14:textId="1878BE9B" w:rsidR="00346819" w:rsidRDefault="00346819" w:rsidP="004F6173">
            <w:r w:rsidRPr="008A40F9">
              <w:rPr>
                <w:rFonts w:ascii="Arial" w:eastAsia="Times New Roman" w:hAnsi="Arial" w:cs="Arial"/>
                <w:sz w:val="20"/>
                <w:szCs w:val="20"/>
              </w:rPr>
              <w:t>06P152</w:t>
            </w:r>
          </w:p>
        </w:tc>
        <w:tc>
          <w:tcPr>
            <w:tcW w:w="1080" w:type="dxa"/>
            <w:vAlign w:val="bottom"/>
          </w:tcPr>
          <w:p w14:paraId="3D0822DB" w14:textId="242E920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C2DF655" w14:textId="7F4F8B7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0A5025BA" w14:textId="496237B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34" w:type="dxa"/>
            <w:vAlign w:val="bottom"/>
          </w:tcPr>
          <w:p w14:paraId="3FC3F403" w14:textId="321A9D0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5B74EDB5" w14:textId="747C9EF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81</w:t>
            </w:r>
          </w:p>
        </w:tc>
      </w:tr>
      <w:tr w:rsidR="00346819" w14:paraId="350CAD6B" w14:textId="77777777" w:rsidTr="004F6173">
        <w:tc>
          <w:tcPr>
            <w:tcW w:w="2618" w:type="dxa"/>
            <w:vAlign w:val="bottom"/>
          </w:tcPr>
          <w:p w14:paraId="1B08408B" w14:textId="6B34F954" w:rsidR="00346819" w:rsidRDefault="00346819" w:rsidP="004F6173">
            <w:r w:rsidRPr="008A40F9">
              <w:rPr>
                <w:rFonts w:ascii="Arial" w:eastAsia="Times New Roman" w:hAnsi="Arial" w:cs="Arial"/>
                <w:sz w:val="20"/>
                <w:szCs w:val="20"/>
              </w:rPr>
              <w:t>06P183</w:t>
            </w:r>
          </w:p>
        </w:tc>
        <w:tc>
          <w:tcPr>
            <w:tcW w:w="1080" w:type="dxa"/>
            <w:vAlign w:val="bottom"/>
          </w:tcPr>
          <w:p w14:paraId="26A0C43A" w14:textId="29A4752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094B399" w14:textId="29A5E8B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63BAB5D8" w14:textId="5801267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34" w:type="dxa"/>
            <w:vAlign w:val="bottom"/>
          </w:tcPr>
          <w:p w14:paraId="0CDF0154" w14:textId="4206D94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6242BAFF" w14:textId="6BEBBEA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83</w:t>
            </w:r>
          </w:p>
        </w:tc>
      </w:tr>
      <w:tr w:rsidR="00346819" w14:paraId="71AFA43A" w14:textId="77777777" w:rsidTr="004F6173">
        <w:tc>
          <w:tcPr>
            <w:tcW w:w="2618" w:type="dxa"/>
            <w:vAlign w:val="bottom"/>
          </w:tcPr>
          <w:p w14:paraId="300DC643" w14:textId="6A4DEE1E" w:rsidR="00346819" w:rsidRDefault="00346819" w:rsidP="004F6173">
            <w:r w:rsidRPr="008A40F9">
              <w:rPr>
                <w:rFonts w:ascii="Arial" w:eastAsia="Times New Roman" w:hAnsi="Arial" w:cs="Arial"/>
                <w:sz w:val="20"/>
                <w:szCs w:val="20"/>
              </w:rPr>
              <w:t>06P212</w:t>
            </w:r>
          </w:p>
        </w:tc>
        <w:tc>
          <w:tcPr>
            <w:tcW w:w="1080" w:type="dxa"/>
            <w:vAlign w:val="bottom"/>
          </w:tcPr>
          <w:p w14:paraId="1B7BD195" w14:textId="252E260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824016A" w14:textId="5CDC720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185739DE" w14:textId="3F2CECF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34" w:type="dxa"/>
            <w:vAlign w:val="bottom"/>
          </w:tcPr>
          <w:p w14:paraId="6553C4F3" w14:textId="1BCA716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59B78D2C" w14:textId="4DFED56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84</w:t>
            </w:r>
          </w:p>
        </w:tc>
      </w:tr>
      <w:tr w:rsidR="00346819" w14:paraId="673374DD" w14:textId="77777777" w:rsidTr="004F6173">
        <w:tc>
          <w:tcPr>
            <w:tcW w:w="2618" w:type="dxa"/>
            <w:vAlign w:val="bottom"/>
          </w:tcPr>
          <w:p w14:paraId="64E689DD" w14:textId="4AB4F699" w:rsidR="00346819" w:rsidRDefault="00346819" w:rsidP="004F6173">
            <w:r w:rsidRPr="008A40F9">
              <w:rPr>
                <w:rFonts w:ascii="Arial" w:eastAsia="Times New Roman" w:hAnsi="Arial" w:cs="Arial"/>
                <w:sz w:val="20"/>
                <w:szCs w:val="20"/>
              </w:rPr>
              <w:t>HEN0701</w:t>
            </w:r>
          </w:p>
        </w:tc>
        <w:tc>
          <w:tcPr>
            <w:tcW w:w="1080" w:type="dxa"/>
            <w:vAlign w:val="bottom"/>
          </w:tcPr>
          <w:p w14:paraId="7B43D77F" w14:textId="767535A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4AF18C5" w14:textId="100FDC2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nan, China</w:t>
            </w:r>
          </w:p>
        </w:tc>
        <w:tc>
          <w:tcPr>
            <w:tcW w:w="709" w:type="dxa"/>
            <w:vAlign w:val="bottom"/>
          </w:tcPr>
          <w:p w14:paraId="7C5644A9" w14:textId="398C45E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1494F46B" w14:textId="406E4D5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31716B70" w14:textId="444CBEA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56730</w:t>
            </w:r>
          </w:p>
        </w:tc>
      </w:tr>
      <w:tr w:rsidR="00346819" w14:paraId="76E54943" w14:textId="77777777" w:rsidTr="004F6173">
        <w:tc>
          <w:tcPr>
            <w:tcW w:w="2618" w:type="dxa"/>
            <w:vAlign w:val="bottom"/>
          </w:tcPr>
          <w:p w14:paraId="0D7135A6" w14:textId="1B653588" w:rsidR="00346819" w:rsidRDefault="00346819" w:rsidP="004F6173">
            <w:r w:rsidRPr="006738CD">
              <w:rPr>
                <w:rFonts w:ascii="Arial" w:eastAsia="Times New Roman" w:hAnsi="Arial" w:cs="Arial"/>
                <w:sz w:val="20"/>
                <w:szCs w:val="20"/>
              </w:rPr>
              <w:t>JaNAr06-07</w:t>
            </w:r>
          </w:p>
        </w:tc>
        <w:tc>
          <w:tcPr>
            <w:tcW w:w="1080" w:type="dxa"/>
            <w:vAlign w:val="bottom"/>
          </w:tcPr>
          <w:p w14:paraId="4B23D980" w14:textId="09991FF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95BE62E" w14:textId="4B7C8015" w:rsidR="00346819" w:rsidRDefault="00346819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haya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agasaki Prefecture, Japan</w:t>
            </w:r>
          </w:p>
        </w:tc>
        <w:tc>
          <w:tcPr>
            <w:tcW w:w="709" w:type="dxa"/>
            <w:vAlign w:val="bottom"/>
          </w:tcPr>
          <w:p w14:paraId="159A5505" w14:textId="55629E4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5CBC6047" w14:textId="629B092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41C67E3A" w14:textId="4F3C0E4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143</w:t>
            </w:r>
          </w:p>
        </w:tc>
      </w:tr>
      <w:tr w:rsidR="00346819" w14:paraId="18418EE1" w14:textId="77777777" w:rsidTr="004F6173">
        <w:tc>
          <w:tcPr>
            <w:tcW w:w="2618" w:type="dxa"/>
            <w:vAlign w:val="bottom"/>
          </w:tcPr>
          <w:p w14:paraId="429171C5" w14:textId="14C3761B" w:rsidR="00346819" w:rsidRDefault="00346819" w:rsidP="004F6173">
            <w:r w:rsidRPr="006738CD">
              <w:rPr>
                <w:rFonts w:ascii="Arial" w:eastAsia="Times New Roman" w:hAnsi="Arial" w:cs="Arial"/>
                <w:sz w:val="20"/>
                <w:szCs w:val="20"/>
              </w:rPr>
              <w:t>JaNAr14-07</w:t>
            </w:r>
          </w:p>
        </w:tc>
        <w:tc>
          <w:tcPr>
            <w:tcW w:w="1080" w:type="dxa"/>
            <w:vAlign w:val="bottom"/>
          </w:tcPr>
          <w:p w14:paraId="60C65E51" w14:textId="526C12C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51D3BC4" w14:textId="024A71E9" w:rsidR="00346819" w:rsidRDefault="00346819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haya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agasaki Prefecture, Japan</w:t>
            </w:r>
          </w:p>
        </w:tc>
        <w:tc>
          <w:tcPr>
            <w:tcW w:w="709" w:type="dxa"/>
            <w:vAlign w:val="bottom"/>
          </w:tcPr>
          <w:p w14:paraId="3D8AAF16" w14:textId="435E470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0C6BB384" w14:textId="70BA2C1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AD27E3C" w14:textId="4DFB7C7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147</w:t>
            </w:r>
          </w:p>
        </w:tc>
      </w:tr>
      <w:tr w:rsidR="00346819" w14:paraId="5A0740CF" w14:textId="77777777" w:rsidTr="004F6173">
        <w:tc>
          <w:tcPr>
            <w:tcW w:w="2618" w:type="dxa"/>
            <w:vAlign w:val="bottom"/>
          </w:tcPr>
          <w:p w14:paraId="406756ED" w14:textId="2996992A" w:rsidR="00346819" w:rsidRDefault="00346819" w:rsidP="004F6173">
            <w:r w:rsidRPr="006738CD">
              <w:rPr>
                <w:rFonts w:ascii="Arial" w:eastAsia="Times New Roman" w:hAnsi="Arial" w:cs="Arial"/>
                <w:sz w:val="20"/>
                <w:szCs w:val="20"/>
              </w:rPr>
              <w:t>JaNAr15-07</w:t>
            </w:r>
          </w:p>
        </w:tc>
        <w:tc>
          <w:tcPr>
            <w:tcW w:w="1080" w:type="dxa"/>
            <w:vAlign w:val="bottom"/>
          </w:tcPr>
          <w:p w14:paraId="577E99D6" w14:textId="17196A8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EE09B7B" w14:textId="7D00A7AC" w:rsidR="00346819" w:rsidRDefault="00346819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haya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agasaki Prefecture, Japan</w:t>
            </w:r>
          </w:p>
        </w:tc>
        <w:tc>
          <w:tcPr>
            <w:tcW w:w="709" w:type="dxa"/>
            <w:vAlign w:val="bottom"/>
          </w:tcPr>
          <w:p w14:paraId="79B9975F" w14:textId="12D7DDD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5FF1019C" w14:textId="313AB79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BD79F4E" w14:textId="43E2216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148</w:t>
            </w:r>
          </w:p>
        </w:tc>
      </w:tr>
      <w:tr w:rsidR="00346819" w14:paraId="32620145" w14:textId="77777777" w:rsidTr="004F6173">
        <w:tc>
          <w:tcPr>
            <w:tcW w:w="2618" w:type="dxa"/>
            <w:vAlign w:val="bottom"/>
          </w:tcPr>
          <w:p w14:paraId="67BFF0C8" w14:textId="117EB24F" w:rsidR="00346819" w:rsidRDefault="00346819" w:rsidP="004F6173">
            <w:r w:rsidRPr="006738CD">
              <w:rPr>
                <w:rFonts w:ascii="Arial" w:eastAsia="Times New Roman" w:hAnsi="Arial" w:cs="Arial"/>
                <w:sz w:val="20"/>
                <w:szCs w:val="20"/>
              </w:rPr>
              <w:t>JaNAr17-07</w:t>
            </w:r>
          </w:p>
        </w:tc>
        <w:tc>
          <w:tcPr>
            <w:tcW w:w="1080" w:type="dxa"/>
            <w:vAlign w:val="bottom"/>
          </w:tcPr>
          <w:p w14:paraId="49852915" w14:textId="4517CDA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485F135" w14:textId="1D2D5BE3" w:rsidR="00346819" w:rsidRDefault="00346819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haya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agasaki Prefecture, Japan</w:t>
            </w:r>
          </w:p>
        </w:tc>
        <w:tc>
          <w:tcPr>
            <w:tcW w:w="709" w:type="dxa"/>
            <w:vAlign w:val="bottom"/>
          </w:tcPr>
          <w:p w14:paraId="71834B47" w14:textId="7E65619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54EBD881" w14:textId="34A2D7A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6DDB47C" w14:textId="5527DC7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149</w:t>
            </w:r>
          </w:p>
        </w:tc>
      </w:tr>
      <w:tr w:rsidR="00346819" w14:paraId="117F1B49" w14:textId="77777777" w:rsidTr="004F6173">
        <w:tc>
          <w:tcPr>
            <w:tcW w:w="2618" w:type="dxa"/>
            <w:vAlign w:val="bottom"/>
          </w:tcPr>
          <w:p w14:paraId="7ADCD579" w14:textId="448B3034" w:rsidR="00346819" w:rsidRDefault="00346819" w:rsidP="004F6173">
            <w:r w:rsidRPr="006738CD">
              <w:rPr>
                <w:rFonts w:ascii="Arial" w:eastAsia="Times New Roman" w:hAnsi="Arial" w:cs="Arial"/>
                <w:sz w:val="20"/>
                <w:szCs w:val="20"/>
              </w:rPr>
              <w:t>07P127</w:t>
            </w:r>
          </w:p>
        </w:tc>
        <w:tc>
          <w:tcPr>
            <w:tcW w:w="1080" w:type="dxa"/>
            <w:vAlign w:val="bottom"/>
          </w:tcPr>
          <w:p w14:paraId="04F671B4" w14:textId="3D38492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D74CBD9" w14:textId="702ADB5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04BD2C49" w14:textId="125D75F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6858A816" w14:textId="6638F94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2C353D58" w14:textId="75415A4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87</w:t>
            </w:r>
          </w:p>
        </w:tc>
      </w:tr>
      <w:tr w:rsidR="00346819" w14:paraId="10EA7C09" w14:textId="77777777" w:rsidTr="004F6173">
        <w:tc>
          <w:tcPr>
            <w:tcW w:w="2618" w:type="dxa"/>
            <w:vAlign w:val="bottom"/>
          </w:tcPr>
          <w:p w14:paraId="07531F89" w14:textId="2AC51AE0" w:rsidR="00346819" w:rsidRDefault="00346819" w:rsidP="004F6173">
            <w:r w:rsidRPr="006738CD">
              <w:rPr>
                <w:rFonts w:ascii="Arial" w:eastAsia="Times New Roman" w:hAnsi="Arial" w:cs="Arial"/>
                <w:sz w:val="20"/>
                <w:szCs w:val="20"/>
              </w:rPr>
              <w:t>07P83</w:t>
            </w:r>
          </w:p>
        </w:tc>
        <w:tc>
          <w:tcPr>
            <w:tcW w:w="1080" w:type="dxa"/>
            <w:vAlign w:val="bottom"/>
          </w:tcPr>
          <w:p w14:paraId="1AED8418" w14:textId="335AD80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4F13E79" w14:textId="372CBA0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55F672CF" w14:textId="26840AE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6A9F5AA5" w14:textId="32C065D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7E6557E9" w14:textId="6730631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85</w:t>
            </w:r>
          </w:p>
        </w:tc>
      </w:tr>
      <w:tr w:rsidR="00346819" w14:paraId="0893E7E0" w14:textId="77777777" w:rsidTr="004F6173">
        <w:tc>
          <w:tcPr>
            <w:tcW w:w="2618" w:type="dxa"/>
            <w:vAlign w:val="bottom"/>
          </w:tcPr>
          <w:p w14:paraId="6441F27B" w14:textId="66A4D100" w:rsidR="00346819" w:rsidRDefault="00346819" w:rsidP="004F6173">
            <w:r w:rsidRPr="006738CD">
              <w:rPr>
                <w:rFonts w:ascii="Arial" w:eastAsia="Times New Roman" w:hAnsi="Arial" w:cs="Arial"/>
                <w:sz w:val="20"/>
                <w:szCs w:val="20"/>
              </w:rPr>
              <w:t>07P90</w:t>
            </w:r>
          </w:p>
        </w:tc>
        <w:tc>
          <w:tcPr>
            <w:tcW w:w="1080" w:type="dxa"/>
            <w:vAlign w:val="bottom"/>
          </w:tcPr>
          <w:p w14:paraId="510049C0" w14:textId="3F1D3D6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31A2843" w14:textId="49EA2F8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6D876030" w14:textId="32A32F4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7D820712" w14:textId="1A10FB9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005644A4" w14:textId="4655CCA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86</w:t>
            </w:r>
          </w:p>
        </w:tc>
      </w:tr>
      <w:tr w:rsidR="00346819" w14:paraId="1E56966D" w14:textId="77777777" w:rsidTr="004F6173">
        <w:tc>
          <w:tcPr>
            <w:tcW w:w="2618" w:type="dxa"/>
            <w:vAlign w:val="bottom"/>
          </w:tcPr>
          <w:p w14:paraId="3B3676F7" w14:textId="5BF2CDBB" w:rsidR="00346819" w:rsidRDefault="00346819" w:rsidP="004F6173">
            <w:r w:rsidRPr="006738CD">
              <w:rPr>
                <w:rFonts w:ascii="Arial" w:eastAsia="Times New Roman" w:hAnsi="Arial" w:cs="Arial"/>
                <w:sz w:val="20"/>
                <w:szCs w:val="20"/>
              </w:rPr>
              <w:t>Mo/Toyama/2347c/2007</w:t>
            </w:r>
          </w:p>
        </w:tc>
        <w:tc>
          <w:tcPr>
            <w:tcW w:w="1080" w:type="dxa"/>
            <w:vAlign w:val="bottom"/>
          </w:tcPr>
          <w:p w14:paraId="337EB1C1" w14:textId="5FC8BA1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E7612A8" w14:textId="382D5D3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32B66CD5" w14:textId="3958F40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1B79EAE4" w14:textId="1891D3E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F34F98E" w14:textId="6499336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58</w:t>
            </w:r>
          </w:p>
        </w:tc>
      </w:tr>
      <w:tr w:rsidR="00346819" w14:paraId="2419B546" w14:textId="77777777" w:rsidTr="004F6173">
        <w:tc>
          <w:tcPr>
            <w:tcW w:w="2618" w:type="dxa"/>
            <w:vAlign w:val="bottom"/>
          </w:tcPr>
          <w:p w14:paraId="44E34EEB" w14:textId="0CCB6BE2" w:rsidR="00346819" w:rsidRDefault="00346819" w:rsidP="004F6173">
            <w:r w:rsidRPr="006738CD">
              <w:rPr>
                <w:rFonts w:ascii="Arial" w:eastAsia="Times New Roman" w:hAnsi="Arial" w:cs="Arial"/>
                <w:sz w:val="20"/>
                <w:szCs w:val="20"/>
              </w:rPr>
              <w:t>Mo/Toyama/2441c/2007</w:t>
            </w:r>
          </w:p>
        </w:tc>
        <w:tc>
          <w:tcPr>
            <w:tcW w:w="1080" w:type="dxa"/>
            <w:vAlign w:val="bottom"/>
          </w:tcPr>
          <w:p w14:paraId="5F577166" w14:textId="32979D8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8A642B4" w14:textId="3F5D589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5D59B567" w14:textId="2496B6D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55910B3B" w14:textId="2D7B609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868B5F8" w14:textId="6456DA1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59</w:t>
            </w:r>
          </w:p>
        </w:tc>
      </w:tr>
      <w:tr w:rsidR="00346819" w14:paraId="1CB11AEE" w14:textId="77777777" w:rsidTr="004F6173">
        <w:tc>
          <w:tcPr>
            <w:tcW w:w="2618" w:type="dxa"/>
            <w:vAlign w:val="bottom"/>
          </w:tcPr>
          <w:p w14:paraId="3CAE7447" w14:textId="72F6749F" w:rsidR="00346819" w:rsidRDefault="00346819" w:rsidP="004F6173">
            <w:r w:rsidRPr="006738CD">
              <w:rPr>
                <w:rFonts w:ascii="Arial" w:eastAsia="Times New Roman" w:hAnsi="Arial" w:cs="Arial"/>
                <w:sz w:val="20"/>
                <w:szCs w:val="20"/>
              </w:rPr>
              <w:t>Mo/Toyama/2462c/2007</w:t>
            </w:r>
          </w:p>
        </w:tc>
        <w:tc>
          <w:tcPr>
            <w:tcW w:w="1080" w:type="dxa"/>
            <w:vAlign w:val="bottom"/>
          </w:tcPr>
          <w:p w14:paraId="0BAFA4B5" w14:textId="7D83457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C4E7038" w14:textId="7B1CD51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8340497" w14:textId="44F0369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1EA0CC3B" w14:textId="7136787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9C7AFD4" w14:textId="72F9FAC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60</w:t>
            </w:r>
          </w:p>
        </w:tc>
      </w:tr>
      <w:tr w:rsidR="00346819" w14:paraId="73BC9032" w14:textId="77777777" w:rsidTr="004F6173">
        <w:tc>
          <w:tcPr>
            <w:tcW w:w="2618" w:type="dxa"/>
            <w:vAlign w:val="bottom"/>
          </w:tcPr>
          <w:p w14:paraId="2A9F26E7" w14:textId="73E4E873" w:rsidR="00346819" w:rsidRDefault="00346819" w:rsidP="004F6173">
            <w:r w:rsidRPr="006738CD">
              <w:rPr>
                <w:rFonts w:ascii="Arial" w:eastAsia="Times New Roman" w:hAnsi="Arial" w:cs="Arial"/>
                <w:sz w:val="20"/>
                <w:szCs w:val="20"/>
              </w:rPr>
              <w:t>Mo/Toyama/2506c/2007</w:t>
            </w:r>
          </w:p>
        </w:tc>
        <w:tc>
          <w:tcPr>
            <w:tcW w:w="1080" w:type="dxa"/>
            <w:vAlign w:val="bottom"/>
          </w:tcPr>
          <w:p w14:paraId="36A4447C" w14:textId="300BF47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6E41759" w14:textId="1C271E8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0760840F" w14:textId="4E6AD6F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1CB6D4F2" w14:textId="51B8831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D1402CF" w14:textId="7B175EC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61</w:t>
            </w:r>
          </w:p>
        </w:tc>
      </w:tr>
      <w:tr w:rsidR="00346819" w14:paraId="5567B1CF" w14:textId="77777777" w:rsidTr="004F6173">
        <w:tc>
          <w:tcPr>
            <w:tcW w:w="2618" w:type="dxa"/>
            <w:vAlign w:val="bottom"/>
          </w:tcPr>
          <w:p w14:paraId="1801BCB5" w14:textId="2FB68B2D" w:rsidR="00346819" w:rsidRDefault="00346819" w:rsidP="004F6173">
            <w:r w:rsidRPr="006738CD">
              <w:rPr>
                <w:rFonts w:ascii="Arial" w:eastAsia="Times New Roman" w:hAnsi="Arial" w:cs="Arial"/>
                <w:sz w:val="20"/>
                <w:szCs w:val="20"/>
              </w:rPr>
              <w:t>Mo/Toyama/2507c/2007</w:t>
            </w:r>
          </w:p>
        </w:tc>
        <w:tc>
          <w:tcPr>
            <w:tcW w:w="1080" w:type="dxa"/>
            <w:vAlign w:val="bottom"/>
          </w:tcPr>
          <w:p w14:paraId="15B1364F" w14:textId="55AF43B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A7D4446" w14:textId="23CB1F2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42B10786" w14:textId="73C647C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1C7A6E35" w14:textId="2E89C79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FE2A885" w14:textId="4A9B6C6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62</w:t>
            </w:r>
          </w:p>
        </w:tc>
      </w:tr>
      <w:tr w:rsidR="00346819" w14:paraId="083BFBF3" w14:textId="77777777" w:rsidTr="004F6173">
        <w:tc>
          <w:tcPr>
            <w:tcW w:w="2618" w:type="dxa"/>
            <w:vAlign w:val="bottom"/>
          </w:tcPr>
          <w:p w14:paraId="20E6E6B4" w14:textId="0905F985" w:rsidR="00346819" w:rsidRDefault="00346819" w:rsidP="004F6173">
            <w:r w:rsidRPr="006738C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o/Toyama/2513c/2007</w:t>
            </w:r>
          </w:p>
        </w:tc>
        <w:tc>
          <w:tcPr>
            <w:tcW w:w="1080" w:type="dxa"/>
            <w:vAlign w:val="bottom"/>
          </w:tcPr>
          <w:p w14:paraId="552D4B5A" w14:textId="3FC68BD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5B08BDE" w14:textId="4276C32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20F2AB20" w14:textId="18BB988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189BBE8C" w14:textId="76BBF66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9E9C51F" w14:textId="4799A3B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63</w:t>
            </w:r>
          </w:p>
        </w:tc>
      </w:tr>
      <w:tr w:rsidR="00346819" w14:paraId="0ED33D31" w14:textId="77777777" w:rsidTr="004F6173">
        <w:tc>
          <w:tcPr>
            <w:tcW w:w="2618" w:type="dxa"/>
            <w:vAlign w:val="bottom"/>
          </w:tcPr>
          <w:p w14:paraId="3D25CBF0" w14:textId="45421153" w:rsidR="00346819" w:rsidRDefault="00346819" w:rsidP="004F6173">
            <w:r w:rsidRPr="00F57C61">
              <w:rPr>
                <w:rFonts w:ascii="Arial" w:eastAsia="Times New Roman" w:hAnsi="Arial" w:cs="Arial"/>
                <w:sz w:val="20"/>
                <w:szCs w:val="20"/>
              </w:rPr>
              <w:t>Mo/Toyama/2513v/2007</w:t>
            </w:r>
          </w:p>
        </w:tc>
        <w:tc>
          <w:tcPr>
            <w:tcW w:w="1080" w:type="dxa"/>
            <w:vAlign w:val="bottom"/>
          </w:tcPr>
          <w:p w14:paraId="6E0D8469" w14:textId="3EEEA8D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79DA243" w14:textId="612A956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566B065" w14:textId="6FD7053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1F89D42E" w14:textId="23E9A15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59DB91D" w14:textId="6C2ACBE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64</w:t>
            </w:r>
          </w:p>
        </w:tc>
      </w:tr>
      <w:tr w:rsidR="00346819" w14:paraId="5B37D933" w14:textId="77777777" w:rsidTr="004F6173">
        <w:tc>
          <w:tcPr>
            <w:tcW w:w="2618" w:type="dxa"/>
            <w:vAlign w:val="bottom"/>
          </w:tcPr>
          <w:p w14:paraId="4AB4FC93" w14:textId="129F64DD" w:rsidR="00346819" w:rsidRDefault="00346819" w:rsidP="004F6173">
            <w:r w:rsidRPr="00F57C61">
              <w:rPr>
                <w:rFonts w:ascii="Arial" w:eastAsia="Times New Roman" w:hAnsi="Arial" w:cs="Arial"/>
                <w:sz w:val="20"/>
                <w:szCs w:val="20"/>
              </w:rPr>
              <w:t>Mo/Toyama/2554c/2007</w:t>
            </w:r>
          </w:p>
        </w:tc>
        <w:tc>
          <w:tcPr>
            <w:tcW w:w="1080" w:type="dxa"/>
            <w:vAlign w:val="bottom"/>
          </w:tcPr>
          <w:p w14:paraId="1C4A67A0" w14:textId="64CF363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D761EE4" w14:textId="39B2542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678C12C0" w14:textId="26F1476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03B84EC2" w14:textId="54E0710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0B21762" w14:textId="40DDDCC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65</w:t>
            </w:r>
          </w:p>
        </w:tc>
      </w:tr>
      <w:tr w:rsidR="00346819" w14:paraId="5243D267" w14:textId="77777777" w:rsidTr="004F6173">
        <w:tc>
          <w:tcPr>
            <w:tcW w:w="2618" w:type="dxa"/>
            <w:vAlign w:val="bottom"/>
          </w:tcPr>
          <w:p w14:paraId="599BE119" w14:textId="07ED1F3F" w:rsidR="00346819" w:rsidRDefault="00346819" w:rsidP="004F6173">
            <w:r w:rsidRPr="00F57C61">
              <w:rPr>
                <w:rFonts w:ascii="Arial" w:eastAsia="Times New Roman" w:hAnsi="Arial" w:cs="Arial"/>
                <w:sz w:val="20"/>
                <w:szCs w:val="20"/>
              </w:rPr>
              <w:t>Mo/Toyama/2554v/2007</w:t>
            </w:r>
          </w:p>
        </w:tc>
        <w:tc>
          <w:tcPr>
            <w:tcW w:w="1080" w:type="dxa"/>
            <w:vAlign w:val="bottom"/>
          </w:tcPr>
          <w:p w14:paraId="4C177205" w14:textId="7C60939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A7DFFE9" w14:textId="09533DC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0ECF5C2C" w14:textId="114D550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440FC53F" w14:textId="415D309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C0EE3BF" w14:textId="1A6C63A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66</w:t>
            </w:r>
          </w:p>
        </w:tc>
      </w:tr>
      <w:tr w:rsidR="00346819" w14:paraId="79D00653" w14:textId="77777777" w:rsidTr="004F6173">
        <w:tc>
          <w:tcPr>
            <w:tcW w:w="2618" w:type="dxa"/>
            <w:vAlign w:val="bottom"/>
          </w:tcPr>
          <w:p w14:paraId="647CFF0C" w14:textId="2ED466C4" w:rsidR="00346819" w:rsidRDefault="00346819" w:rsidP="004F6173">
            <w:r w:rsidRPr="00F57C61">
              <w:rPr>
                <w:rFonts w:ascii="Arial" w:eastAsia="Times New Roman" w:hAnsi="Arial" w:cs="Arial"/>
                <w:sz w:val="20"/>
                <w:szCs w:val="20"/>
              </w:rPr>
              <w:t>Mo/Toyama/2556c/2007</w:t>
            </w:r>
          </w:p>
        </w:tc>
        <w:tc>
          <w:tcPr>
            <w:tcW w:w="1080" w:type="dxa"/>
            <w:vAlign w:val="bottom"/>
          </w:tcPr>
          <w:p w14:paraId="2A51678C" w14:textId="200B8C2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FFE26D3" w14:textId="5976AEF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242432A3" w14:textId="5EC289E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1BB763B8" w14:textId="2F1E3E9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5794EC7" w14:textId="4B3742C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67</w:t>
            </w:r>
          </w:p>
        </w:tc>
      </w:tr>
      <w:tr w:rsidR="00346819" w14:paraId="1327CBBE" w14:textId="77777777" w:rsidTr="004F6173">
        <w:tc>
          <w:tcPr>
            <w:tcW w:w="2618" w:type="dxa"/>
            <w:vAlign w:val="bottom"/>
          </w:tcPr>
          <w:p w14:paraId="0E7BD21C" w14:textId="25772D7E" w:rsidR="00346819" w:rsidRDefault="00346819" w:rsidP="004F6173">
            <w:r w:rsidRPr="00F57C61">
              <w:rPr>
                <w:rFonts w:ascii="Arial" w:eastAsia="Times New Roman" w:hAnsi="Arial" w:cs="Arial"/>
                <w:sz w:val="20"/>
                <w:szCs w:val="20"/>
              </w:rPr>
              <w:t>Mo/Toyama/2556v/2007</w:t>
            </w:r>
          </w:p>
        </w:tc>
        <w:tc>
          <w:tcPr>
            <w:tcW w:w="1080" w:type="dxa"/>
            <w:vAlign w:val="bottom"/>
          </w:tcPr>
          <w:p w14:paraId="3F383F88" w14:textId="760CB54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BEA298F" w14:textId="3922731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1493509" w14:textId="6831903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408444E7" w14:textId="3654EF7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D543952" w14:textId="2209889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68</w:t>
            </w:r>
          </w:p>
        </w:tc>
      </w:tr>
      <w:tr w:rsidR="00346819" w14:paraId="388C88F2" w14:textId="77777777" w:rsidTr="004F6173">
        <w:tc>
          <w:tcPr>
            <w:tcW w:w="2618" w:type="dxa"/>
            <w:vAlign w:val="bottom"/>
          </w:tcPr>
          <w:p w14:paraId="6CF39A69" w14:textId="68190EC4" w:rsidR="00346819" w:rsidRDefault="00346819" w:rsidP="004F6173">
            <w:r w:rsidRPr="00F57C61">
              <w:rPr>
                <w:rFonts w:ascii="Arial" w:eastAsia="Times New Roman" w:hAnsi="Arial" w:cs="Arial"/>
                <w:sz w:val="20"/>
                <w:szCs w:val="20"/>
              </w:rPr>
              <w:t>Mo/Toyama/2567c/2007</w:t>
            </w:r>
          </w:p>
        </w:tc>
        <w:tc>
          <w:tcPr>
            <w:tcW w:w="1080" w:type="dxa"/>
            <w:vAlign w:val="bottom"/>
          </w:tcPr>
          <w:p w14:paraId="58778EBA" w14:textId="6092F0A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DAB6B94" w14:textId="79A56EB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344B1031" w14:textId="5076E01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3EB8F25B" w14:textId="7374822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8365CA2" w14:textId="62CAAAF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69</w:t>
            </w:r>
          </w:p>
        </w:tc>
      </w:tr>
      <w:tr w:rsidR="00346819" w14:paraId="7F5A480F" w14:textId="77777777" w:rsidTr="004F6173">
        <w:tc>
          <w:tcPr>
            <w:tcW w:w="2618" w:type="dxa"/>
            <w:vAlign w:val="bottom"/>
          </w:tcPr>
          <w:p w14:paraId="59D6BF05" w14:textId="245866CC" w:rsidR="00346819" w:rsidRDefault="00346819" w:rsidP="004F6173">
            <w:r w:rsidRPr="00F57C61">
              <w:rPr>
                <w:rFonts w:ascii="Arial" w:eastAsia="Times New Roman" w:hAnsi="Arial" w:cs="Arial"/>
                <w:sz w:val="20"/>
                <w:szCs w:val="20"/>
              </w:rPr>
              <w:t>Mo/Toyama/2569c/2007</w:t>
            </w:r>
          </w:p>
        </w:tc>
        <w:tc>
          <w:tcPr>
            <w:tcW w:w="1080" w:type="dxa"/>
            <w:vAlign w:val="bottom"/>
          </w:tcPr>
          <w:p w14:paraId="1E6AFC22" w14:textId="0026454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9576B9D" w14:textId="5A95B2B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9C80F8B" w14:textId="7B7F456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0B093977" w14:textId="57B2C42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BEE4858" w14:textId="140E1EA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70</w:t>
            </w:r>
          </w:p>
        </w:tc>
      </w:tr>
      <w:tr w:rsidR="00346819" w14:paraId="20E07BC7" w14:textId="77777777" w:rsidTr="004F6173">
        <w:tc>
          <w:tcPr>
            <w:tcW w:w="2618" w:type="dxa"/>
            <w:vAlign w:val="bottom"/>
          </w:tcPr>
          <w:p w14:paraId="0DCB0588" w14:textId="6E6C61AB" w:rsidR="00346819" w:rsidRDefault="00346819" w:rsidP="004F6173">
            <w:r w:rsidRPr="00F57C61">
              <w:rPr>
                <w:rFonts w:ascii="Arial" w:eastAsia="Times New Roman" w:hAnsi="Arial" w:cs="Arial"/>
                <w:sz w:val="20"/>
                <w:szCs w:val="20"/>
              </w:rPr>
              <w:t>Mo/Toyama/2569v/2007</w:t>
            </w:r>
          </w:p>
        </w:tc>
        <w:tc>
          <w:tcPr>
            <w:tcW w:w="1080" w:type="dxa"/>
            <w:vAlign w:val="bottom"/>
          </w:tcPr>
          <w:p w14:paraId="409FF997" w14:textId="573D7BA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436DEC3" w14:textId="3BF59B3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580CAE90" w14:textId="5C95FD4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7991AE57" w14:textId="001CC54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4DA2C40" w14:textId="7CBA9A5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671</w:t>
            </w:r>
          </w:p>
        </w:tc>
      </w:tr>
      <w:tr w:rsidR="00346819" w14:paraId="13877278" w14:textId="77777777" w:rsidTr="004F6173">
        <w:tc>
          <w:tcPr>
            <w:tcW w:w="2618" w:type="dxa"/>
            <w:vAlign w:val="bottom"/>
          </w:tcPr>
          <w:p w14:paraId="00839E3A" w14:textId="4EEBDADA" w:rsidR="00346819" w:rsidRDefault="00346819" w:rsidP="004F6173">
            <w:proofErr w:type="spellStart"/>
            <w:r w:rsidRPr="00F57C61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F57C61">
              <w:rPr>
                <w:rFonts w:ascii="Arial" w:eastAsia="Times New Roman" w:hAnsi="Arial" w:cs="Arial"/>
                <w:sz w:val="20"/>
                <w:szCs w:val="20"/>
              </w:rPr>
              <w:t>/Toyama/07232c/2007</w:t>
            </w:r>
          </w:p>
        </w:tc>
        <w:tc>
          <w:tcPr>
            <w:tcW w:w="1080" w:type="dxa"/>
            <w:vAlign w:val="bottom"/>
          </w:tcPr>
          <w:p w14:paraId="5459B843" w14:textId="6CBCB57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0FECE17" w14:textId="584FDE6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A350EF1" w14:textId="0122284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008AEB14" w14:textId="6AC9AB0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6C69023B" w14:textId="1DC1271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825</w:t>
            </w:r>
          </w:p>
        </w:tc>
      </w:tr>
      <w:tr w:rsidR="00346819" w14:paraId="68DD2AF5" w14:textId="77777777" w:rsidTr="004F6173">
        <w:tc>
          <w:tcPr>
            <w:tcW w:w="2618" w:type="dxa"/>
            <w:vAlign w:val="bottom"/>
          </w:tcPr>
          <w:p w14:paraId="4297C4B5" w14:textId="4937AF3E" w:rsidR="00346819" w:rsidRDefault="00346819" w:rsidP="004F6173">
            <w:proofErr w:type="spellStart"/>
            <w:r w:rsidRPr="00C42E33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C42E33">
              <w:rPr>
                <w:rFonts w:ascii="Arial" w:eastAsia="Times New Roman" w:hAnsi="Arial" w:cs="Arial"/>
                <w:sz w:val="20"/>
                <w:szCs w:val="20"/>
              </w:rPr>
              <w:t>/Toyama/07234c/2007</w:t>
            </w:r>
          </w:p>
        </w:tc>
        <w:tc>
          <w:tcPr>
            <w:tcW w:w="1080" w:type="dxa"/>
            <w:vAlign w:val="bottom"/>
          </w:tcPr>
          <w:p w14:paraId="53622B1F" w14:textId="1E8A86A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81D1628" w14:textId="0B12E37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0EE7EAD4" w14:textId="1670922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722888E0" w14:textId="55B2409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1817EC9E" w14:textId="1604C16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826</w:t>
            </w:r>
          </w:p>
        </w:tc>
      </w:tr>
      <w:tr w:rsidR="00346819" w14:paraId="4D9B8CD7" w14:textId="77777777" w:rsidTr="004F6173">
        <w:tc>
          <w:tcPr>
            <w:tcW w:w="2618" w:type="dxa"/>
            <w:vAlign w:val="bottom"/>
          </w:tcPr>
          <w:p w14:paraId="1F7FA967" w14:textId="784AB363" w:rsidR="00346819" w:rsidRDefault="00346819" w:rsidP="004F6173">
            <w:proofErr w:type="spellStart"/>
            <w:r w:rsidRPr="00C42E33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C42E33">
              <w:rPr>
                <w:rFonts w:ascii="Arial" w:eastAsia="Times New Roman" w:hAnsi="Arial" w:cs="Arial"/>
                <w:sz w:val="20"/>
                <w:szCs w:val="20"/>
              </w:rPr>
              <w:t>/Toyama/07240c/2007</w:t>
            </w:r>
          </w:p>
        </w:tc>
        <w:tc>
          <w:tcPr>
            <w:tcW w:w="1080" w:type="dxa"/>
            <w:vAlign w:val="bottom"/>
          </w:tcPr>
          <w:p w14:paraId="7F928F3C" w14:textId="435B6D4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48DE131" w14:textId="6EAD16D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4204D9F6" w14:textId="77A2970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4F2A7EF1" w14:textId="3265F45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2C54D5D1" w14:textId="4F7D049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827</w:t>
            </w:r>
          </w:p>
        </w:tc>
      </w:tr>
      <w:tr w:rsidR="00346819" w14:paraId="0B1FC51F" w14:textId="77777777" w:rsidTr="004F6173">
        <w:tc>
          <w:tcPr>
            <w:tcW w:w="2618" w:type="dxa"/>
            <w:vAlign w:val="bottom"/>
          </w:tcPr>
          <w:p w14:paraId="4935C247" w14:textId="64D0E34F" w:rsidR="00346819" w:rsidRDefault="00346819" w:rsidP="004F6173">
            <w:proofErr w:type="spellStart"/>
            <w:r w:rsidRPr="00C42E33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C42E33">
              <w:rPr>
                <w:rFonts w:ascii="Arial" w:eastAsia="Times New Roman" w:hAnsi="Arial" w:cs="Arial"/>
                <w:sz w:val="20"/>
                <w:szCs w:val="20"/>
              </w:rPr>
              <w:t>/Toyama/07292c/2007</w:t>
            </w:r>
          </w:p>
        </w:tc>
        <w:tc>
          <w:tcPr>
            <w:tcW w:w="1080" w:type="dxa"/>
            <w:vAlign w:val="bottom"/>
          </w:tcPr>
          <w:p w14:paraId="2E6AFB88" w14:textId="257C561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9404CCC" w14:textId="0152CC7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2CF1763" w14:textId="33892F9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2DC0EC4F" w14:textId="0C5BB2F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5D366724" w14:textId="0A25926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828</w:t>
            </w:r>
          </w:p>
        </w:tc>
      </w:tr>
      <w:tr w:rsidR="00346819" w14:paraId="59774C74" w14:textId="77777777" w:rsidTr="004F6173">
        <w:tc>
          <w:tcPr>
            <w:tcW w:w="2618" w:type="dxa"/>
            <w:vAlign w:val="bottom"/>
          </w:tcPr>
          <w:p w14:paraId="10B2D5C6" w14:textId="3CAD41C3" w:rsidR="00346819" w:rsidRDefault="00346819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Toyama/07292v/2007</w:t>
            </w:r>
          </w:p>
        </w:tc>
        <w:tc>
          <w:tcPr>
            <w:tcW w:w="1080" w:type="dxa"/>
            <w:vAlign w:val="bottom"/>
          </w:tcPr>
          <w:p w14:paraId="37BFC1D4" w14:textId="2DFFC8F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27BC4FF" w14:textId="607AC34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1414273" w14:textId="30F2902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6F9F317B" w14:textId="34EE06F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493A37B1" w14:textId="5E6D93A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829</w:t>
            </w:r>
          </w:p>
        </w:tc>
      </w:tr>
      <w:tr w:rsidR="00346819" w14:paraId="497EB771" w14:textId="77777777" w:rsidTr="004F6173">
        <w:tc>
          <w:tcPr>
            <w:tcW w:w="2618" w:type="dxa"/>
            <w:vAlign w:val="bottom"/>
          </w:tcPr>
          <w:p w14:paraId="63E01E3F" w14:textId="5DC0BD8A" w:rsidR="00346819" w:rsidRDefault="00346819" w:rsidP="004F6173">
            <w:proofErr w:type="spellStart"/>
            <w:r w:rsidRPr="00C42E33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C42E33">
              <w:rPr>
                <w:rFonts w:ascii="Arial" w:eastAsia="Times New Roman" w:hAnsi="Arial" w:cs="Arial"/>
                <w:sz w:val="20"/>
                <w:szCs w:val="20"/>
              </w:rPr>
              <w:t>/Toyama/07296c/2007</w:t>
            </w:r>
          </w:p>
        </w:tc>
        <w:tc>
          <w:tcPr>
            <w:tcW w:w="1080" w:type="dxa"/>
            <w:vAlign w:val="bottom"/>
          </w:tcPr>
          <w:p w14:paraId="27F53958" w14:textId="48CE457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5A5B260" w14:textId="60A250A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40B8B257" w14:textId="64906CF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089E868E" w14:textId="2A8D61D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449CABFC" w14:textId="2CC6C75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830</w:t>
            </w:r>
          </w:p>
        </w:tc>
      </w:tr>
      <w:tr w:rsidR="00346819" w14:paraId="066BB0B2" w14:textId="77777777" w:rsidTr="004F6173">
        <w:tc>
          <w:tcPr>
            <w:tcW w:w="2618" w:type="dxa"/>
            <w:vAlign w:val="bottom"/>
          </w:tcPr>
          <w:p w14:paraId="2FED99AE" w14:textId="46343FF5" w:rsidR="00346819" w:rsidRDefault="00346819" w:rsidP="004F6173">
            <w:proofErr w:type="spellStart"/>
            <w:r w:rsidRPr="00C42E33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C42E33">
              <w:rPr>
                <w:rFonts w:ascii="Arial" w:eastAsia="Times New Roman" w:hAnsi="Arial" w:cs="Arial"/>
                <w:sz w:val="20"/>
                <w:szCs w:val="20"/>
              </w:rPr>
              <w:t>/Toyama/07326c/2007</w:t>
            </w:r>
          </w:p>
        </w:tc>
        <w:tc>
          <w:tcPr>
            <w:tcW w:w="1080" w:type="dxa"/>
            <w:vAlign w:val="bottom"/>
          </w:tcPr>
          <w:p w14:paraId="492D67E6" w14:textId="2C4B988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DF7CB87" w14:textId="4DFD4ED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5647E63D" w14:textId="13B179A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1F589717" w14:textId="0CEFF6A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24A91A89" w14:textId="60D9FB4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831</w:t>
            </w:r>
          </w:p>
        </w:tc>
      </w:tr>
      <w:tr w:rsidR="00346819" w14:paraId="2B253194" w14:textId="77777777" w:rsidTr="004F6173">
        <w:tc>
          <w:tcPr>
            <w:tcW w:w="2618" w:type="dxa"/>
            <w:vAlign w:val="bottom"/>
          </w:tcPr>
          <w:p w14:paraId="31BA9230" w14:textId="5D867843" w:rsidR="00346819" w:rsidRDefault="00346819" w:rsidP="004F6173">
            <w:r w:rsidRPr="00C42E33">
              <w:rPr>
                <w:rFonts w:ascii="Arial" w:eastAsia="Times New Roman" w:hAnsi="Arial" w:cs="Arial"/>
                <w:sz w:val="20"/>
                <w:szCs w:val="20"/>
              </w:rPr>
              <w:t>07VN310</w:t>
            </w:r>
          </w:p>
        </w:tc>
        <w:tc>
          <w:tcPr>
            <w:tcW w:w="1080" w:type="dxa"/>
            <w:vAlign w:val="bottom"/>
          </w:tcPr>
          <w:p w14:paraId="5D870F0E" w14:textId="6B26887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1598133" w14:textId="09C67A1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bottom"/>
          </w:tcPr>
          <w:p w14:paraId="01BE57B3" w14:textId="1A93E1E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7E371D27" w14:textId="6CD58A2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3666B0A" w14:textId="2589556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228922</w:t>
            </w:r>
          </w:p>
        </w:tc>
      </w:tr>
      <w:tr w:rsidR="00346819" w14:paraId="35468E7B" w14:textId="77777777" w:rsidTr="004F6173">
        <w:tc>
          <w:tcPr>
            <w:tcW w:w="2618" w:type="dxa"/>
            <w:vAlign w:val="bottom"/>
          </w:tcPr>
          <w:p w14:paraId="04490169" w14:textId="0AC08F84" w:rsidR="00346819" w:rsidRDefault="00346819" w:rsidP="004F6173">
            <w:r w:rsidRPr="00C42E33">
              <w:rPr>
                <w:rFonts w:ascii="Arial" w:eastAsia="Times New Roman" w:hAnsi="Arial" w:cs="Arial"/>
                <w:sz w:val="20"/>
                <w:szCs w:val="20"/>
              </w:rPr>
              <w:t>07VN311</w:t>
            </w:r>
          </w:p>
        </w:tc>
        <w:tc>
          <w:tcPr>
            <w:tcW w:w="1080" w:type="dxa"/>
            <w:vAlign w:val="bottom"/>
          </w:tcPr>
          <w:p w14:paraId="7FC7CB1E" w14:textId="404F3EB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EC84405" w14:textId="1E46214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bottom"/>
          </w:tcPr>
          <w:p w14:paraId="53E6530D" w14:textId="364EB25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460CEE64" w14:textId="5721EA2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92255E8" w14:textId="209EAB1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228923</w:t>
            </w:r>
          </w:p>
        </w:tc>
      </w:tr>
      <w:tr w:rsidR="00346819" w14:paraId="30374399" w14:textId="77777777" w:rsidTr="004F6173">
        <w:tc>
          <w:tcPr>
            <w:tcW w:w="2618" w:type="dxa"/>
            <w:vAlign w:val="bottom"/>
          </w:tcPr>
          <w:p w14:paraId="2C8EA421" w14:textId="184E6105" w:rsidR="00346819" w:rsidRDefault="00346819" w:rsidP="004F6173">
            <w:r w:rsidRPr="00C42E33">
              <w:rPr>
                <w:rFonts w:ascii="Arial" w:eastAsia="Times New Roman" w:hAnsi="Arial" w:cs="Arial"/>
                <w:sz w:val="20"/>
                <w:szCs w:val="20"/>
              </w:rPr>
              <w:t>XJ69</w:t>
            </w:r>
          </w:p>
        </w:tc>
        <w:tc>
          <w:tcPr>
            <w:tcW w:w="1080" w:type="dxa"/>
            <w:vAlign w:val="bottom"/>
          </w:tcPr>
          <w:p w14:paraId="773B40A7" w14:textId="3B26A0F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72C4F7D" w14:textId="0377ED6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ejiang, China</w:t>
            </w:r>
          </w:p>
        </w:tc>
        <w:tc>
          <w:tcPr>
            <w:tcW w:w="709" w:type="dxa"/>
            <w:vAlign w:val="bottom"/>
          </w:tcPr>
          <w:p w14:paraId="39F23BF6" w14:textId="041C6F6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1CF32622" w14:textId="4B21FC3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70AB10E" w14:textId="0215395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258742</w:t>
            </w:r>
          </w:p>
        </w:tc>
      </w:tr>
      <w:tr w:rsidR="00346819" w14:paraId="48343BA1" w14:textId="77777777" w:rsidTr="004F6173">
        <w:tc>
          <w:tcPr>
            <w:tcW w:w="2618" w:type="dxa"/>
            <w:vAlign w:val="bottom"/>
          </w:tcPr>
          <w:p w14:paraId="24B2A815" w14:textId="11ECBAC9" w:rsidR="00346819" w:rsidRDefault="00346819" w:rsidP="004F6173">
            <w:r w:rsidRPr="00C42E33">
              <w:rPr>
                <w:rFonts w:ascii="Arial" w:eastAsia="Times New Roman" w:hAnsi="Arial" w:cs="Arial"/>
                <w:sz w:val="20"/>
                <w:szCs w:val="20"/>
              </w:rPr>
              <w:t>XJP613</w:t>
            </w:r>
          </w:p>
        </w:tc>
        <w:tc>
          <w:tcPr>
            <w:tcW w:w="1080" w:type="dxa"/>
            <w:vAlign w:val="bottom"/>
          </w:tcPr>
          <w:p w14:paraId="74E6EC91" w14:textId="53FA086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A0E66B1" w14:textId="2ADC246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ejiang, China</w:t>
            </w:r>
          </w:p>
        </w:tc>
        <w:tc>
          <w:tcPr>
            <w:tcW w:w="709" w:type="dxa"/>
            <w:vAlign w:val="bottom"/>
          </w:tcPr>
          <w:p w14:paraId="7586836B" w14:textId="51EA73F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bottom"/>
          </w:tcPr>
          <w:p w14:paraId="446C8806" w14:textId="71D4CBF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2AB143E" w14:textId="03457EC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258741</w:t>
            </w:r>
          </w:p>
        </w:tc>
      </w:tr>
      <w:tr w:rsidR="00346819" w14:paraId="732F188D" w14:textId="77777777" w:rsidTr="004F6173">
        <w:tc>
          <w:tcPr>
            <w:tcW w:w="2618" w:type="dxa"/>
            <w:vAlign w:val="bottom"/>
          </w:tcPr>
          <w:p w14:paraId="7A632CF0" w14:textId="41C66CD0" w:rsidR="00346819" w:rsidRDefault="00346819" w:rsidP="004F6173">
            <w:r w:rsidRPr="00C42E33">
              <w:rPr>
                <w:rFonts w:ascii="Arial" w:eastAsia="Times New Roman" w:hAnsi="Arial" w:cs="Arial"/>
                <w:sz w:val="20"/>
                <w:szCs w:val="20"/>
              </w:rPr>
              <w:t>Japanese wild boar</w:t>
            </w:r>
          </w:p>
        </w:tc>
        <w:tc>
          <w:tcPr>
            <w:tcW w:w="1080" w:type="dxa"/>
            <w:vAlign w:val="bottom"/>
          </w:tcPr>
          <w:p w14:paraId="49BFF99C" w14:textId="3A2268F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4D7AA6A" w14:textId="5A6D209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ogo, Nishinomiya Prefecture, Japan</w:t>
            </w:r>
          </w:p>
        </w:tc>
        <w:tc>
          <w:tcPr>
            <w:tcW w:w="709" w:type="dxa"/>
            <w:vAlign w:val="bottom"/>
          </w:tcPr>
          <w:p w14:paraId="40B18F0E" w14:textId="2A6EE73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76C9F129" w14:textId="0BA1158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3C35B35F" w14:textId="1C1C2B7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481224</w:t>
            </w:r>
          </w:p>
        </w:tc>
      </w:tr>
      <w:tr w:rsidR="00346819" w14:paraId="732AC430" w14:textId="77777777" w:rsidTr="004F6173">
        <w:tc>
          <w:tcPr>
            <w:tcW w:w="2618" w:type="dxa"/>
            <w:vAlign w:val="bottom"/>
          </w:tcPr>
          <w:p w14:paraId="1DEB51AD" w14:textId="74493F73" w:rsidR="00346819" w:rsidRDefault="00346819" w:rsidP="004F6173">
            <w:r w:rsidRPr="00C42E33">
              <w:rPr>
                <w:rFonts w:ascii="Arial" w:eastAsia="Times New Roman" w:hAnsi="Arial" w:cs="Arial"/>
                <w:sz w:val="20"/>
                <w:szCs w:val="20"/>
              </w:rPr>
              <w:t>08P37</w:t>
            </w:r>
          </w:p>
        </w:tc>
        <w:tc>
          <w:tcPr>
            <w:tcW w:w="1080" w:type="dxa"/>
            <w:vAlign w:val="bottom"/>
          </w:tcPr>
          <w:p w14:paraId="67A91AA9" w14:textId="552168A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D70A3CD" w14:textId="2787276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4548EA94" w14:textId="7BA96D8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195C1A51" w14:textId="3DC487D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7D6A5423" w14:textId="7FBB9EE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88</w:t>
            </w:r>
          </w:p>
        </w:tc>
      </w:tr>
      <w:tr w:rsidR="00346819" w14:paraId="0F1DF26C" w14:textId="77777777" w:rsidTr="004F6173">
        <w:tc>
          <w:tcPr>
            <w:tcW w:w="2618" w:type="dxa"/>
            <w:vAlign w:val="bottom"/>
          </w:tcPr>
          <w:p w14:paraId="5B896E48" w14:textId="39142174" w:rsidR="00346819" w:rsidRDefault="00346819" w:rsidP="004F6173">
            <w:r w:rsidRPr="00C42E33">
              <w:rPr>
                <w:rFonts w:ascii="Arial" w:eastAsia="Times New Roman" w:hAnsi="Arial" w:cs="Arial"/>
                <w:sz w:val="20"/>
                <w:szCs w:val="20"/>
              </w:rPr>
              <w:t>08P38</w:t>
            </w:r>
          </w:p>
        </w:tc>
        <w:tc>
          <w:tcPr>
            <w:tcW w:w="1080" w:type="dxa"/>
            <w:vAlign w:val="bottom"/>
          </w:tcPr>
          <w:p w14:paraId="4258A4EF" w14:textId="7DB8ACD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DBC4A6D" w14:textId="06FF744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1B801D21" w14:textId="2DDB4BC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1CEA3330" w14:textId="379BC66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5FBA74C1" w14:textId="5BCB1A9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89</w:t>
            </w:r>
          </w:p>
        </w:tc>
      </w:tr>
      <w:tr w:rsidR="00346819" w14:paraId="79A7A425" w14:textId="77777777" w:rsidTr="004F6173">
        <w:tc>
          <w:tcPr>
            <w:tcW w:w="2618" w:type="dxa"/>
            <w:vAlign w:val="bottom"/>
          </w:tcPr>
          <w:p w14:paraId="0281FEBC" w14:textId="54543096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08P42</w:t>
            </w:r>
          </w:p>
        </w:tc>
        <w:tc>
          <w:tcPr>
            <w:tcW w:w="1080" w:type="dxa"/>
            <w:vAlign w:val="bottom"/>
          </w:tcPr>
          <w:p w14:paraId="50163608" w14:textId="30CC0D6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F23B289" w14:textId="111BD9A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17853C9D" w14:textId="50F7D23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6D731CD6" w14:textId="6E1736F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74263AB8" w14:textId="19C71E3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90</w:t>
            </w:r>
          </w:p>
        </w:tc>
      </w:tr>
      <w:tr w:rsidR="00346819" w14:paraId="655B359C" w14:textId="77777777" w:rsidTr="004F6173">
        <w:tc>
          <w:tcPr>
            <w:tcW w:w="2618" w:type="dxa"/>
            <w:vAlign w:val="bottom"/>
          </w:tcPr>
          <w:p w14:paraId="415E5373" w14:textId="3CD8D557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08P48</w:t>
            </w:r>
          </w:p>
        </w:tc>
        <w:tc>
          <w:tcPr>
            <w:tcW w:w="1080" w:type="dxa"/>
            <w:vAlign w:val="bottom"/>
          </w:tcPr>
          <w:p w14:paraId="5AB43858" w14:textId="1F2AD29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EE27271" w14:textId="74798EB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604D3729" w14:textId="4E483A2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0D49FF22" w14:textId="0BA4312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6ACD69A8" w14:textId="06DE1EC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91</w:t>
            </w:r>
          </w:p>
        </w:tc>
      </w:tr>
      <w:tr w:rsidR="00346819" w14:paraId="00DB2A78" w14:textId="77777777" w:rsidTr="004F6173">
        <w:tc>
          <w:tcPr>
            <w:tcW w:w="2618" w:type="dxa"/>
            <w:vAlign w:val="bottom"/>
          </w:tcPr>
          <w:p w14:paraId="0C7F27DC" w14:textId="657D4531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08P49</w:t>
            </w:r>
          </w:p>
        </w:tc>
        <w:tc>
          <w:tcPr>
            <w:tcW w:w="1080" w:type="dxa"/>
            <w:vAlign w:val="bottom"/>
          </w:tcPr>
          <w:p w14:paraId="0528E264" w14:textId="48DE41E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C81C40A" w14:textId="766410E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694A5F77" w14:textId="43ECEB6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653D3C08" w14:textId="34FF024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7934FD02" w14:textId="124ED3F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92</w:t>
            </w:r>
          </w:p>
        </w:tc>
      </w:tr>
      <w:tr w:rsidR="00346819" w14:paraId="2DC52CAE" w14:textId="77777777" w:rsidTr="004F6173">
        <w:tc>
          <w:tcPr>
            <w:tcW w:w="2618" w:type="dxa"/>
            <w:vAlign w:val="bottom"/>
          </w:tcPr>
          <w:p w14:paraId="3D1CC1D4" w14:textId="11D459CC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08P54</w:t>
            </w:r>
          </w:p>
        </w:tc>
        <w:tc>
          <w:tcPr>
            <w:tcW w:w="1080" w:type="dxa"/>
            <w:vAlign w:val="bottom"/>
          </w:tcPr>
          <w:p w14:paraId="1344C17A" w14:textId="1192FA3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FBF2888" w14:textId="77E8C69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7382C09F" w14:textId="730E949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7A247E15" w14:textId="36075ED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6505E23D" w14:textId="75267C4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93</w:t>
            </w:r>
          </w:p>
        </w:tc>
      </w:tr>
      <w:tr w:rsidR="00346819" w14:paraId="19A1A460" w14:textId="77777777" w:rsidTr="004F6173">
        <w:tc>
          <w:tcPr>
            <w:tcW w:w="2618" w:type="dxa"/>
            <w:vAlign w:val="bottom"/>
          </w:tcPr>
          <w:p w14:paraId="32D35F08" w14:textId="1A85974A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08P62</w:t>
            </w:r>
          </w:p>
        </w:tc>
        <w:tc>
          <w:tcPr>
            <w:tcW w:w="1080" w:type="dxa"/>
            <w:vAlign w:val="bottom"/>
          </w:tcPr>
          <w:p w14:paraId="71F1881A" w14:textId="4E9695E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9FF3140" w14:textId="38170E2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2E113BFE" w14:textId="1167797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66374DA5" w14:textId="53CD6FE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72AAB2FE" w14:textId="6079951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43494</w:t>
            </w:r>
          </w:p>
        </w:tc>
      </w:tr>
      <w:tr w:rsidR="00346819" w14:paraId="51D84E38" w14:textId="77777777" w:rsidTr="004F6173">
        <w:tc>
          <w:tcPr>
            <w:tcW w:w="2618" w:type="dxa"/>
            <w:vAlign w:val="bottom"/>
          </w:tcPr>
          <w:p w14:paraId="24B2BAF9" w14:textId="1209C3DC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JEV/</w:t>
            </w:r>
            <w:proofErr w:type="spellStart"/>
            <w:r w:rsidRPr="00E1652B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E1652B">
              <w:rPr>
                <w:rFonts w:ascii="Arial" w:eastAsia="Times New Roman" w:hAnsi="Arial" w:cs="Arial"/>
                <w:sz w:val="20"/>
                <w:szCs w:val="20"/>
              </w:rPr>
              <w:t>/Okinawa/154/2008</w:t>
            </w:r>
          </w:p>
        </w:tc>
        <w:tc>
          <w:tcPr>
            <w:tcW w:w="1080" w:type="dxa"/>
            <w:vAlign w:val="bottom"/>
          </w:tcPr>
          <w:p w14:paraId="77BB96AE" w14:textId="0202A5E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2908233" w14:textId="6787E2A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inawa, Japan</w:t>
            </w:r>
          </w:p>
        </w:tc>
        <w:tc>
          <w:tcPr>
            <w:tcW w:w="709" w:type="dxa"/>
            <w:vAlign w:val="bottom"/>
          </w:tcPr>
          <w:p w14:paraId="2CDFDB6F" w14:textId="49AA9F0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22F2035F" w14:textId="0B4A29E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39782961" w14:textId="335883B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471666</w:t>
            </w:r>
          </w:p>
        </w:tc>
      </w:tr>
      <w:tr w:rsidR="00346819" w14:paraId="04ED9390" w14:textId="77777777" w:rsidTr="004F6173">
        <w:tc>
          <w:tcPr>
            <w:tcW w:w="2618" w:type="dxa"/>
            <w:vAlign w:val="bottom"/>
          </w:tcPr>
          <w:p w14:paraId="1E92951E" w14:textId="1BAB7776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JEV/</w:t>
            </w:r>
            <w:proofErr w:type="spellStart"/>
            <w:r w:rsidRPr="00E1652B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E1652B">
              <w:rPr>
                <w:rFonts w:ascii="Arial" w:eastAsia="Times New Roman" w:hAnsi="Arial" w:cs="Arial"/>
                <w:sz w:val="20"/>
                <w:szCs w:val="20"/>
              </w:rPr>
              <w:t>/Okinawa/254/2008</w:t>
            </w:r>
          </w:p>
        </w:tc>
        <w:tc>
          <w:tcPr>
            <w:tcW w:w="1080" w:type="dxa"/>
            <w:vAlign w:val="bottom"/>
          </w:tcPr>
          <w:p w14:paraId="786F4FA0" w14:textId="3AA34B9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14EA203" w14:textId="630E5E9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inawa, Japan</w:t>
            </w:r>
          </w:p>
        </w:tc>
        <w:tc>
          <w:tcPr>
            <w:tcW w:w="709" w:type="dxa"/>
            <w:vAlign w:val="bottom"/>
          </w:tcPr>
          <w:p w14:paraId="20AA34B8" w14:textId="31A35AC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3CB53256" w14:textId="3735BBD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0E58EFA0" w14:textId="65C1FBD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471667</w:t>
            </w:r>
          </w:p>
        </w:tc>
      </w:tr>
      <w:tr w:rsidR="00346819" w14:paraId="07F6CC73" w14:textId="77777777" w:rsidTr="004F6173">
        <w:tc>
          <w:tcPr>
            <w:tcW w:w="2618" w:type="dxa"/>
            <w:vAlign w:val="bottom"/>
          </w:tcPr>
          <w:p w14:paraId="232BDFAE" w14:textId="1C12A79C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JEV/</w:t>
            </w:r>
            <w:proofErr w:type="spellStart"/>
            <w:r w:rsidRPr="00E1652B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E1652B">
              <w:rPr>
                <w:rFonts w:ascii="Arial" w:eastAsia="Times New Roman" w:hAnsi="Arial" w:cs="Arial"/>
                <w:sz w:val="20"/>
                <w:szCs w:val="20"/>
              </w:rPr>
              <w:t>/Okinawa/372/2008</w:t>
            </w:r>
          </w:p>
        </w:tc>
        <w:tc>
          <w:tcPr>
            <w:tcW w:w="1080" w:type="dxa"/>
            <w:vAlign w:val="bottom"/>
          </w:tcPr>
          <w:p w14:paraId="6530D7B2" w14:textId="25987E7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DCFBE6E" w14:textId="394F4C0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inawa, Japan</w:t>
            </w:r>
          </w:p>
        </w:tc>
        <w:tc>
          <w:tcPr>
            <w:tcW w:w="709" w:type="dxa"/>
            <w:vAlign w:val="bottom"/>
          </w:tcPr>
          <w:p w14:paraId="45C9319E" w14:textId="62DE8DE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528141F4" w14:textId="2372E5F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43CC1963" w14:textId="5DE64FD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471668</w:t>
            </w:r>
          </w:p>
        </w:tc>
      </w:tr>
      <w:tr w:rsidR="00346819" w14:paraId="4D535C34" w14:textId="77777777" w:rsidTr="004F6173">
        <w:tc>
          <w:tcPr>
            <w:tcW w:w="2618" w:type="dxa"/>
            <w:vAlign w:val="bottom"/>
          </w:tcPr>
          <w:p w14:paraId="636F345A" w14:textId="12B4D8ED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JEV/</w:t>
            </w:r>
            <w:proofErr w:type="spellStart"/>
            <w:r w:rsidRPr="00E1652B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E1652B">
              <w:rPr>
                <w:rFonts w:ascii="Arial" w:eastAsia="Times New Roman" w:hAnsi="Arial" w:cs="Arial"/>
                <w:sz w:val="20"/>
                <w:szCs w:val="20"/>
              </w:rPr>
              <w:t>/Okinawa/377/2008</w:t>
            </w:r>
          </w:p>
        </w:tc>
        <w:tc>
          <w:tcPr>
            <w:tcW w:w="1080" w:type="dxa"/>
            <w:vAlign w:val="bottom"/>
          </w:tcPr>
          <w:p w14:paraId="3C383990" w14:textId="663836B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4050D1F" w14:textId="3224707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inawa, Japan</w:t>
            </w:r>
          </w:p>
        </w:tc>
        <w:tc>
          <w:tcPr>
            <w:tcW w:w="709" w:type="dxa"/>
            <w:vAlign w:val="bottom"/>
          </w:tcPr>
          <w:p w14:paraId="60D546DC" w14:textId="0EF7FD8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710C55A3" w14:textId="09EC1E0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013E47C1" w14:textId="679135C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471669</w:t>
            </w:r>
          </w:p>
        </w:tc>
      </w:tr>
      <w:tr w:rsidR="00346819" w14:paraId="7E5666C1" w14:textId="77777777" w:rsidTr="004F6173">
        <w:tc>
          <w:tcPr>
            <w:tcW w:w="2618" w:type="dxa"/>
            <w:vAlign w:val="bottom"/>
          </w:tcPr>
          <w:p w14:paraId="6388D03E" w14:textId="3EF2B9FD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JEV/</w:t>
            </w:r>
            <w:proofErr w:type="spellStart"/>
            <w:r w:rsidRPr="00E1652B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E1652B">
              <w:rPr>
                <w:rFonts w:ascii="Arial" w:eastAsia="Times New Roman" w:hAnsi="Arial" w:cs="Arial"/>
                <w:sz w:val="20"/>
                <w:szCs w:val="20"/>
              </w:rPr>
              <w:t>/Okinawa/402/2008</w:t>
            </w:r>
          </w:p>
        </w:tc>
        <w:tc>
          <w:tcPr>
            <w:tcW w:w="1080" w:type="dxa"/>
            <w:vAlign w:val="bottom"/>
          </w:tcPr>
          <w:p w14:paraId="12A9B3D7" w14:textId="159870D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365065E" w14:textId="3AFBBA2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inawa, Japan</w:t>
            </w:r>
          </w:p>
        </w:tc>
        <w:tc>
          <w:tcPr>
            <w:tcW w:w="709" w:type="dxa"/>
            <w:vAlign w:val="bottom"/>
          </w:tcPr>
          <w:p w14:paraId="25B1EDA9" w14:textId="5AC575D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35F73800" w14:textId="4249A7D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682C160A" w14:textId="48C820B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471670</w:t>
            </w:r>
          </w:p>
        </w:tc>
      </w:tr>
      <w:tr w:rsidR="00346819" w14:paraId="140FF6AB" w14:textId="77777777" w:rsidTr="004F6173">
        <w:tc>
          <w:tcPr>
            <w:tcW w:w="2618" w:type="dxa"/>
            <w:vAlign w:val="bottom"/>
          </w:tcPr>
          <w:p w14:paraId="5ACE0375" w14:textId="00D5FA1A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TPC0806c</w:t>
            </w:r>
          </w:p>
        </w:tc>
        <w:tc>
          <w:tcPr>
            <w:tcW w:w="1080" w:type="dxa"/>
            <w:vAlign w:val="bottom"/>
          </w:tcPr>
          <w:p w14:paraId="2C677E97" w14:textId="142C9CF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9702D97" w14:textId="662269F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ipei County, Taiwan</w:t>
            </w:r>
          </w:p>
        </w:tc>
        <w:tc>
          <w:tcPr>
            <w:tcW w:w="709" w:type="dxa"/>
            <w:vAlign w:val="bottom"/>
          </w:tcPr>
          <w:p w14:paraId="7F91BF4F" w14:textId="644583A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15654884" w14:textId="1EB9027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99BAB85" w14:textId="409C63D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Q260635</w:t>
            </w:r>
          </w:p>
        </w:tc>
      </w:tr>
      <w:tr w:rsidR="00346819" w14:paraId="7F861B89" w14:textId="77777777" w:rsidTr="004F6173">
        <w:tc>
          <w:tcPr>
            <w:tcW w:w="2618" w:type="dxa"/>
            <w:vAlign w:val="bottom"/>
          </w:tcPr>
          <w:p w14:paraId="172D9A02" w14:textId="2BE86D18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Mo/Toyama/2757c/2008</w:t>
            </w:r>
          </w:p>
        </w:tc>
        <w:tc>
          <w:tcPr>
            <w:tcW w:w="1080" w:type="dxa"/>
            <w:vAlign w:val="bottom"/>
          </w:tcPr>
          <w:p w14:paraId="4B7A05E8" w14:textId="0E8EEC4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341848D" w14:textId="5147770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2386E4F3" w14:textId="59D793E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0909FBF2" w14:textId="3AA0E99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F133932" w14:textId="4AAE70D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00</w:t>
            </w:r>
          </w:p>
        </w:tc>
      </w:tr>
      <w:tr w:rsidR="00346819" w14:paraId="39539892" w14:textId="77777777" w:rsidTr="004F6173">
        <w:tc>
          <w:tcPr>
            <w:tcW w:w="2618" w:type="dxa"/>
            <w:vAlign w:val="bottom"/>
          </w:tcPr>
          <w:p w14:paraId="56DB57F2" w14:textId="0EAE0DA9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Mo/Toyama/2759c/2008</w:t>
            </w:r>
          </w:p>
        </w:tc>
        <w:tc>
          <w:tcPr>
            <w:tcW w:w="1080" w:type="dxa"/>
            <w:vAlign w:val="bottom"/>
          </w:tcPr>
          <w:p w14:paraId="37C9BE73" w14:textId="1C0A2D6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19C0BF5" w14:textId="3DAF1D8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6A838919" w14:textId="3E50D0C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532F6EC7" w14:textId="4A2D6B6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DB9BB4E" w14:textId="212BC41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01</w:t>
            </w:r>
          </w:p>
        </w:tc>
      </w:tr>
      <w:tr w:rsidR="00346819" w14:paraId="765607E0" w14:textId="77777777" w:rsidTr="004F6173">
        <w:tc>
          <w:tcPr>
            <w:tcW w:w="2618" w:type="dxa"/>
            <w:vAlign w:val="bottom"/>
          </w:tcPr>
          <w:p w14:paraId="5710EED5" w14:textId="464EC680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Mo/Toyama/2794c/2008</w:t>
            </w:r>
          </w:p>
        </w:tc>
        <w:tc>
          <w:tcPr>
            <w:tcW w:w="1080" w:type="dxa"/>
            <w:vAlign w:val="bottom"/>
          </w:tcPr>
          <w:p w14:paraId="3FA73A65" w14:textId="4D7C1C8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D780671" w14:textId="020C2B1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509BD70B" w14:textId="3D66BC1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0595B178" w14:textId="4B7EB87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AC5EE5B" w14:textId="270F8ED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02</w:t>
            </w:r>
          </w:p>
        </w:tc>
      </w:tr>
      <w:tr w:rsidR="00346819" w14:paraId="07E3BC8F" w14:textId="77777777" w:rsidTr="004F6173">
        <w:tc>
          <w:tcPr>
            <w:tcW w:w="2618" w:type="dxa"/>
            <w:vAlign w:val="bottom"/>
          </w:tcPr>
          <w:p w14:paraId="5D790F04" w14:textId="5722043D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Mo/Toyama/2794v/2008</w:t>
            </w:r>
          </w:p>
        </w:tc>
        <w:tc>
          <w:tcPr>
            <w:tcW w:w="1080" w:type="dxa"/>
            <w:vAlign w:val="bottom"/>
          </w:tcPr>
          <w:p w14:paraId="0841E300" w14:textId="2D5E967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2AE229B" w14:textId="27DDFEE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4D728992" w14:textId="294B592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3E148A25" w14:textId="5778A4B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5047AB2" w14:textId="1AE77CB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03</w:t>
            </w:r>
          </w:p>
        </w:tc>
      </w:tr>
      <w:tr w:rsidR="00346819" w14:paraId="5B1CAA8A" w14:textId="77777777" w:rsidTr="004F6173">
        <w:tc>
          <w:tcPr>
            <w:tcW w:w="2618" w:type="dxa"/>
            <w:vAlign w:val="bottom"/>
          </w:tcPr>
          <w:p w14:paraId="46C56EC6" w14:textId="4F097153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Mo/Toyama/2795c/2008</w:t>
            </w:r>
          </w:p>
        </w:tc>
        <w:tc>
          <w:tcPr>
            <w:tcW w:w="1080" w:type="dxa"/>
            <w:vAlign w:val="bottom"/>
          </w:tcPr>
          <w:p w14:paraId="1F377DF2" w14:textId="20C055D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EE7627D" w14:textId="0A88ACD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DBA2A60" w14:textId="4AA75AD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69F8A453" w14:textId="4A53223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2C5034F" w14:textId="3DA82B3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04</w:t>
            </w:r>
          </w:p>
        </w:tc>
      </w:tr>
      <w:tr w:rsidR="00346819" w14:paraId="77BD1C68" w14:textId="77777777" w:rsidTr="004F6173">
        <w:tc>
          <w:tcPr>
            <w:tcW w:w="2618" w:type="dxa"/>
            <w:vAlign w:val="bottom"/>
          </w:tcPr>
          <w:p w14:paraId="75C75CDA" w14:textId="384D5CD6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Mo/Toyama/2795v/2008</w:t>
            </w:r>
          </w:p>
        </w:tc>
        <w:tc>
          <w:tcPr>
            <w:tcW w:w="1080" w:type="dxa"/>
            <w:vAlign w:val="bottom"/>
          </w:tcPr>
          <w:p w14:paraId="7C421D8A" w14:textId="0DAABCF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F742B33" w14:textId="385B016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6AA04F0" w14:textId="1154129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738C5AFA" w14:textId="7254AB3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A8B2952" w14:textId="778E68F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05</w:t>
            </w:r>
          </w:p>
        </w:tc>
      </w:tr>
      <w:tr w:rsidR="00346819" w14:paraId="02D8D505" w14:textId="77777777" w:rsidTr="004F6173">
        <w:tc>
          <w:tcPr>
            <w:tcW w:w="2618" w:type="dxa"/>
            <w:vAlign w:val="bottom"/>
          </w:tcPr>
          <w:p w14:paraId="2CF7B805" w14:textId="0AEF55DD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Mo/Toyama/2805c/2008</w:t>
            </w:r>
          </w:p>
        </w:tc>
        <w:tc>
          <w:tcPr>
            <w:tcW w:w="1080" w:type="dxa"/>
            <w:vAlign w:val="bottom"/>
          </w:tcPr>
          <w:p w14:paraId="365B6392" w14:textId="6A1FA2E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B07A404" w14:textId="1650C13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F2C0E56" w14:textId="6159FEB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782ECDD5" w14:textId="353933E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69B675B" w14:textId="2D5DCE5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06</w:t>
            </w:r>
          </w:p>
        </w:tc>
      </w:tr>
      <w:tr w:rsidR="00346819" w14:paraId="5DBF3AEE" w14:textId="77777777" w:rsidTr="004F6173">
        <w:tc>
          <w:tcPr>
            <w:tcW w:w="2618" w:type="dxa"/>
            <w:vAlign w:val="bottom"/>
          </w:tcPr>
          <w:p w14:paraId="5370D4D1" w14:textId="1ABDA3C7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Mo/Toyama/2805v/2008</w:t>
            </w:r>
          </w:p>
        </w:tc>
        <w:tc>
          <w:tcPr>
            <w:tcW w:w="1080" w:type="dxa"/>
            <w:vAlign w:val="bottom"/>
          </w:tcPr>
          <w:p w14:paraId="2AA13204" w14:textId="5ABA201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5089701" w14:textId="3310AF0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3595A2C8" w14:textId="548CFCA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4892ACF2" w14:textId="6E88CD0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E019508" w14:textId="02C15D7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07</w:t>
            </w:r>
          </w:p>
        </w:tc>
      </w:tr>
      <w:tr w:rsidR="00346819" w14:paraId="094A2B6F" w14:textId="77777777" w:rsidTr="004F6173">
        <w:tc>
          <w:tcPr>
            <w:tcW w:w="2618" w:type="dxa"/>
            <w:vAlign w:val="bottom"/>
          </w:tcPr>
          <w:p w14:paraId="0C44B34D" w14:textId="7840CE60" w:rsidR="00346819" w:rsidRDefault="00346819" w:rsidP="004F6173">
            <w:r w:rsidRPr="00E1652B">
              <w:rPr>
                <w:rFonts w:ascii="Arial" w:eastAsia="Times New Roman" w:hAnsi="Arial" w:cs="Arial"/>
                <w:sz w:val="20"/>
                <w:szCs w:val="20"/>
              </w:rPr>
              <w:t>Mo/Toyama/2808c/2008</w:t>
            </w:r>
          </w:p>
        </w:tc>
        <w:tc>
          <w:tcPr>
            <w:tcW w:w="1080" w:type="dxa"/>
            <w:vAlign w:val="bottom"/>
          </w:tcPr>
          <w:p w14:paraId="429F4798" w14:textId="316EACF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38A7C04" w14:textId="221654F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22C49194" w14:textId="3FC68F6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6A11926F" w14:textId="112D800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F2BAAF4" w14:textId="4F2A3AE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08</w:t>
            </w:r>
          </w:p>
        </w:tc>
      </w:tr>
      <w:tr w:rsidR="00346819" w14:paraId="60517B24" w14:textId="77777777" w:rsidTr="004F6173">
        <w:tc>
          <w:tcPr>
            <w:tcW w:w="2618" w:type="dxa"/>
            <w:vAlign w:val="bottom"/>
          </w:tcPr>
          <w:p w14:paraId="7D70FE2A" w14:textId="693A24D8" w:rsidR="00346819" w:rsidRDefault="00346819" w:rsidP="004F6173">
            <w:r w:rsidRPr="00303C8F">
              <w:rPr>
                <w:rFonts w:ascii="Arial" w:eastAsia="Times New Roman" w:hAnsi="Arial" w:cs="Arial"/>
                <w:sz w:val="20"/>
                <w:szCs w:val="20"/>
              </w:rPr>
              <w:t>Mo/Toyama/2821c/2008</w:t>
            </w:r>
          </w:p>
        </w:tc>
        <w:tc>
          <w:tcPr>
            <w:tcW w:w="1080" w:type="dxa"/>
            <w:vAlign w:val="bottom"/>
          </w:tcPr>
          <w:p w14:paraId="72D37DFA" w14:textId="7DEF1F1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694CF3D" w14:textId="4DC54F0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05DF34E6" w14:textId="3F7752D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5EFD17F2" w14:textId="199525F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E8C8831" w14:textId="22225FA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09</w:t>
            </w:r>
          </w:p>
        </w:tc>
      </w:tr>
      <w:tr w:rsidR="00346819" w14:paraId="2F22581A" w14:textId="77777777" w:rsidTr="004F6173">
        <w:tc>
          <w:tcPr>
            <w:tcW w:w="2618" w:type="dxa"/>
            <w:vAlign w:val="bottom"/>
          </w:tcPr>
          <w:p w14:paraId="30EE0EE3" w14:textId="76A468ED" w:rsidR="00346819" w:rsidRDefault="00346819" w:rsidP="004F6173">
            <w:r w:rsidRPr="00303C8F">
              <w:rPr>
                <w:rFonts w:ascii="Arial" w:eastAsia="Times New Roman" w:hAnsi="Arial" w:cs="Arial"/>
                <w:sz w:val="20"/>
                <w:szCs w:val="20"/>
              </w:rPr>
              <w:t>Mo/Toyama/2842c/2008</w:t>
            </w:r>
          </w:p>
        </w:tc>
        <w:tc>
          <w:tcPr>
            <w:tcW w:w="1080" w:type="dxa"/>
            <w:vAlign w:val="bottom"/>
          </w:tcPr>
          <w:p w14:paraId="37BDE924" w14:textId="598832C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BA5D948" w14:textId="2575C99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48D5268" w14:textId="5FB2747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6C9F42E9" w14:textId="09DD7E7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4D6CA79" w14:textId="1BBC48D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10</w:t>
            </w:r>
          </w:p>
        </w:tc>
      </w:tr>
      <w:tr w:rsidR="00346819" w14:paraId="603896BC" w14:textId="77777777" w:rsidTr="004F6173">
        <w:tc>
          <w:tcPr>
            <w:tcW w:w="2618" w:type="dxa"/>
            <w:vAlign w:val="bottom"/>
          </w:tcPr>
          <w:p w14:paraId="0A52E6E1" w14:textId="1C5A52F9" w:rsidR="00346819" w:rsidRDefault="00346819" w:rsidP="004F6173">
            <w:r w:rsidRPr="00303C8F">
              <w:rPr>
                <w:rFonts w:ascii="Arial" w:eastAsia="Times New Roman" w:hAnsi="Arial" w:cs="Arial"/>
                <w:sz w:val="20"/>
                <w:szCs w:val="20"/>
              </w:rPr>
              <w:t>Mo/Toyama/2842v/2008</w:t>
            </w:r>
          </w:p>
        </w:tc>
        <w:tc>
          <w:tcPr>
            <w:tcW w:w="1080" w:type="dxa"/>
            <w:vAlign w:val="bottom"/>
          </w:tcPr>
          <w:p w14:paraId="296FF95E" w14:textId="5912027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7BE4465" w14:textId="32C2631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6952A7D6" w14:textId="5C2C1D4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22FDB215" w14:textId="114A8FD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9A59456" w14:textId="2142F1F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11</w:t>
            </w:r>
          </w:p>
        </w:tc>
      </w:tr>
      <w:tr w:rsidR="00346819" w14:paraId="3C68F86D" w14:textId="77777777" w:rsidTr="004F6173">
        <w:tc>
          <w:tcPr>
            <w:tcW w:w="2618" w:type="dxa"/>
            <w:vAlign w:val="bottom"/>
          </w:tcPr>
          <w:p w14:paraId="75FB8EEC" w14:textId="502DCC22" w:rsidR="00346819" w:rsidRDefault="00346819" w:rsidP="004F6173">
            <w:r w:rsidRPr="00303C8F">
              <w:rPr>
                <w:rFonts w:ascii="Arial" w:eastAsia="Times New Roman" w:hAnsi="Arial" w:cs="Arial"/>
                <w:sz w:val="20"/>
                <w:szCs w:val="20"/>
              </w:rPr>
              <w:t>Mo/Toyama/2853c/2008</w:t>
            </w:r>
          </w:p>
        </w:tc>
        <w:tc>
          <w:tcPr>
            <w:tcW w:w="1080" w:type="dxa"/>
            <w:vAlign w:val="bottom"/>
          </w:tcPr>
          <w:p w14:paraId="4EA6F1C3" w14:textId="22F4A1B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595B3C2" w14:textId="66614C8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0B1E053A" w14:textId="236C114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19BB3D57" w14:textId="747D5D2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F2D0015" w14:textId="204866D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12</w:t>
            </w:r>
          </w:p>
        </w:tc>
      </w:tr>
      <w:tr w:rsidR="00346819" w14:paraId="19A1AB8E" w14:textId="77777777" w:rsidTr="004F6173">
        <w:tc>
          <w:tcPr>
            <w:tcW w:w="2618" w:type="dxa"/>
            <w:vAlign w:val="bottom"/>
          </w:tcPr>
          <w:p w14:paraId="220F3C6D" w14:textId="07FD1E9B" w:rsidR="00346819" w:rsidRDefault="00346819" w:rsidP="004F6173">
            <w:r w:rsidRPr="00303C8F">
              <w:rPr>
                <w:rFonts w:ascii="Arial" w:eastAsia="Times New Roman" w:hAnsi="Arial" w:cs="Arial"/>
                <w:sz w:val="20"/>
                <w:szCs w:val="20"/>
              </w:rPr>
              <w:t>Mo/Toyama/2853v/2008</w:t>
            </w:r>
          </w:p>
        </w:tc>
        <w:tc>
          <w:tcPr>
            <w:tcW w:w="1080" w:type="dxa"/>
            <w:vAlign w:val="bottom"/>
          </w:tcPr>
          <w:p w14:paraId="3D8DD85F" w14:textId="1DEBA15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5B285E3" w14:textId="3DC13CE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2CC712FC" w14:textId="03DF742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6C3005E4" w14:textId="086AD16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95EEC73" w14:textId="149F34F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13</w:t>
            </w:r>
          </w:p>
        </w:tc>
      </w:tr>
      <w:tr w:rsidR="00346819" w14:paraId="0DCAFC6F" w14:textId="77777777" w:rsidTr="004F6173">
        <w:tc>
          <w:tcPr>
            <w:tcW w:w="2618" w:type="dxa"/>
            <w:vAlign w:val="bottom"/>
          </w:tcPr>
          <w:p w14:paraId="6A3F2DC4" w14:textId="148BC327" w:rsidR="00346819" w:rsidRDefault="00346819" w:rsidP="004F6173">
            <w:r w:rsidRPr="00303C8F">
              <w:rPr>
                <w:rFonts w:ascii="Arial" w:eastAsia="Times New Roman" w:hAnsi="Arial" w:cs="Arial"/>
                <w:sz w:val="20"/>
                <w:szCs w:val="20"/>
              </w:rPr>
              <w:t>Mo/Toyama/2886c/2008</w:t>
            </w:r>
          </w:p>
        </w:tc>
        <w:tc>
          <w:tcPr>
            <w:tcW w:w="1080" w:type="dxa"/>
            <w:vAlign w:val="bottom"/>
          </w:tcPr>
          <w:p w14:paraId="14CBA779" w14:textId="7399A6F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3E49CAE" w14:textId="3949E7F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545BA33D" w14:textId="2E78188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5A9247CE" w14:textId="04EEF24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8D99236" w14:textId="3ABF5A7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14</w:t>
            </w:r>
          </w:p>
        </w:tc>
      </w:tr>
      <w:tr w:rsidR="00346819" w14:paraId="667BB127" w14:textId="77777777" w:rsidTr="004F6173">
        <w:tc>
          <w:tcPr>
            <w:tcW w:w="2618" w:type="dxa"/>
            <w:vAlign w:val="bottom"/>
          </w:tcPr>
          <w:p w14:paraId="3F42E77F" w14:textId="50CA7467" w:rsidR="00346819" w:rsidRDefault="00346819" w:rsidP="004F6173">
            <w:r w:rsidRPr="00303C8F">
              <w:rPr>
                <w:rFonts w:ascii="Arial" w:eastAsia="Times New Roman" w:hAnsi="Arial" w:cs="Arial"/>
                <w:sz w:val="20"/>
                <w:szCs w:val="20"/>
              </w:rPr>
              <w:t>Mo/Toyama/2886v/2008</w:t>
            </w:r>
          </w:p>
        </w:tc>
        <w:tc>
          <w:tcPr>
            <w:tcW w:w="1080" w:type="dxa"/>
            <w:vAlign w:val="bottom"/>
          </w:tcPr>
          <w:p w14:paraId="04B7BD52" w14:textId="68A6AD6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7E69F86" w14:textId="6354F99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05829C05" w14:textId="5052698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7EA8121A" w14:textId="5DD102D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0CB68AF" w14:textId="59FE81A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15</w:t>
            </w:r>
          </w:p>
        </w:tc>
      </w:tr>
      <w:tr w:rsidR="00346819" w14:paraId="4B45EA78" w14:textId="77777777" w:rsidTr="004F6173">
        <w:tc>
          <w:tcPr>
            <w:tcW w:w="2618" w:type="dxa"/>
            <w:vAlign w:val="bottom"/>
          </w:tcPr>
          <w:p w14:paraId="32480C1F" w14:textId="01E066F8" w:rsidR="00346819" w:rsidRDefault="00346819" w:rsidP="004F6173">
            <w:r w:rsidRPr="00303C8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o/Toyama/2888c/2008</w:t>
            </w:r>
          </w:p>
        </w:tc>
        <w:tc>
          <w:tcPr>
            <w:tcW w:w="1080" w:type="dxa"/>
            <w:vAlign w:val="bottom"/>
          </w:tcPr>
          <w:p w14:paraId="1105CAC5" w14:textId="5D56AB9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640A250" w14:textId="4DF7462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89F9A20" w14:textId="04A85D5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3DE886E8" w14:textId="3667517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C8C3E7C" w14:textId="13C128F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16</w:t>
            </w:r>
          </w:p>
        </w:tc>
      </w:tr>
      <w:tr w:rsidR="00346819" w14:paraId="283F4C97" w14:textId="77777777" w:rsidTr="004F6173">
        <w:tc>
          <w:tcPr>
            <w:tcW w:w="2618" w:type="dxa"/>
            <w:vAlign w:val="bottom"/>
          </w:tcPr>
          <w:p w14:paraId="5440EC1D" w14:textId="18DAD984" w:rsidR="00346819" w:rsidRDefault="00346819" w:rsidP="004F6173">
            <w:r w:rsidRPr="00303C8F">
              <w:rPr>
                <w:rFonts w:ascii="Arial" w:eastAsia="Times New Roman" w:hAnsi="Arial" w:cs="Arial"/>
                <w:sz w:val="20"/>
                <w:szCs w:val="20"/>
              </w:rPr>
              <w:t>Mo/Toyama/2895c/2008</w:t>
            </w:r>
          </w:p>
        </w:tc>
        <w:tc>
          <w:tcPr>
            <w:tcW w:w="1080" w:type="dxa"/>
            <w:vAlign w:val="bottom"/>
          </w:tcPr>
          <w:p w14:paraId="59AEEB4D" w14:textId="6100DC8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685CFDA" w14:textId="224A560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683A0BB" w14:textId="4A122DB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32BA0B2A" w14:textId="34AD2E2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64B0D05" w14:textId="744CFC7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17</w:t>
            </w:r>
          </w:p>
        </w:tc>
      </w:tr>
      <w:tr w:rsidR="00346819" w14:paraId="2DAE166B" w14:textId="77777777" w:rsidTr="004F6173">
        <w:tc>
          <w:tcPr>
            <w:tcW w:w="2618" w:type="dxa"/>
            <w:vAlign w:val="bottom"/>
          </w:tcPr>
          <w:p w14:paraId="1F69F32E" w14:textId="1ED750E2" w:rsidR="00346819" w:rsidRDefault="00346819" w:rsidP="004F6173">
            <w:r w:rsidRPr="00303C8F">
              <w:rPr>
                <w:rFonts w:ascii="Arial" w:eastAsia="Times New Roman" w:hAnsi="Arial" w:cs="Arial"/>
                <w:sz w:val="20"/>
                <w:szCs w:val="20"/>
              </w:rPr>
              <w:t>Mo/Toyama/2905c/2008</w:t>
            </w:r>
          </w:p>
        </w:tc>
        <w:tc>
          <w:tcPr>
            <w:tcW w:w="1080" w:type="dxa"/>
            <w:vAlign w:val="bottom"/>
          </w:tcPr>
          <w:p w14:paraId="3EA2F9A3" w14:textId="7917F9E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D4FB876" w14:textId="18D21B1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46643CF7" w14:textId="366FE40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0E83AF1E" w14:textId="72CF710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CE1CE23" w14:textId="487D792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18</w:t>
            </w:r>
          </w:p>
        </w:tc>
      </w:tr>
      <w:tr w:rsidR="00346819" w14:paraId="427AAC4D" w14:textId="77777777" w:rsidTr="004F6173">
        <w:tc>
          <w:tcPr>
            <w:tcW w:w="2618" w:type="dxa"/>
            <w:vAlign w:val="bottom"/>
          </w:tcPr>
          <w:p w14:paraId="0A9ECA89" w14:textId="4546B3DC" w:rsidR="00346819" w:rsidRDefault="00346819" w:rsidP="004F6173">
            <w:r w:rsidRPr="00303C8F">
              <w:rPr>
                <w:rFonts w:ascii="Arial" w:eastAsia="Times New Roman" w:hAnsi="Arial" w:cs="Arial"/>
                <w:sz w:val="20"/>
                <w:szCs w:val="20"/>
              </w:rPr>
              <w:t>Mo/Toyama/2906c/2008</w:t>
            </w:r>
          </w:p>
        </w:tc>
        <w:tc>
          <w:tcPr>
            <w:tcW w:w="1080" w:type="dxa"/>
            <w:vAlign w:val="bottom"/>
          </w:tcPr>
          <w:p w14:paraId="08CC9E13" w14:textId="27DA35B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CD8EA23" w14:textId="4F64FF3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89B1324" w14:textId="7D8AA1C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1039F810" w14:textId="1B3090A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AEE4931" w14:textId="109DC1F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19</w:t>
            </w:r>
          </w:p>
        </w:tc>
      </w:tr>
      <w:tr w:rsidR="00346819" w14:paraId="2F18389F" w14:textId="77777777" w:rsidTr="004F6173">
        <w:tc>
          <w:tcPr>
            <w:tcW w:w="2618" w:type="dxa"/>
            <w:vAlign w:val="bottom"/>
          </w:tcPr>
          <w:p w14:paraId="7730D518" w14:textId="446EDCE2" w:rsidR="00346819" w:rsidRDefault="00346819" w:rsidP="004F6173">
            <w:r w:rsidRPr="00303C8F">
              <w:rPr>
                <w:rFonts w:ascii="Arial" w:eastAsia="Times New Roman" w:hAnsi="Arial" w:cs="Arial"/>
                <w:sz w:val="20"/>
                <w:szCs w:val="20"/>
              </w:rPr>
              <w:t>Mo/Toyama/2909c/2008</w:t>
            </w:r>
          </w:p>
        </w:tc>
        <w:tc>
          <w:tcPr>
            <w:tcW w:w="1080" w:type="dxa"/>
            <w:vAlign w:val="bottom"/>
          </w:tcPr>
          <w:p w14:paraId="276BF2BB" w14:textId="794B3C1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34BB0E5" w14:textId="709FC8F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39CE2D8A" w14:textId="4A6D179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35B5D3C9" w14:textId="312A58F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B8A98E5" w14:textId="0F279AD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20</w:t>
            </w:r>
          </w:p>
        </w:tc>
      </w:tr>
      <w:tr w:rsidR="00346819" w14:paraId="14D77297" w14:textId="77777777" w:rsidTr="004F6173">
        <w:tc>
          <w:tcPr>
            <w:tcW w:w="2618" w:type="dxa"/>
            <w:vAlign w:val="bottom"/>
          </w:tcPr>
          <w:p w14:paraId="4F4104C7" w14:textId="6C1C9B65" w:rsidR="00346819" w:rsidRDefault="00346819" w:rsidP="004F6173">
            <w:r w:rsidRPr="00303C8F">
              <w:rPr>
                <w:rFonts w:ascii="Arial" w:eastAsia="Times New Roman" w:hAnsi="Arial" w:cs="Arial"/>
                <w:sz w:val="20"/>
                <w:szCs w:val="20"/>
              </w:rPr>
              <w:t>Mo/Toyama/2910c/2008</w:t>
            </w:r>
          </w:p>
        </w:tc>
        <w:tc>
          <w:tcPr>
            <w:tcW w:w="1080" w:type="dxa"/>
            <w:vAlign w:val="bottom"/>
          </w:tcPr>
          <w:p w14:paraId="0C61180B" w14:textId="564D284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3E417FF" w14:textId="3CEE238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60793560" w14:textId="562F2D5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2501965E" w14:textId="40A3F71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48F25C9B" w14:textId="7D6C101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21</w:t>
            </w:r>
          </w:p>
        </w:tc>
      </w:tr>
      <w:tr w:rsidR="00346819" w14:paraId="0CE4D4CE" w14:textId="77777777" w:rsidTr="004F6173">
        <w:tc>
          <w:tcPr>
            <w:tcW w:w="2618" w:type="dxa"/>
            <w:vAlign w:val="bottom"/>
          </w:tcPr>
          <w:p w14:paraId="27142771" w14:textId="208274F8" w:rsidR="00346819" w:rsidRDefault="00346819" w:rsidP="004F6173">
            <w:r w:rsidRPr="00CE1AB6">
              <w:rPr>
                <w:rFonts w:ascii="Arial" w:eastAsia="Times New Roman" w:hAnsi="Arial" w:cs="Arial"/>
                <w:sz w:val="20"/>
                <w:szCs w:val="20"/>
              </w:rPr>
              <w:t>Mo/Toyama/2915c/2008</w:t>
            </w:r>
          </w:p>
        </w:tc>
        <w:tc>
          <w:tcPr>
            <w:tcW w:w="1080" w:type="dxa"/>
            <w:vAlign w:val="bottom"/>
          </w:tcPr>
          <w:p w14:paraId="4B39F2EA" w14:textId="69100C2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928E52F" w14:textId="16D5732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00ECFE51" w14:textId="6AEC080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1EE50C6B" w14:textId="6D49F9E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41A380B" w14:textId="35B1D7A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22</w:t>
            </w:r>
          </w:p>
        </w:tc>
      </w:tr>
      <w:tr w:rsidR="00346819" w14:paraId="55E070BA" w14:textId="77777777" w:rsidTr="004F6173">
        <w:tc>
          <w:tcPr>
            <w:tcW w:w="2618" w:type="dxa"/>
            <w:vAlign w:val="bottom"/>
          </w:tcPr>
          <w:p w14:paraId="41C493B0" w14:textId="47CE0A90" w:rsidR="00346819" w:rsidRDefault="00346819" w:rsidP="004F6173">
            <w:r w:rsidRPr="00CE1AB6">
              <w:rPr>
                <w:rFonts w:ascii="Arial" w:eastAsia="Times New Roman" w:hAnsi="Arial" w:cs="Arial"/>
                <w:sz w:val="20"/>
                <w:szCs w:val="20"/>
              </w:rPr>
              <w:t>Mo/Toyama/2917c/2008</w:t>
            </w:r>
          </w:p>
        </w:tc>
        <w:tc>
          <w:tcPr>
            <w:tcW w:w="1080" w:type="dxa"/>
            <w:vAlign w:val="bottom"/>
          </w:tcPr>
          <w:p w14:paraId="2D62B143" w14:textId="27B0245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E372783" w14:textId="15B007E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64F3B410" w14:textId="7BFCB3B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744FC418" w14:textId="4A04EBA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322B758" w14:textId="02AA522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23</w:t>
            </w:r>
          </w:p>
        </w:tc>
      </w:tr>
      <w:tr w:rsidR="00346819" w14:paraId="286DEBFF" w14:textId="77777777" w:rsidTr="004F6173">
        <w:tc>
          <w:tcPr>
            <w:tcW w:w="2618" w:type="dxa"/>
            <w:vAlign w:val="bottom"/>
          </w:tcPr>
          <w:p w14:paraId="1E516D88" w14:textId="46780031" w:rsidR="00346819" w:rsidRDefault="00346819" w:rsidP="004F6173">
            <w:r w:rsidRPr="00CE1AB6">
              <w:rPr>
                <w:rFonts w:ascii="Arial" w:eastAsia="Times New Roman" w:hAnsi="Arial" w:cs="Arial"/>
                <w:sz w:val="20"/>
                <w:szCs w:val="20"/>
              </w:rPr>
              <w:t>Mo/Toyama/2918c/2008</w:t>
            </w:r>
          </w:p>
        </w:tc>
        <w:tc>
          <w:tcPr>
            <w:tcW w:w="1080" w:type="dxa"/>
            <w:vAlign w:val="bottom"/>
          </w:tcPr>
          <w:p w14:paraId="34E3CBB4" w14:textId="2B6FF3F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20A954E" w14:textId="1D2BBCC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0B0E8DCE" w14:textId="2887056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4862E1B7" w14:textId="39D0821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47A0712" w14:textId="5B1F202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24</w:t>
            </w:r>
          </w:p>
        </w:tc>
      </w:tr>
      <w:tr w:rsidR="00346819" w14:paraId="193AECE4" w14:textId="77777777" w:rsidTr="004F6173">
        <w:tc>
          <w:tcPr>
            <w:tcW w:w="2618" w:type="dxa"/>
            <w:vAlign w:val="bottom"/>
          </w:tcPr>
          <w:p w14:paraId="1C0360CB" w14:textId="04AC3564" w:rsidR="00346819" w:rsidRDefault="00346819" w:rsidP="004F6173">
            <w:r w:rsidRPr="00CE1AB6">
              <w:rPr>
                <w:rFonts w:ascii="Arial" w:eastAsia="Times New Roman" w:hAnsi="Arial" w:cs="Arial"/>
                <w:sz w:val="20"/>
                <w:szCs w:val="20"/>
              </w:rPr>
              <w:t>Mo/Toyama/2929c/2008</w:t>
            </w:r>
          </w:p>
        </w:tc>
        <w:tc>
          <w:tcPr>
            <w:tcW w:w="1080" w:type="dxa"/>
            <w:vAlign w:val="bottom"/>
          </w:tcPr>
          <w:p w14:paraId="48A50657" w14:textId="00EEAE4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DF11317" w14:textId="31F5D6F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2476513E" w14:textId="5EE690B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6A1782F9" w14:textId="0F1B76D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308874A" w14:textId="54222F0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25</w:t>
            </w:r>
          </w:p>
        </w:tc>
      </w:tr>
      <w:tr w:rsidR="00346819" w14:paraId="108FD7E5" w14:textId="77777777" w:rsidTr="004F6173">
        <w:tc>
          <w:tcPr>
            <w:tcW w:w="2618" w:type="dxa"/>
            <w:vAlign w:val="bottom"/>
          </w:tcPr>
          <w:p w14:paraId="049E937D" w14:textId="5D88EBC8" w:rsidR="00346819" w:rsidRDefault="00346819" w:rsidP="004F6173">
            <w:r w:rsidRPr="00CE1AB6">
              <w:rPr>
                <w:rFonts w:ascii="Arial" w:eastAsia="Times New Roman" w:hAnsi="Arial" w:cs="Arial"/>
                <w:sz w:val="20"/>
                <w:szCs w:val="20"/>
              </w:rPr>
              <w:t>Mo/Toyama/2929v/2008</w:t>
            </w:r>
          </w:p>
        </w:tc>
        <w:tc>
          <w:tcPr>
            <w:tcW w:w="1080" w:type="dxa"/>
            <w:vAlign w:val="bottom"/>
          </w:tcPr>
          <w:p w14:paraId="528CDFC7" w14:textId="5F9FF2E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171A612" w14:textId="3F439B5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FFCACAB" w14:textId="4E49951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1B791BCD" w14:textId="2BAAB85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02C5A46" w14:textId="3E73C1E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26</w:t>
            </w:r>
          </w:p>
        </w:tc>
      </w:tr>
      <w:tr w:rsidR="00346819" w14:paraId="2C04C57B" w14:textId="77777777" w:rsidTr="004F6173">
        <w:tc>
          <w:tcPr>
            <w:tcW w:w="2618" w:type="dxa"/>
            <w:vAlign w:val="bottom"/>
          </w:tcPr>
          <w:p w14:paraId="795A22F6" w14:textId="68CA492C" w:rsidR="00346819" w:rsidRDefault="00346819" w:rsidP="004F6173">
            <w:r w:rsidRPr="00CE1AB6">
              <w:rPr>
                <w:rFonts w:ascii="Arial" w:eastAsia="Times New Roman" w:hAnsi="Arial" w:cs="Arial"/>
                <w:sz w:val="20"/>
                <w:szCs w:val="20"/>
              </w:rPr>
              <w:t>Mo/Toyama/2967c/2008</w:t>
            </w:r>
          </w:p>
        </w:tc>
        <w:tc>
          <w:tcPr>
            <w:tcW w:w="1080" w:type="dxa"/>
            <w:vAlign w:val="bottom"/>
          </w:tcPr>
          <w:p w14:paraId="11FC2F1B" w14:textId="1636EC2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2A7DC7A" w14:textId="1FAA3C0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4CC1FA9A" w14:textId="77E9756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48B7CE52" w14:textId="4F6F088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4E72FA9A" w14:textId="79E21C3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27</w:t>
            </w:r>
          </w:p>
        </w:tc>
      </w:tr>
      <w:tr w:rsidR="00346819" w14:paraId="4BAA4620" w14:textId="77777777" w:rsidTr="004F6173">
        <w:tc>
          <w:tcPr>
            <w:tcW w:w="2618" w:type="dxa"/>
            <w:vAlign w:val="bottom"/>
          </w:tcPr>
          <w:p w14:paraId="4E18C9DD" w14:textId="3365FDF1" w:rsidR="00346819" w:rsidRDefault="00346819" w:rsidP="004F6173">
            <w:r w:rsidRPr="00CE1AB6">
              <w:rPr>
                <w:rFonts w:ascii="Arial" w:eastAsia="Times New Roman" w:hAnsi="Arial" w:cs="Arial"/>
                <w:sz w:val="20"/>
                <w:szCs w:val="20"/>
              </w:rPr>
              <w:t>Mo/Toyama/2967v/2008</w:t>
            </w:r>
          </w:p>
        </w:tc>
        <w:tc>
          <w:tcPr>
            <w:tcW w:w="1080" w:type="dxa"/>
            <w:vAlign w:val="bottom"/>
          </w:tcPr>
          <w:p w14:paraId="2804F662" w14:textId="540E5DB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16CD1EF" w14:textId="60CCDA7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26BEB0D7" w14:textId="524B1A9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7C92FAF9" w14:textId="71A7B10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DB31E9D" w14:textId="7260983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28</w:t>
            </w:r>
          </w:p>
        </w:tc>
      </w:tr>
      <w:tr w:rsidR="00346819" w14:paraId="7C2A5C8C" w14:textId="77777777" w:rsidTr="004F6173">
        <w:tc>
          <w:tcPr>
            <w:tcW w:w="2618" w:type="dxa"/>
            <w:vAlign w:val="bottom"/>
          </w:tcPr>
          <w:p w14:paraId="5E511257" w14:textId="6ACBE209" w:rsidR="00346819" w:rsidRDefault="00346819" w:rsidP="004F6173">
            <w:r w:rsidRPr="00CE1AB6">
              <w:rPr>
                <w:rFonts w:ascii="Arial" w:eastAsia="Times New Roman" w:hAnsi="Arial" w:cs="Arial"/>
                <w:sz w:val="20"/>
                <w:szCs w:val="20"/>
              </w:rPr>
              <w:t>Mo/Toyama/2976c/2008</w:t>
            </w:r>
          </w:p>
        </w:tc>
        <w:tc>
          <w:tcPr>
            <w:tcW w:w="1080" w:type="dxa"/>
            <w:vAlign w:val="bottom"/>
          </w:tcPr>
          <w:p w14:paraId="67396FD7" w14:textId="462F507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1847BF3" w14:textId="2DE4DFF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293E1E1" w14:textId="2648B31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2E4D7551" w14:textId="493E84E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C9A7293" w14:textId="7EBD093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29</w:t>
            </w:r>
          </w:p>
        </w:tc>
      </w:tr>
      <w:tr w:rsidR="00346819" w14:paraId="16916EE1" w14:textId="77777777" w:rsidTr="004F6173">
        <w:tc>
          <w:tcPr>
            <w:tcW w:w="2618" w:type="dxa"/>
            <w:vAlign w:val="bottom"/>
          </w:tcPr>
          <w:p w14:paraId="002D5D7A" w14:textId="2AAB6B28" w:rsidR="00346819" w:rsidRDefault="00346819" w:rsidP="004F6173">
            <w:r w:rsidRPr="00931886">
              <w:rPr>
                <w:rFonts w:ascii="Arial" w:eastAsia="Times New Roman" w:hAnsi="Arial" w:cs="Arial"/>
                <w:sz w:val="20"/>
                <w:szCs w:val="20"/>
              </w:rPr>
              <w:t>Mo/Toyama/2976v/2008</w:t>
            </w:r>
          </w:p>
        </w:tc>
        <w:tc>
          <w:tcPr>
            <w:tcW w:w="1080" w:type="dxa"/>
            <w:vAlign w:val="bottom"/>
          </w:tcPr>
          <w:p w14:paraId="6767B31C" w14:textId="202EA42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04F364F" w14:textId="4071DCE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49E31D3C" w14:textId="4E0BE3E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28E56AE7" w14:textId="7E7C559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442ED2C" w14:textId="35167D1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30</w:t>
            </w:r>
          </w:p>
        </w:tc>
      </w:tr>
      <w:tr w:rsidR="00346819" w14:paraId="50F06D0C" w14:textId="77777777" w:rsidTr="004F6173">
        <w:tc>
          <w:tcPr>
            <w:tcW w:w="2618" w:type="dxa"/>
            <w:vAlign w:val="bottom"/>
          </w:tcPr>
          <w:p w14:paraId="64576290" w14:textId="0D3AA8FD" w:rsidR="00346819" w:rsidRDefault="00346819" w:rsidP="004F6173">
            <w:r w:rsidRPr="00931886">
              <w:rPr>
                <w:rFonts w:ascii="Arial" w:eastAsia="Times New Roman" w:hAnsi="Arial" w:cs="Arial"/>
                <w:sz w:val="20"/>
                <w:szCs w:val="20"/>
              </w:rPr>
              <w:t>Mo/Toyama/2977c/2008</w:t>
            </w:r>
          </w:p>
        </w:tc>
        <w:tc>
          <w:tcPr>
            <w:tcW w:w="1080" w:type="dxa"/>
            <w:vAlign w:val="bottom"/>
          </w:tcPr>
          <w:p w14:paraId="076D0A54" w14:textId="385CF5A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D31EE16" w14:textId="6B355F2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F87BD52" w14:textId="39321D1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1576F265" w14:textId="02EDA33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F3DCD0F" w14:textId="3AC9783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31</w:t>
            </w:r>
          </w:p>
        </w:tc>
      </w:tr>
      <w:tr w:rsidR="00346819" w14:paraId="056948FC" w14:textId="77777777" w:rsidTr="004F6173">
        <w:tc>
          <w:tcPr>
            <w:tcW w:w="2618" w:type="dxa"/>
            <w:vAlign w:val="bottom"/>
          </w:tcPr>
          <w:p w14:paraId="329452D5" w14:textId="1E71A204" w:rsidR="00346819" w:rsidRDefault="00346819" w:rsidP="004F6173">
            <w:r w:rsidRPr="00931886">
              <w:rPr>
                <w:rFonts w:ascii="Arial" w:eastAsia="Times New Roman" w:hAnsi="Arial" w:cs="Arial"/>
                <w:sz w:val="20"/>
                <w:szCs w:val="20"/>
              </w:rPr>
              <w:t>Mo/Toyama/2977v/2008</w:t>
            </w:r>
          </w:p>
        </w:tc>
        <w:tc>
          <w:tcPr>
            <w:tcW w:w="1080" w:type="dxa"/>
            <w:vAlign w:val="bottom"/>
          </w:tcPr>
          <w:p w14:paraId="7F3A7750" w14:textId="61485D4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1003246" w14:textId="798FC94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F9564CB" w14:textId="5293840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2148B6E3" w14:textId="719AF83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D9CDA22" w14:textId="5E153A1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32</w:t>
            </w:r>
          </w:p>
        </w:tc>
      </w:tr>
      <w:tr w:rsidR="00346819" w14:paraId="7E91C7C7" w14:textId="77777777" w:rsidTr="004F6173">
        <w:tc>
          <w:tcPr>
            <w:tcW w:w="2618" w:type="dxa"/>
            <w:vAlign w:val="bottom"/>
          </w:tcPr>
          <w:p w14:paraId="1C756DFB" w14:textId="08613E76" w:rsidR="00346819" w:rsidRDefault="00346819" w:rsidP="004F6173">
            <w:r w:rsidRPr="00931886">
              <w:rPr>
                <w:rFonts w:ascii="Arial" w:eastAsia="Times New Roman" w:hAnsi="Arial" w:cs="Arial"/>
                <w:sz w:val="20"/>
                <w:szCs w:val="20"/>
              </w:rPr>
              <w:t>Mo/Toyama/2984c/2008</w:t>
            </w:r>
          </w:p>
        </w:tc>
        <w:tc>
          <w:tcPr>
            <w:tcW w:w="1080" w:type="dxa"/>
            <w:vAlign w:val="bottom"/>
          </w:tcPr>
          <w:p w14:paraId="6008F7D2" w14:textId="302E8E2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318119F" w14:textId="1C28D97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5D68F4E6" w14:textId="003BE31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1E880A3A" w14:textId="6130B57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3FD1169" w14:textId="6F63082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33</w:t>
            </w:r>
          </w:p>
        </w:tc>
      </w:tr>
      <w:tr w:rsidR="00346819" w14:paraId="65C8B0F8" w14:textId="77777777" w:rsidTr="004F6173">
        <w:tc>
          <w:tcPr>
            <w:tcW w:w="2618" w:type="dxa"/>
            <w:vAlign w:val="bottom"/>
          </w:tcPr>
          <w:p w14:paraId="39AA06F1" w14:textId="15A5E187" w:rsidR="00346819" w:rsidRDefault="00346819" w:rsidP="004F6173">
            <w:r w:rsidRPr="00931886">
              <w:rPr>
                <w:rFonts w:ascii="Arial" w:eastAsia="Times New Roman" w:hAnsi="Arial" w:cs="Arial"/>
                <w:sz w:val="20"/>
                <w:szCs w:val="20"/>
              </w:rPr>
              <w:t>Mo/Toyama/2984v/2008</w:t>
            </w:r>
          </w:p>
        </w:tc>
        <w:tc>
          <w:tcPr>
            <w:tcW w:w="1080" w:type="dxa"/>
            <w:vAlign w:val="bottom"/>
          </w:tcPr>
          <w:p w14:paraId="4AD929E3" w14:textId="051084E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828B73F" w14:textId="662AB69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D0A8DD5" w14:textId="1484DE0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38EFE2B8" w14:textId="24AE673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5D98B7A" w14:textId="453BD08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34</w:t>
            </w:r>
          </w:p>
        </w:tc>
      </w:tr>
      <w:tr w:rsidR="00346819" w14:paraId="208F736B" w14:textId="77777777" w:rsidTr="004F6173">
        <w:tc>
          <w:tcPr>
            <w:tcW w:w="2618" w:type="dxa"/>
            <w:vAlign w:val="bottom"/>
          </w:tcPr>
          <w:p w14:paraId="5F39F847" w14:textId="17C9B569" w:rsidR="00346819" w:rsidRDefault="00346819" w:rsidP="004F6173">
            <w:r w:rsidRPr="00931886">
              <w:rPr>
                <w:rFonts w:ascii="Arial" w:eastAsia="Times New Roman" w:hAnsi="Arial" w:cs="Arial"/>
                <w:sz w:val="20"/>
                <w:szCs w:val="20"/>
              </w:rPr>
              <w:t>Mo/Toyama/2985c/2008</w:t>
            </w:r>
          </w:p>
        </w:tc>
        <w:tc>
          <w:tcPr>
            <w:tcW w:w="1080" w:type="dxa"/>
            <w:vAlign w:val="bottom"/>
          </w:tcPr>
          <w:p w14:paraId="4DF6A1FF" w14:textId="65C83D4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9B18430" w14:textId="0FAC9AD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A28E306" w14:textId="48475EA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0D9A6939" w14:textId="51BB037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77C375E9" w14:textId="22BB8C4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35</w:t>
            </w:r>
          </w:p>
        </w:tc>
      </w:tr>
      <w:tr w:rsidR="00346819" w14:paraId="15F786A5" w14:textId="77777777" w:rsidTr="004F6173">
        <w:tc>
          <w:tcPr>
            <w:tcW w:w="2618" w:type="dxa"/>
            <w:vAlign w:val="bottom"/>
          </w:tcPr>
          <w:p w14:paraId="3A4B8871" w14:textId="30414DEB" w:rsidR="00346819" w:rsidRDefault="00346819" w:rsidP="004F6173">
            <w:r w:rsidRPr="00931886">
              <w:rPr>
                <w:rFonts w:ascii="Arial" w:eastAsia="Times New Roman" w:hAnsi="Arial" w:cs="Arial"/>
                <w:sz w:val="20"/>
                <w:szCs w:val="20"/>
              </w:rPr>
              <w:t>Mo/Toyama/2985v/2008</w:t>
            </w:r>
          </w:p>
        </w:tc>
        <w:tc>
          <w:tcPr>
            <w:tcW w:w="1080" w:type="dxa"/>
            <w:vAlign w:val="bottom"/>
          </w:tcPr>
          <w:p w14:paraId="7EBE3635" w14:textId="4DE2D98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2328351" w14:textId="6BBC58C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46E4A234" w14:textId="750640C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4C2F6E52" w14:textId="0E8105E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2A819ED" w14:textId="10026E3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36</w:t>
            </w:r>
          </w:p>
        </w:tc>
      </w:tr>
      <w:tr w:rsidR="00346819" w14:paraId="3D9EBCE1" w14:textId="77777777" w:rsidTr="004F6173">
        <w:tc>
          <w:tcPr>
            <w:tcW w:w="2618" w:type="dxa"/>
            <w:vAlign w:val="bottom"/>
          </w:tcPr>
          <w:p w14:paraId="53F530D9" w14:textId="545702DE" w:rsidR="00346819" w:rsidRDefault="00346819" w:rsidP="004F6173">
            <w:r w:rsidRPr="00931886">
              <w:rPr>
                <w:rFonts w:ascii="Arial" w:eastAsia="Times New Roman" w:hAnsi="Arial" w:cs="Arial"/>
                <w:sz w:val="20"/>
                <w:szCs w:val="20"/>
              </w:rPr>
              <w:t>Mo/Toyama/2986c/2008</w:t>
            </w:r>
          </w:p>
        </w:tc>
        <w:tc>
          <w:tcPr>
            <w:tcW w:w="1080" w:type="dxa"/>
            <w:vAlign w:val="bottom"/>
          </w:tcPr>
          <w:p w14:paraId="005FC48F" w14:textId="12C0E87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5045F9D" w14:textId="33A7D3F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43D4F6AF" w14:textId="0BEEF83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5C0867F9" w14:textId="06CC840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49899179" w14:textId="484A302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37</w:t>
            </w:r>
          </w:p>
        </w:tc>
      </w:tr>
      <w:tr w:rsidR="00346819" w14:paraId="04740189" w14:textId="77777777" w:rsidTr="004F6173">
        <w:tc>
          <w:tcPr>
            <w:tcW w:w="2618" w:type="dxa"/>
            <w:vAlign w:val="bottom"/>
          </w:tcPr>
          <w:p w14:paraId="0DC0C920" w14:textId="2915D7F7" w:rsidR="00346819" w:rsidRDefault="00346819" w:rsidP="004F6173">
            <w:r w:rsidRPr="00931886">
              <w:rPr>
                <w:rFonts w:ascii="Arial" w:eastAsia="Times New Roman" w:hAnsi="Arial" w:cs="Arial"/>
                <w:sz w:val="20"/>
                <w:szCs w:val="20"/>
              </w:rPr>
              <w:t>Mo/Toyama/2986v/2008</w:t>
            </w:r>
          </w:p>
        </w:tc>
        <w:tc>
          <w:tcPr>
            <w:tcW w:w="1080" w:type="dxa"/>
            <w:vAlign w:val="bottom"/>
          </w:tcPr>
          <w:p w14:paraId="37F08BBF" w14:textId="0DA3DD5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22DDDEE" w14:textId="487B91C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54A7A822" w14:textId="69B62AF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3EEA14CA" w14:textId="6EF1C5D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52C6D90" w14:textId="6127418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38</w:t>
            </w:r>
          </w:p>
        </w:tc>
      </w:tr>
      <w:tr w:rsidR="00346819" w14:paraId="67D3D21C" w14:textId="77777777" w:rsidTr="004F6173">
        <w:tc>
          <w:tcPr>
            <w:tcW w:w="2618" w:type="dxa"/>
            <w:vAlign w:val="bottom"/>
          </w:tcPr>
          <w:p w14:paraId="716B9E89" w14:textId="460AE5FD" w:rsidR="00346819" w:rsidRDefault="00346819" w:rsidP="004F6173">
            <w:r w:rsidRPr="00931886">
              <w:rPr>
                <w:rFonts w:ascii="Arial" w:eastAsia="Times New Roman" w:hAnsi="Arial" w:cs="Arial"/>
                <w:sz w:val="20"/>
                <w:szCs w:val="20"/>
              </w:rPr>
              <w:t>Mo/Toyama/2987c/2008</w:t>
            </w:r>
          </w:p>
        </w:tc>
        <w:tc>
          <w:tcPr>
            <w:tcW w:w="1080" w:type="dxa"/>
            <w:vAlign w:val="bottom"/>
          </w:tcPr>
          <w:p w14:paraId="48ADEFB2" w14:textId="626E91C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3D1584E" w14:textId="47938FF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21357D9B" w14:textId="0C9BAB7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1C2071E9" w14:textId="4C4016B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3BEBFE1" w14:textId="3A08E82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39</w:t>
            </w:r>
          </w:p>
        </w:tc>
      </w:tr>
      <w:tr w:rsidR="00346819" w14:paraId="64A7F0A9" w14:textId="77777777" w:rsidTr="004F6173">
        <w:tc>
          <w:tcPr>
            <w:tcW w:w="2618" w:type="dxa"/>
            <w:vAlign w:val="bottom"/>
          </w:tcPr>
          <w:p w14:paraId="44305EED" w14:textId="2B25EAC9" w:rsidR="00346819" w:rsidRDefault="00346819" w:rsidP="004F6173">
            <w:r w:rsidRPr="00FF0F19">
              <w:rPr>
                <w:rFonts w:ascii="Arial" w:eastAsia="Times New Roman" w:hAnsi="Arial" w:cs="Arial"/>
                <w:sz w:val="20"/>
                <w:szCs w:val="20"/>
              </w:rPr>
              <w:t>Mo/Toyama/2987v/2008</w:t>
            </w:r>
          </w:p>
        </w:tc>
        <w:tc>
          <w:tcPr>
            <w:tcW w:w="1080" w:type="dxa"/>
            <w:vAlign w:val="bottom"/>
          </w:tcPr>
          <w:p w14:paraId="0EB69360" w14:textId="46DBEE0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D408539" w14:textId="03063A4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7F4389C9" w14:textId="4B0DA44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5D09D90E" w14:textId="51B407C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DD8E3CC" w14:textId="02BFD8E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740</w:t>
            </w:r>
          </w:p>
        </w:tc>
      </w:tr>
      <w:tr w:rsidR="00346819" w14:paraId="77736544" w14:textId="77777777" w:rsidTr="004F6173">
        <w:tc>
          <w:tcPr>
            <w:tcW w:w="2618" w:type="dxa"/>
            <w:vAlign w:val="bottom"/>
          </w:tcPr>
          <w:p w14:paraId="19C85E49" w14:textId="68ACEC9F" w:rsidR="00346819" w:rsidRDefault="00346819" w:rsidP="004F6173">
            <w:proofErr w:type="spellStart"/>
            <w:r w:rsidRPr="00931886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931886">
              <w:rPr>
                <w:rFonts w:ascii="Arial" w:eastAsia="Times New Roman" w:hAnsi="Arial" w:cs="Arial"/>
                <w:sz w:val="20"/>
                <w:szCs w:val="20"/>
              </w:rPr>
              <w:t>/Toyama/08253c/2008</w:t>
            </w:r>
          </w:p>
        </w:tc>
        <w:tc>
          <w:tcPr>
            <w:tcW w:w="1080" w:type="dxa"/>
            <w:vAlign w:val="bottom"/>
          </w:tcPr>
          <w:p w14:paraId="36D5D6A9" w14:textId="7E46DE0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4498D774" w14:textId="20F6062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368E509D" w14:textId="6563625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0CB757DA" w14:textId="029B37F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70B1FE3D" w14:textId="14F18FA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38832</w:t>
            </w:r>
          </w:p>
        </w:tc>
      </w:tr>
      <w:tr w:rsidR="00346819" w14:paraId="1954F82A" w14:textId="77777777" w:rsidTr="004F6173">
        <w:tc>
          <w:tcPr>
            <w:tcW w:w="2618" w:type="dxa"/>
            <w:vAlign w:val="bottom"/>
          </w:tcPr>
          <w:p w14:paraId="2100CC54" w14:textId="4CFE742A" w:rsidR="00346819" w:rsidRDefault="00346819" w:rsidP="004F6173">
            <w:r w:rsidRPr="00931886">
              <w:rPr>
                <w:rFonts w:ascii="Arial" w:eastAsia="Times New Roman" w:hAnsi="Arial" w:cs="Arial"/>
                <w:sz w:val="20"/>
                <w:szCs w:val="20"/>
              </w:rPr>
              <w:t>YL0806f</w:t>
            </w:r>
          </w:p>
        </w:tc>
        <w:tc>
          <w:tcPr>
            <w:tcW w:w="1080" w:type="dxa"/>
            <w:vAlign w:val="bottom"/>
          </w:tcPr>
          <w:p w14:paraId="36AB7846" w14:textId="7FC1875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B31F363" w14:textId="195658D7" w:rsidR="00346819" w:rsidRDefault="00346819" w:rsidP="004F6173"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ila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unty, Taiwan</w:t>
            </w:r>
          </w:p>
        </w:tc>
        <w:tc>
          <w:tcPr>
            <w:tcW w:w="709" w:type="dxa"/>
            <w:vAlign w:val="bottom"/>
          </w:tcPr>
          <w:p w14:paraId="7653149F" w14:textId="30C1D40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6C4B1B1C" w14:textId="17BE839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185BEB0C" w14:textId="1220E32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Q260633</w:t>
            </w:r>
          </w:p>
        </w:tc>
      </w:tr>
      <w:tr w:rsidR="00346819" w14:paraId="70FDA656" w14:textId="77777777" w:rsidTr="004F6173">
        <w:tc>
          <w:tcPr>
            <w:tcW w:w="2618" w:type="dxa"/>
            <w:vAlign w:val="bottom"/>
          </w:tcPr>
          <w:p w14:paraId="6BC11DB3" w14:textId="58BB5862" w:rsidR="00346819" w:rsidRDefault="00346819" w:rsidP="004F6173">
            <w:r w:rsidRPr="00931886">
              <w:rPr>
                <w:rFonts w:ascii="Arial" w:eastAsia="Times New Roman" w:hAnsi="Arial" w:cs="Arial"/>
                <w:sz w:val="20"/>
                <w:szCs w:val="20"/>
              </w:rPr>
              <w:t>FQ24M-08</w:t>
            </w:r>
          </w:p>
        </w:tc>
        <w:tc>
          <w:tcPr>
            <w:tcW w:w="1080" w:type="dxa"/>
            <w:vAlign w:val="bottom"/>
          </w:tcPr>
          <w:p w14:paraId="6A9D4FF0" w14:textId="3E710C2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010AA64" w14:textId="209AFEB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nan, China</w:t>
            </w:r>
          </w:p>
        </w:tc>
        <w:tc>
          <w:tcPr>
            <w:tcW w:w="709" w:type="dxa"/>
            <w:vAlign w:val="bottom"/>
          </w:tcPr>
          <w:p w14:paraId="0A659001" w14:textId="16EF80D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75522963" w14:textId="02CB7D5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C0AAF8D" w14:textId="12B7CFE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204531</w:t>
            </w:r>
          </w:p>
        </w:tc>
      </w:tr>
      <w:tr w:rsidR="00346819" w14:paraId="0389221F" w14:textId="77777777" w:rsidTr="004F6173">
        <w:tc>
          <w:tcPr>
            <w:tcW w:w="2618" w:type="dxa"/>
            <w:vAlign w:val="bottom"/>
          </w:tcPr>
          <w:p w14:paraId="392019A9" w14:textId="3EEEC41F" w:rsidR="00346819" w:rsidRPr="00931886" w:rsidRDefault="00346819" w:rsidP="004F61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1886">
              <w:rPr>
                <w:rFonts w:ascii="Arial" w:eastAsia="Times New Roman" w:hAnsi="Arial" w:cs="Arial"/>
                <w:sz w:val="20"/>
                <w:szCs w:val="20"/>
              </w:rPr>
              <w:t>XP174M-08</w:t>
            </w:r>
          </w:p>
        </w:tc>
        <w:tc>
          <w:tcPr>
            <w:tcW w:w="1080" w:type="dxa"/>
            <w:vAlign w:val="bottom"/>
          </w:tcPr>
          <w:p w14:paraId="1F85442F" w14:textId="11EC63B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695861B" w14:textId="752A2DF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nan, China</w:t>
            </w:r>
          </w:p>
        </w:tc>
        <w:tc>
          <w:tcPr>
            <w:tcW w:w="709" w:type="dxa"/>
            <w:vAlign w:val="bottom"/>
          </w:tcPr>
          <w:p w14:paraId="41469B24" w14:textId="7D2D597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4CBA8C0B" w14:textId="5395687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B9B6547" w14:textId="30AE836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204527</w:t>
            </w:r>
          </w:p>
        </w:tc>
      </w:tr>
      <w:tr w:rsidR="00346819" w14:paraId="5BAE8832" w14:textId="77777777" w:rsidTr="004F6173">
        <w:tc>
          <w:tcPr>
            <w:tcW w:w="2618" w:type="dxa"/>
            <w:vAlign w:val="bottom"/>
          </w:tcPr>
          <w:p w14:paraId="56679FD0" w14:textId="51ABBCC8" w:rsidR="00346819" w:rsidRPr="00931886" w:rsidRDefault="00346819" w:rsidP="004F61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1886">
              <w:rPr>
                <w:rFonts w:ascii="Arial" w:eastAsia="Times New Roman" w:hAnsi="Arial" w:cs="Arial"/>
                <w:sz w:val="20"/>
                <w:szCs w:val="20"/>
              </w:rPr>
              <w:t>09P123</w:t>
            </w:r>
          </w:p>
        </w:tc>
        <w:tc>
          <w:tcPr>
            <w:tcW w:w="1080" w:type="dxa"/>
            <w:vAlign w:val="bottom"/>
          </w:tcPr>
          <w:p w14:paraId="606AD12B" w14:textId="34BAA07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CE739F5" w14:textId="6E32FA48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4DA755F4" w14:textId="4FCF1DE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vAlign w:val="bottom"/>
          </w:tcPr>
          <w:p w14:paraId="2799457D" w14:textId="25D6B8D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3E0B89B4" w14:textId="31F363F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108334</w:t>
            </w:r>
          </w:p>
        </w:tc>
      </w:tr>
      <w:tr w:rsidR="00346819" w14:paraId="1AE13C6C" w14:textId="77777777" w:rsidTr="004F6173">
        <w:tc>
          <w:tcPr>
            <w:tcW w:w="2618" w:type="dxa"/>
            <w:vAlign w:val="bottom"/>
          </w:tcPr>
          <w:p w14:paraId="59962D3A" w14:textId="4DD7B5FA" w:rsidR="00346819" w:rsidRPr="00931886" w:rsidRDefault="00346819" w:rsidP="004F61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1886">
              <w:rPr>
                <w:rFonts w:ascii="Arial" w:eastAsia="Times New Roman" w:hAnsi="Arial" w:cs="Arial"/>
                <w:sz w:val="20"/>
                <w:szCs w:val="20"/>
              </w:rPr>
              <w:t>09P141</w:t>
            </w:r>
          </w:p>
        </w:tc>
        <w:tc>
          <w:tcPr>
            <w:tcW w:w="1080" w:type="dxa"/>
            <w:vAlign w:val="bottom"/>
          </w:tcPr>
          <w:p w14:paraId="7151F1FE" w14:textId="76AA395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FBD9B00" w14:textId="34B87EFD" w:rsidR="00346819" w:rsidRDefault="00346819" w:rsidP="004F6173"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, Japan</w:t>
            </w:r>
          </w:p>
        </w:tc>
        <w:tc>
          <w:tcPr>
            <w:tcW w:w="709" w:type="dxa"/>
            <w:vAlign w:val="bottom"/>
          </w:tcPr>
          <w:p w14:paraId="57F04769" w14:textId="57B9F1D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vAlign w:val="bottom"/>
          </w:tcPr>
          <w:p w14:paraId="37F05D17" w14:textId="397CEAE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bottom"/>
          </w:tcPr>
          <w:p w14:paraId="1B2FFBF2" w14:textId="614E4C3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108335</w:t>
            </w:r>
          </w:p>
        </w:tc>
      </w:tr>
      <w:tr w:rsidR="00346819" w14:paraId="73152F19" w14:textId="77777777" w:rsidTr="004F6173">
        <w:tc>
          <w:tcPr>
            <w:tcW w:w="2618" w:type="dxa"/>
            <w:vAlign w:val="bottom"/>
          </w:tcPr>
          <w:p w14:paraId="3D7C31E1" w14:textId="0EBCB4B1" w:rsidR="00346819" w:rsidRPr="00931886" w:rsidRDefault="00346819" w:rsidP="004F61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1886">
              <w:rPr>
                <w:rFonts w:ascii="Arial" w:eastAsia="Times New Roman" w:hAnsi="Arial" w:cs="Arial"/>
                <w:sz w:val="20"/>
                <w:szCs w:val="20"/>
              </w:rPr>
              <w:t>LY5P-09</w:t>
            </w:r>
          </w:p>
        </w:tc>
        <w:tc>
          <w:tcPr>
            <w:tcW w:w="1080" w:type="dxa"/>
            <w:vAlign w:val="bottom"/>
          </w:tcPr>
          <w:p w14:paraId="60924759" w14:textId="7B67799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6C80D87" w14:textId="24EC79D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xi, China</w:t>
            </w:r>
          </w:p>
        </w:tc>
        <w:tc>
          <w:tcPr>
            <w:tcW w:w="709" w:type="dxa"/>
            <w:vAlign w:val="bottom"/>
          </w:tcPr>
          <w:p w14:paraId="23BBD8F9" w14:textId="137EB7CB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vAlign w:val="bottom"/>
          </w:tcPr>
          <w:p w14:paraId="787F95A1" w14:textId="084BF2D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17" w:type="dxa"/>
            <w:vAlign w:val="bottom"/>
          </w:tcPr>
          <w:p w14:paraId="519C4523" w14:textId="13CE221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204530</w:t>
            </w:r>
          </w:p>
        </w:tc>
      </w:tr>
      <w:tr w:rsidR="00346819" w14:paraId="555A986E" w14:textId="77777777" w:rsidTr="004F6173">
        <w:tc>
          <w:tcPr>
            <w:tcW w:w="2618" w:type="dxa"/>
            <w:vAlign w:val="bottom"/>
          </w:tcPr>
          <w:p w14:paraId="693022B5" w14:textId="0F96899B" w:rsidR="00346819" w:rsidRPr="00931886" w:rsidRDefault="00346819" w:rsidP="004F61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1886">
              <w:rPr>
                <w:rFonts w:ascii="Arial" w:eastAsia="Times New Roman" w:hAnsi="Arial" w:cs="Arial"/>
                <w:sz w:val="20"/>
                <w:szCs w:val="20"/>
              </w:rPr>
              <w:t>JEV-CZ1</w:t>
            </w:r>
          </w:p>
        </w:tc>
        <w:tc>
          <w:tcPr>
            <w:tcW w:w="1080" w:type="dxa"/>
            <w:vAlign w:val="bottom"/>
          </w:tcPr>
          <w:p w14:paraId="76B0675F" w14:textId="4BB0FA7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87A9DBF" w14:textId="1F0BF7D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huan, China</w:t>
            </w:r>
          </w:p>
        </w:tc>
        <w:tc>
          <w:tcPr>
            <w:tcW w:w="709" w:type="dxa"/>
            <w:vAlign w:val="bottom"/>
          </w:tcPr>
          <w:p w14:paraId="43029A81" w14:textId="7F5DAA8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vAlign w:val="bottom"/>
          </w:tcPr>
          <w:p w14:paraId="55EE12D7" w14:textId="64AEE21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955A2FD" w14:textId="65FE6C7F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234673</w:t>
            </w:r>
          </w:p>
        </w:tc>
      </w:tr>
      <w:tr w:rsidR="00346819" w14:paraId="68DCB2EA" w14:textId="77777777" w:rsidTr="004F6173">
        <w:tc>
          <w:tcPr>
            <w:tcW w:w="2618" w:type="dxa"/>
            <w:vAlign w:val="bottom"/>
          </w:tcPr>
          <w:p w14:paraId="671E3E9A" w14:textId="75C896FB" w:rsidR="00346819" w:rsidRPr="00931886" w:rsidRDefault="00346819" w:rsidP="004F61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1886">
              <w:rPr>
                <w:rFonts w:ascii="Arial" w:eastAsia="Times New Roman" w:hAnsi="Arial" w:cs="Arial"/>
                <w:sz w:val="20"/>
                <w:szCs w:val="20"/>
              </w:rPr>
              <w:t>Mo/Toyama/3133c/2009</w:t>
            </w:r>
          </w:p>
        </w:tc>
        <w:tc>
          <w:tcPr>
            <w:tcW w:w="1080" w:type="dxa"/>
            <w:vAlign w:val="bottom"/>
          </w:tcPr>
          <w:p w14:paraId="0E54858C" w14:textId="5F8561E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B93F90A" w14:textId="292FC3C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56C5E2C7" w14:textId="4764F230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vAlign w:val="bottom"/>
          </w:tcPr>
          <w:p w14:paraId="0099C696" w14:textId="24236B1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6641740" w14:textId="6C95416A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43738</w:t>
            </w:r>
          </w:p>
        </w:tc>
      </w:tr>
      <w:tr w:rsidR="00346819" w14:paraId="7369245F" w14:textId="77777777" w:rsidTr="004F6173">
        <w:tc>
          <w:tcPr>
            <w:tcW w:w="2618" w:type="dxa"/>
            <w:vAlign w:val="bottom"/>
          </w:tcPr>
          <w:p w14:paraId="7B205AD7" w14:textId="23A554D6" w:rsidR="00346819" w:rsidRPr="00931886" w:rsidRDefault="00346819" w:rsidP="004F61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1886">
              <w:rPr>
                <w:rFonts w:ascii="Arial" w:eastAsia="Times New Roman" w:hAnsi="Arial" w:cs="Arial"/>
                <w:sz w:val="20"/>
                <w:szCs w:val="20"/>
              </w:rPr>
              <w:t>Mo/Toyama/3140c/2009</w:t>
            </w:r>
          </w:p>
        </w:tc>
        <w:tc>
          <w:tcPr>
            <w:tcW w:w="1080" w:type="dxa"/>
            <w:vAlign w:val="bottom"/>
          </w:tcPr>
          <w:p w14:paraId="2349E66A" w14:textId="1B099703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519312B" w14:textId="2877815E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12803576" w14:textId="06ABE4C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vAlign w:val="bottom"/>
          </w:tcPr>
          <w:p w14:paraId="5B8FA67D" w14:textId="7DD0EF34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30F2F336" w14:textId="34FB745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43739</w:t>
            </w:r>
          </w:p>
        </w:tc>
      </w:tr>
      <w:tr w:rsidR="00346819" w14:paraId="5E279BA1" w14:textId="77777777" w:rsidTr="004F6173">
        <w:tc>
          <w:tcPr>
            <w:tcW w:w="2618" w:type="dxa"/>
            <w:vAlign w:val="bottom"/>
          </w:tcPr>
          <w:p w14:paraId="0B6FEC80" w14:textId="308A6AD3" w:rsidR="00346819" w:rsidRPr="00931886" w:rsidRDefault="00346819" w:rsidP="004F61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1886">
              <w:rPr>
                <w:rFonts w:ascii="Arial" w:eastAsia="Times New Roman" w:hAnsi="Arial" w:cs="Arial"/>
                <w:sz w:val="20"/>
                <w:szCs w:val="20"/>
              </w:rPr>
              <w:t>Mo/Toyama/3141c/2009</w:t>
            </w:r>
          </w:p>
        </w:tc>
        <w:tc>
          <w:tcPr>
            <w:tcW w:w="1080" w:type="dxa"/>
            <w:vAlign w:val="bottom"/>
          </w:tcPr>
          <w:p w14:paraId="5FD0A83D" w14:textId="59F31B7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62D31FC6" w14:textId="0BAAAA3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yama, Japan</w:t>
            </w:r>
          </w:p>
        </w:tc>
        <w:tc>
          <w:tcPr>
            <w:tcW w:w="709" w:type="dxa"/>
            <w:vAlign w:val="bottom"/>
          </w:tcPr>
          <w:p w14:paraId="5876D32F" w14:textId="0B7512EC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vAlign w:val="bottom"/>
          </w:tcPr>
          <w:p w14:paraId="61908D43" w14:textId="53759C85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1881F5B" w14:textId="2DAA4E86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43740</w:t>
            </w:r>
          </w:p>
        </w:tc>
      </w:tr>
      <w:tr w:rsidR="00346819" w14:paraId="0E86F93C" w14:textId="77777777" w:rsidTr="004F6173">
        <w:tc>
          <w:tcPr>
            <w:tcW w:w="2618" w:type="dxa"/>
            <w:vAlign w:val="bottom"/>
          </w:tcPr>
          <w:p w14:paraId="3FAEE58E" w14:textId="6B141D21" w:rsidR="00346819" w:rsidRPr="00931886" w:rsidRDefault="00346819" w:rsidP="004F61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1886">
              <w:rPr>
                <w:rFonts w:ascii="Arial" w:eastAsia="Times New Roman" w:hAnsi="Arial" w:cs="Arial"/>
                <w:sz w:val="20"/>
                <w:szCs w:val="20"/>
              </w:rPr>
              <w:t>LX10P-09</w:t>
            </w:r>
          </w:p>
        </w:tc>
        <w:tc>
          <w:tcPr>
            <w:tcW w:w="1080" w:type="dxa"/>
            <w:vAlign w:val="bottom"/>
          </w:tcPr>
          <w:p w14:paraId="33A95B1E" w14:textId="5E727C99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3196246" w14:textId="2D511397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nan, China</w:t>
            </w:r>
          </w:p>
        </w:tc>
        <w:tc>
          <w:tcPr>
            <w:tcW w:w="709" w:type="dxa"/>
            <w:vAlign w:val="bottom"/>
          </w:tcPr>
          <w:p w14:paraId="7FDBB8C5" w14:textId="25638CAD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vAlign w:val="bottom"/>
          </w:tcPr>
          <w:p w14:paraId="2B4C5741" w14:textId="62027341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17" w:type="dxa"/>
            <w:vAlign w:val="bottom"/>
          </w:tcPr>
          <w:p w14:paraId="2ABC2292" w14:textId="79933142" w:rsidR="00346819" w:rsidRDefault="00346819" w:rsidP="004F6173"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204528</w:t>
            </w:r>
          </w:p>
        </w:tc>
      </w:tr>
      <w:tr w:rsidR="00346819" w14:paraId="6FC979A5" w14:textId="77777777" w:rsidTr="004F6173">
        <w:tc>
          <w:tcPr>
            <w:tcW w:w="2618" w:type="dxa"/>
            <w:vAlign w:val="bottom"/>
          </w:tcPr>
          <w:p w14:paraId="511F0D8D" w14:textId="1F4C9479" w:rsidR="00346819" w:rsidRPr="004F6173" w:rsidRDefault="00346819" w:rsidP="004F61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F6173">
              <w:rPr>
                <w:rFonts w:ascii="Arial" w:eastAsia="Times New Roman" w:hAnsi="Arial" w:cs="Arial"/>
                <w:sz w:val="20"/>
                <w:szCs w:val="20"/>
              </w:rPr>
              <w:t>LX29P-09</w:t>
            </w:r>
          </w:p>
        </w:tc>
        <w:tc>
          <w:tcPr>
            <w:tcW w:w="1080" w:type="dxa"/>
            <w:vAlign w:val="bottom"/>
          </w:tcPr>
          <w:p w14:paraId="2F57C74F" w14:textId="6922F2E4" w:rsidR="00346819" w:rsidRPr="004F6173" w:rsidRDefault="00346819" w:rsidP="004F6173"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585FE3C" w14:textId="1A695B41" w:rsidR="00346819" w:rsidRPr="004F6173" w:rsidRDefault="00346819" w:rsidP="004F6173"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nan, China</w:t>
            </w:r>
          </w:p>
        </w:tc>
        <w:tc>
          <w:tcPr>
            <w:tcW w:w="709" w:type="dxa"/>
            <w:vAlign w:val="bottom"/>
          </w:tcPr>
          <w:p w14:paraId="10772A27" w14:textId="77189160" w:rsidR="00346819" w:rsidRPr="004F6173" w:rsidRDefault="00346819" w:rsidP="004F6173"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vAlign w:val="bottom"/>
          </w:tcPr>
          <w:p w14:paraId="4698D24A" w14:textId="130C75C2" w:rsidR="00346819" w:rsidRPr="004F6173" w:rsidRDefault="00346819" w:rsidP="004F6173"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17" w:type="dxa"/>
            <w:vAlign w:val="bottom"/>
          </w:tcPr>
          <w:p w14:paraId="6FC83C98" w14:textId="1ED5B53A" w:rsidR="00346819" w:rsidRPr="004F6173" w:rsidRDefault="00346819" w:rsidP="004F6173"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204529</w:t>
            </w:r>
          </w:p>
        </w:tc>
      </w:tr>
      <w:tr w:rsidR="009A1679" w14:paraId="46D45BE1" w14:textId="77777777" w:rsidTr="009A1679">
        <w:tc>
          <w:tcPr>
            <w:tcW w:w="2618" w:type="dxa"/>
            <w:vAlign w:val="center"/>
          </w:tcPr>
          <w:p w14:paraId="4B7B3EEE" w14:textId="4F7543EB" w:rsidR="009A1679" w:rsidRPr="004F6173" w:rsidRDefault="009A1679" w:rsidP="009A16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3C55">
              <w:rPr>
                <w:rFonts w:ascii="Arial" w:eastAsia="Times New Roman" w:hAnsi="Arial" w:cs="Arial"/>
                <w:sz w:val="20"/>
                <w:szCs w:val="20"/>
              </w:rPr>
              <w:t>NX1889</w:t>
            </w:r>
          </w:p>
        </w:tc>
        <w:tc>
          <w:tcPr>
            <w:tcW w:w="1080" w:type="dxa"/>
            <w:vAlign w:val="bottom"/>
          </w:tcPr>
          <w:p w14:paraId="522A04FB" w14:textId="73C8257A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310DE6D4" w14:textId="41FFA417" w:rsidR="009A1679" w:rsidRPr="009A1679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ingxi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China</w:t>
            </w:r>
            <w:proofErr w:type="spellEnd"/>
            <w:proofErr w:type="gramEnd"/>
          </w:p>
        </w:tc>
        <w:tc>
          <w:tcPr>
            <w:tcW w:w="709" w:type="dxa"/>
            <w:vAlign w:val="bottom"/>
          </w:tcPr>
          <w:p w14:paraId="7D5D1E17" w14:textId="10B556E0" w:rsidR="009A1679" w:rsidRPr="009A1679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134" w:type="dxa"/>
            <w:vAlign w:val="bottom"/>
          </w:tcPr>
          <w:p w14:paraId="785858B4" w14:textId="21336E63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17" w:type="dxa"/>
            <w:vAlign w:val="bottom"/>
          </w:tcPr>
          <w:p w14:paraId="704FF76F" w14:textId="1CF522BC" w:rsidR="009A1679" w:rsidRPr="00C852CC" w:rsidRDefault="00C852CC" w:rsidP="009A1679">
            <w:pPr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134112</w:t>
            </w:r>
          </w:p>
        </w:tc>
      </w:tr>
      <w:tr w:rsidR="009A1679" w14:paraId="45FEA2C0" w14:textId="77777777" w:rsidTr="009A1679">
        <w:tc>
          <w:tcPr>
            <w:tcW w:w="2618" w:type="dxa"/>
            <w:vAlign w:val="center"/>
          </w:tcPr>
          <w:p w14:paraId="1C774633" w14:textId="60BB74A6" w:rsidR="009A1679" w:rsidRPr="004F6173" w:rsidRDefault="009A1679" w:rsidP="009A16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3C55">
              <w:rPr>
                <w:rFonts w:ascii="Arial" w:eastAsia="Times New Roman" w:hAnsi="Arial" w:cs="Arial"/>
                <w:sz w:val="20"/>
                <w:szCs w:val="20"/>
              </w:rPr>
              <w:t>NX16</w:t>
            </w:r>
          </w:p>
        </w:tc>
        <w:tc>
          <w:tcPr>
            <w:tcW w:w="1080" w:type="dxa"/>
            <w:vAlign w:val="bottom"/>
          </w:tcPr>
          <w:p w14:paraId="26CCD598" w14:textId="6052A61D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B2AE224" w14:textId="1CEA25A5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ingxi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China</w:t>
            </w:r>
            <w:proofErr w:type="spellEnd"/>
            <w:proofErr w:type="gramEnd"/>
          </w:p>
        </w:tc>
        <w:tc>
          <w:tcPr>
            <w:tcW w:w="709" w:type="dxa"/>
            <w:vAlign w:val="bottom"/>
          </w:tcPr>
          <w:p w14:paraId="57324236" w14:textId="7094454B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134" w:type="dxa"/>
            <w:vAlign w:val="bottom"/>
          </w:tcPr>
          <w:p w14:paraId="3E23083B" w14:textId="04ED9F7C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0FF8783" w14:textId="77777777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A1679" w14:paraId="6C7ACBDE" w14:textId="77777777" w:rsidTr="009A1679">
        <w:tc>
          <w:tcPr>
            <w:tcW w:w="2618" w:type="dxa"/>
            <w:vAlign w:val="center"/>
          </w:tcPr>
          <w:p w14:paraId="540B1BC4" w14:textId="1276DBD3" w:rsidR="009A1679" w:rsidRPr="004F6173" w:rsidRDefault="009A1679" w:rsidP="009A16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3C55">
              <w:rPr>
                <w:rFonts w:ascii="Arial" w:eastAsia="Times New Roman" w:hAnsi="Arial" w:cs="Arial"/>
                <w:sz w:val="20"/>
                <w:szCs w:val="20"/>
              </w:rPr>
              <w:t>NX141</w:t>
            </w:r>
          </w:p>
        </w:tc>
        <w:tc>
          <w:tcPr>
            <w:tcW w:w="1080" w:type="dxa"/>
            <w:vAlign w:val="bottom"/>
          </w:tcPr>
          <w:p w14:paraId="49351DEC" w14:textId="5DBB9CD8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15C9B9E8" w14:textId="5DB2D9FF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ingxi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China</w:t>
            </w:r>
            <w:proofErr w:type="spellEnd"/>
            <w:proofErr w:type="gramEnd"/>
          </w:p>
        </w:tc>
        <w:tc>
          <w:tcPr>
            <w:tcW w:w="709" w:type="dxa"/>
            <w:vAlign w:val="bottom"/>
          </w:tcPr>
          <w:p w14:paraId="76EDC495" w14:textId="0333440A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134" w:type="dxa"/>
            <w:vAlign w:val="bottom"/>
          </w:tcPr>
          <w:p w14:paraId="1A9B7706" w14:textId="2B0C10C5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931F46C" w14:textId="77777777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A1679" w14:paraId="2866B574" w14:textId="77777777" w:rsidTr="009A1679">
        <w:tc>
          <w:tcPr>
            <w:tcW w:w="2618" w:type="dxa"/>
            <w:vAlign w:val="center"/>
          </w:tcPr>
          <w:p w14:paraId="7A7A1F43" w14:textId="74DBE71F" w:rsidR="009A1679" w:rsidRPr="004F6173" w:rsidRDefault="009A1679" w:rsidP="009A16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3C55">
              <w:rPr>
                <w:rFonts w:ascii="Arial" w:eastAsia="Times New Roman" w:hAnsi="Arial" w:cs="Arial"/>
                <w:sz w:val="20"/>
                <w:szCs w:val="20"/>
              </w:rPr>
              <w:t>NX176</w:t>
            </w:r>
          </w:p>
        </w:tc>
        <w:tc>
          <w:tcPr>
            <w:tcW w:w="1080" w:type="dxa"/>
            <w:vAlign w:val="bottom"/>
          </w:tcPr>
          <w:p w14:paraId="3A0E5470" w14:textId="017D0368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52CA1358" w14:textId="3161E82D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ingxi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China</w:t>
            </w:r>
            <w:proofErr w:type="spellEnd"/>
            <w:proofErr w:type="gramEnd"/>
          </w:p>
        </w:tc>
        <w:tc>
          <w:tcPr>
            <w:tcW w:w="709" w:type="dxa"/>
            <w:vAlign w:val="bottom"/>
          </w:tcPr>
          <w:p w14:paraId="2D54FBD3" w14:textId="60C5D56C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134" w:type="dxa"/>
            <w:vAlign w:val="bottom"/>
          </w:tcPr>
          <w:p w14:paraId="304D93DD" w14:textId="08EC1C4D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2B2E4055" w14:textId="77777777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A1679" w14:paraId="41D52DD0" w14:textId="77777777" w:rsidTr="009A1679">
        <w:tc>
          <w:tcPr>
            <w:tcW w:w="2618" w:type="dxa"/>
            <w:vAlign w:val="center"/>
          </w:tcPr>
          <w:p w14:paraId="0B786863" w14:textId="333E7651" w:rsidR="009A1679" w:rsidRPr="004F6173" w:rsidRDefault="009A1679" w:rsidP="009A16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3C55">
              <w:rPr>
                <w:rFonts w:ascii="Arial" w:eastAsia="Times New Roman" w:hAnsi="Arial" w:cs="Arial"/>
                <w:sz w:val="20"/>
                <w:szCs w:val="20"/>
              </w:rPr>
              <w:t>NX311</w:t>
            </w:r>
          </w:p>
        </w:tc>
        <w:tc>
          <w:tcPr>
            <w:tcW w:w="1080" w:type="dxa"/>
            <w:vAlign w:val="bottom"/>
          </w:tcPr>
          <w:p w14:paraId="254953B1" w14:textId="33F866B4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91C69D9" w14:textId="1414C657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ingxi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China</w:t>
            </w:r>
            <w:proofErr w:type="spellEnd"/>
            <w:proofErr w:type="gramEnd"/>
          </w:p>
        </w:tc>
        <w:tc>
          <w:tcPr>
            <w:tcW w:w="709" w:type="dxa"/>
            <w:vAlign w:val="bottom"/>
          </w:tcPr>
          <w:p w14:paraId="22155452" w14:textId="20998D5F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134" w:type="dxa"/>
            <w:vAlign w:val="bottom"/>
          </w:tcPr>
          <w:p w14:paraId="275080E4" w14:textId="65067B6E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66D8005" w14:textId="483A7BE2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A1679" w14:paraId="380C1E37" w14:textId="77777777" w:rsidTr="009A1679">
        <w:tc>
          <w:tcPr>
            <w:tcW w:w="2618" w:type="dxa"/>
            <w:vAlign w:val="center"/>
          </w:tcPr>
          <w:p w14:paraId="1ECED4A7" w14:textId="7E4DC42F" w:rsidR="009A1679" w:rsidRPr="004F6173" w:rsidRDefault="009A1679" w:rsidP="009A16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3C55">
              <w:rPr>
                <w:rFonts w:ascii="Arial" w:eastAsia="Times New Roman" w:hAnsi="Arial" w:cs="Arial"/>
                <w:sz w:val="20"/>
                <w:szCs w:val="20"/>
              </w:rPr>
              <w:t>NX317</w:t>
            </w:r>
          </w:p>
        </w:tc>
        <w:tc>
          <w:tcPr>
            <w:tcW w:w="1080" w:type="dxa"/>
            <w:vAlign w:val="bottom"/>
          </w:tcPr>
          <w:p w14:paraId="7FC0DE6F" w14:textId="5B88CA87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25224B60" w14:textId="7C09AFB9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ingxi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China</w:t>
            </w:r>
            <w:proofErr w:type="spellEnd"/>
            <w:proofErr w:type="gramEnd"/>
          </w:p>
        </w:tc>
        <w:tc>
          <w:tcPr>
            <w:tcW w:w="709" w:type="dxa"/>
            <w:vAlign w:val="bottom"/>
          </w:tcPr>
          <w:p w14:paraId="2FB26FE0" w14:textId="06AF7901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134" w:type="dxa"/>
            <w:vAlign w:val="bottom"/>
          </w:tcPr>
          <w:p w14:paraId="6B7AC195" w14:textId="44BA1369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5F616FD5" w14:textId="77777777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A1679" w14:paraId="7668993F" w14:textId="77777777" w:rsidTr="009A1679">
        <w:tc>
          <w:tcPr>
            <w:tcW w:w="2618" w:type="dxa"/>
            <w:vAlign w:val="center"/>
          </w:tcPr>
          <w:p w14:paraId="2593E5E4" w14:textId="086C3936" w:rsidR="009A1679" w:rsidRPr="004F6173" w:rsidRDefault="009A1679" w:rsidP="009A16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3C55">
              <w:rPr>
                <w:rFonts w:ascii="Arial" w:eastAsia="Times New Roman" w:hAnsi="Arial" w:cs="Arial"/>
                <w:sz w:val="20"/>
                <w:szCs w:val="20"/>
              </w:rPr>
              <w:t>NX340</w:t>
            </w:r>
          </w:p>
        </w:tc>
        <w:tc>
          <w:tcPr>
            <w:tcW w:w="1080" w:type="dxa"/>
            <w:vAlign w:val="bottom"/>
          </w:tcPr>
          <w:p w14:paraId="35E71F6A" w14:textId="29CE78CB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7EACF933" w14:textId="1AA74E49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ingxi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China</w:t>
            </w:r>
            <w:proofErr w:type="spellEnd"/>
            <w:proofErr w:type="gramEnd"/>
          </w:p>
        </w:tc>
        <w:tc>
          <w:tcPr>
            <w:tcW w:w="709" w:type="dxa"/>
            <w:vAlign w:val="bottom"/>
          </w:tcPr>
          <w:p w14:paraId="4CE1159C" w14:textId="14C1BE0F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134" w:type="dxa"/>
            <w:vAlign w:val="bottom"/>
          </w:tcPr>
          <w:p w14:paraId="7206D3B7" w14:textId="318784ED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0AF50FB7" w14:textId="77777777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A1679" w14:paraId="2829D22A" w14:textId="77777777" w:rsidTr="009A1679">
        <w:tc>
          <w:tcPr>
            <w:tcW w:w="2618" w:type="dxa"/>
            <w:vAlign w:val="center"/>
          </w:tcPr>
          <w:p w14:paraId="3F4F19DB" w14:textId="3ADB8317" w:rsidR="009A1679" w:rsidRPr="004F6173" w:rsidRDefault="009A1679" w:rsidP="009A16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3C55">
              <w:rPr>
                <w:rFonts w:ascii="Arial" w:eastAsia="Times New Roman" w:hAnsi="Arial" w:cs="Arial"/>
                <w:sz w:val="20"/>
                <w:szCs w:val="20"/>
              </w:rPr>
              <w:t>NX493</w:t>
            </w:r>
          </w:p>
        </w:tc>
        <w:tc>
          <w:tcPr>
            <w:tcW w:w="1080" w:type="dxa"/>
            <w:vAlign w:val="bottom"/>
          </w:tcPr>
          <w:p w14:paraId="589FCFD5" w14:textId="70FCDA83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61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3810" w:type="dxa"/>
            <w:vAlign w:val="bottom"/>
          </w:tcPr>
          <w:p w14:paraId="05F50017" w14:textId="1F730696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ingxi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China</w:t>
            </w:r>
            <w:proofErr w:type="spellEnd"/>
            <w:proofErr w:type="gramEnd"/>
          </w:p>
        </w:tc>
        <w:tc>
          <w:tcPr>
            <w:tcW w:w="709" w:type="dxa"/>
            <w:vAlign w:val="bottom"/>
          </w:tcPr>
          <w:p w14:paraId="23112070" w14:textId="67A4FCBF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134" w:type="dxa"/>
            <w:vAlign w:val="bottom"/>
          </w:tcPr>
          <w:p w14:paraId="6316375C" w14:textId="37035383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bottom"/>
          </w:tcPr>
          <w:p w14:paraId="6656B9FB" w14:textId="77777777" w:rsidR="009A1679" w:rsidRPr="004F617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A1679" w14:paraId="46BD7409" w14:textId="77777777" w:rsidTr="004F6173">
        <w:tc>
          <w:tcPr>
            <w:tcW w:w="2618" w:type="dxa"/>
            <w:vAlign w:val="center"/>
          </w:tcPr>
          <w:p w14:paraId="42C0A201" w14:textId="0B1ACBE5" w:rsidR="009A1679" w:rsidRPr="00693C55" w:rsidRDefault="009A1679" w:rsidP="009A16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3C55">
              <w:rPr>
                <w:rFonts w:ascii="Arial" w:eastAsia="Times New Roman" w:hAnsi="Arial" w:cs="Arial"/>
                <w:sz w:val="20"/>
                <w:szCs w:val="20"/>
              </w:rPr>
              <w:t>FU</w:t>
            </w:r>
          </w:p>
        </w:tc>
        <w:tc>
          <w:tcPr>
            <w:tcW w:w="1080" w:type="dxa"/>
            <w:vAlign w:val="center"/>
          </w:tcPr>
          <w:p w14:paraId="7313E5AA" w14:textId="1E0CB416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</w:t>
            </w:r>
          </w:p>
        </w:tc>
        <w:tc>
          <w:tcPr>
            <w:tcW w:w="3810" w:type="dxa"/>
            <w:vAlign w:val="center"/>
          </w:tcPr>
          <w:p w14:paraId="5D5E9AC6" w14:textId="686563B1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rilia</w:t>
            </w:r>
            <w:proofErr w:type="spellEnd"/>
          </w:p>
        </w:tc>
        <w:tc>
          <w:tcPr>
            <w:tcW w:w="709" w:type="dxa"/>
            <w:vAlign w:val="center"/>
          </w:tcPr>
          <w:p w14:paraId="11648D0D" w14:textId="0FAD7B6F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Pr="00236D30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vAlign w:val="center"/>
          </w:tcPr>
          <w:p w14:paraId="5983ED82" w14:textId="4953CDCE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17" w:type="dxa"/>
            <w:vAlign w:val="center"/>
          </w:tcPr>
          <w:p w14:paraId="353B8080" w14:textId="3BAADD8E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217620</w:t>
            </w:r>
          </w:p>
        </w:tc>
      </w:tr>
      <w:tr w:rsidR="009A1679" w14:paraId="75F2ABEA" w14:textId="77777777" w:rsidTr="004F6173">
        <w:tc>
          <w:tcPr>
            <w:tcW w:w="2618" w:type="dxa"/>
            <w:vAlign w:val="bottom"/>
          </w:tcPr>
          <w:p w14:paraId="2FCAC477" w14:textId="20A7C135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0</w:t>
            </w:r>
          </w:p>
        </w:tc>
        <w:tc>
          <w:tcPr>
            <w:tcW w:w="1080" w:type="dxa"/>
            <w:vAlign w:val="center"/>
          </w:tcPr>
          <w:p w14:paraId="10DFDB94" w14:textId="7F0E7869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</w:t>
            </w:r>
          </w:p>
        </w:tc>
        <w:tc>
          <w:tcPr>
            <w:tcW w:w="3810" w:type="dxa"/>
            <w:vAlign w:val="center"/>
          </w:tcPr>
          <w:p w14:paraId="76F78824" w14:textId="6480E105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rilia</w:t>
            </w:r>
            <w:proofErr w:type="spellEnd"/>
          </w:p>
        </w:tc>
        <w:tc>
          <w:tcPr>
            <w:tcW w:w="709" w:type="dxa"/>
            <w:vAlign w:val="center"/>
          </w:tcPr>
          <w:p w14:paraId="112EC2F2" w14:textId="23AC498B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Pr="00236D30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vAlign w:val="bottom"/>
          </w:tcPr>
          <w:p w14:paraId="49F966C0" w14:textId="7760AAC6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center"/>
          </w:tcPr>
          <w:p w14:paraId="7FE7AD5C" w14:textId="3A6883CB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47350</w:t>
            </w:r>
          </w:p>
        </w:tc>
      </w:tr>
      <w:tr w:rsidR="009A1679" w14:paraId="74AB403A" w14:textId="77777777" w:rsidTr="004F6173">
        <w:tc>
          <w:tcPr>
            <w:tcW w:w="2618" w:type="dxa"/>
            <w:vAlign w:val="bottom"/>
          </w:tcPr>
          <w:p w14:paraId="71147134" w14:textId="29E604D1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0F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KT220507</w:t>
            </w:r>
          </w:p>
        </w:tc>
        <w:tc>
          <w:tcPr>
            <w:tcW w:w="1080" w:type="dxa"/>
            <w:vAlign w:val="center"/>
          </w:tcPr>
          <w:p w14:paraId="3847DD30" w14:textId="0DF805BA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</w:t>
            </w:r>
          </w:p>
        </w:tc>
        <w:tc>
          <w:tcPr>
            <w:tcW w:w="3810" w:type="dxa"/>
            <w:vAlign w:val="center"/>
          </w:tcPr>
          <w:p w14:paraId="37FD59AC" w14:textId="02C7340C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karta, Java, Indonesia</w:t>
            </w:r>
          </w:p>
        </w:tc>
        <w:tc>
          <w:tcPr>
            <w:tcW w:w="709" w:type="dxa"/>
            <w:vAlign w:val="center"/>
          </w:tcPr>
          <w:p w14:paraId="0D65F028" w14:textId="22D8940B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1134" w:type="dxa"/>
            <w:vAlign w:val="bottom"/>
          </w:tcPr>
          <w:p w14:paraId="1ABAEBC0" w14:textId="5F9D4B51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center"/>
          </w:tcPr>
          <w:p w14:paraId="0FF2E797" w14:textId="55889578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429291</w:t>
            </w:r>
          </w:p>
        </w:tc>
      </w:tr>
      <w:tr w:rsidR="009A1679" w14:paraId="1A8F6F00" w14:textId="77777777" w:rsidTr="004F6173">
        <w:tc>
          <w:tcPr>
            <w:tcW w:w="2618" w:type="dxa"/>
            <w:vAlign w:val="bottom"/>
          </w:tcPr>
          <w:p w14:paraId="282E9B6B" w14:textId="5E88896E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KT2329</w:t>
            </w:r>
          </w:p>
        </w:tc>
        <w:tc>
          <w:tcPr>
            <w:tcW w:w="1080" w:type="dxa"/>
            <w:vAlign w:val="center"/>
          </w:tcPr>
          <w:p w14:paraId="1F0D1949" w14:textId="018C347A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</w:t>
            </w:r>
          </w:p>
        </w:tc>
        <w:tc>
          <w:tcPr>
            <w:tcW w:w="3810" w:type="dxa"/>
            <w:vAlign w:val="center"/>
          </w:tcPr>
          <w:p w14:paraId="548FCEF3" w14:textId="0C7C5FA4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puk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Java, Indonesia</w:t>
            </w:r>
          </w:p>
        </w:tc>
        <w:tc>
          <w:tcPr>
            <w:tcW w:w="709" w:type="dxa"/>
            <w:vAlign w:val="center"/>
          </w:tcPr>
          <w:p w14:paraId="2C031A6B" w14:textId="1CF8F41A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1134" w:type="dxa"/>
            <w:vAlign w:val="center"/>
          </w:tcPr>
          <w:p w14:paraId="0E19420E" w14:textId="3C494D78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center"/>
          </w:tcPr>
          <w:p w14:paraId="7A07DBFD" w14:textId="1AA96D7E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429298</w:t>
            </w:r>
          </w:p>
        </w:tc>
      </w:tr>
      <w:tr w:rsidR="009A1679" w14:paraId="12521BFD" w14:textId="77777777" w:rsidTr="004F6173">
        <w:tc>
          <w:tcPr>
            <w:tcW w:w="2618" w:type="dxa"/>
            <w:vAlign w:val="bottom"/>
          </w:tcPr>
          <w:p w14:paraId="6C53BF09" w14:textId="564F25F0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0F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JKT654</w:t>
            </w:r>
          </w:p>
        </w:tc>
        <w:tc>
          <w:tcPr>
            <w:tcW w:w="1080" w:type="dxa"/>
            <w:vAlign w:val="center"/>
          </w:tcPr>
          <w:p w14:paraId="63D4A2FF" w14:textId="2BAB2B3F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</w:t>
            </w:r>
          </w:p>
        </w:tc>
        <w:tc>
          <w:tcPr>
            <w:tcW w:w="3810" w:type="dxa"/>
            <w:vAlign w:val="center"/>
          </w:tcPr>
          <w:p w14:paraId="6F7DEBAC" w14:textId="4A85FDF1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709" w:type="dxa"/>
            <w:vAlign w:val="bottom"/>
          </w:tcPr>
          <w:p w14:paraId="4CC719EC" w14:textId="2FE5F215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134" w:type="dxa"/>
            <w:vAlign w:val="bottom"/>
          </w:tcPr>
          <w:p w14:paraId="0D3A5711" w14:textId="6FA0EDD9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center"/>
          </w:tcPr>
          <w:p w14:paraId="122AE2F9" w14:textId="0227625A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Q223287</w:t>
            </w:r>
          </w:p>
        </w:tc>
      </w:tr>
      <w:tr w:rsidR="009A1679" w14:paraId="40BDC102" w14:textId="77777777" w:rsidTr="004F6173">
        <w:tc>
          <w:tcPr>
            <w:tcW w:w="2618" w:type="dxa"/>
            <w:vAlign w:val="center"/>
          </w:tcPr>
          <w:p w14:paraId="5772AA61" w14:textId="500EFFCF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080" w:type="dxa"/>
            <w:vAlign w:val="center"/>
          </w:tcPr>
          <w:p w14:paraId="64FF2BE5" w14:textId="6A7881BC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2C43D62C" w14:textId="2C160BD3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417C11A1" w14:textId="64D06129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1134" w:type="dxa"/>
            <w:vAlign w:val="center"/>
          </w:tcPr>
          <w:p w14:paraId="4FBD1771" w14:textId="292C54FC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17" w:type="dxa"/>
            <w:vAlign w:val="center"/>
          </w:tcPr>
          <w:p w14:paraId="24392E9B" w14:textId="24C52163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47032.1</w:t>
            </w:r>
          </w:p>
        </w:tc>
      </w:tr>
      <w:tr w:rsidR="009A1679" w14:paraId="3EDBB758" w14:textId="77777777" w:rsidTr="004F6173">
        <w:tc>
          <w:tcPr>
            <w:tcW w:w="2618" w:type="dxa"/>
            <w:vAlign w:val="center"/>
          </w:tcPr>
          <w:p w14:paraId="1E6B13E8" w14:textId="399EA4A3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kayama</w:t>
            </w:r>
          </w:p>
        </w:tc>
        <w:tc>
          <w:tcPr>
            <w:tcW w:w="1080" w:type="dxa"/>
            <w:vAlign w:val="center"/>
          </w:tcPr>
          <w:p w14:paraId="0CE772FE" w14:textId="161EDA9B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2633273B" w14:textId="38B53A89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709" w:type="dxa"/>
            <w:vAlign w:val="center"/>
          </w:tcPr>
          <w:p w14:paraId="1374DBAD" w14:textId="1B936586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5</w:t>
            </w:r>
          </w:p>
        </w:tc>
        <w:tc>
          <w:tcPr>
            <w:tcW w:w="1134" w:type="dxa"/>
            <w:vAlign w:val="center"/>
          </w:tcPr>
          <w:p w14:paraId="051C3C24" w14:textId="4DFE3092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17" w:type="dxa"/>
            <w:vAlign w:val="center"/>
          </w:tcPr>
          <w:p w14:paraId="273BDEB6" w14:textId="2AA2BAEA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F688640  </w:t>
            </w:r>
          </w:p>
        </w:tc>
      </w:tr>
      <w:tr w:rsidR="009A1679" w14:paraId="1D752179" w14:textId="77777777" w:rsidTr="004F6173">
        <w:tc>
          <w:tcPr>
            <w:tcW w:w="2618" w:type="dxa"/>
            <w:vAlign w:val="center"/>
          </w:tcPr>
          <w:p w14:paraId="61E9B4B4" w14:textId="3FE97787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ang-300</w:t>
            </w:r>
          </w:p>
        </w:tc>
        <w:tc>
          <w:tcPr>
            <w:tcW w:w="1080" w:type="dxa"/>
            <w:vAlign w:val="center"/>
          </w:tcPr>
          <w:p w14:paraId="5DC64098" w14:textId="7A9B572F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19A8F3F1" w14:textId="346CA634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09" w:type="dxa"/>
            <w:vAlign w:val="center"/>
          </w:tcPr>
          <w:p w14:paraId="01A32D89" w14:textId="4730E3BE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1134" w:type="dxa"/>
            <w:vAlign w:val="center"/>
          </w:tcPr>
          <w:p w14:paraId="6C169119" w14:textId="399DDB79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center"/>
          </w:tcPr>
          <w:p w14:paraId="38C94BFE" w14:textId="77F97690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T447437</w:t>
            </w:r>
          </w:p>
        </w:tc>
      </w:tr>
      <w:tr w:rsidR="009A1679" w14:paraId="7E8CC490" w14:textId="77777777" w:rsidTr="004F6173">
        <w:tc>
          <w:tcPr>
            <w:tcW w:w="2618" w:type="dxa"/>
            <w:vAlign w:val="bottom"/>
          </w:tcPr>
          <w:p w14:paraId="377D99A1" w14:textId="45126869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14</w:t>
            </w:r>
          </w:p>
        </w:tc>
        <w:tc>
          <w:tcPr>
            <w:tcW w:w="1080" w:type="dxa"/>
            <w:vAlign w:val="center"/>
          </w:tcPr>
          <w:p w14:paraId="687B8848" w14:textId="1DF38BFE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66282758" w14:textId="7FA163E1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2D7A381B" w14:textId="09D25840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Arial" w:hint="eastAsia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134" w:type="dxa"/>
            <w:vAlign w:val="center"/>
          </w:tcPr>
          <w:p w14:paraId="44C7352E" w14:textId="5BD2139B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center"/>
          </w:tcPr>
          <w:p w14:paraId="29500998" w14:textId="29C68FC1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14163</w:t>
            </w:r>
          </w:p>
        </w:tc>
      </w:tr>
      <w:tr w:rsidR="009A1679" w14:paraId="4A12CBA1" w14:textId="77777777" w:rsidTr="004F6173">
        <w:tc>
          <w:tcPr>
            <w:tcW w:w="2618" w:type="dxa"/>
            <w:vAlign w:val="bottom"/>
          </w:tcPr>
          <w:p w14:paraId="4032AB11" w14:textId="16D96E8A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yujie</w:t>
            </w:r>
            <w:proofErr w:type="spellEnd"/>
          </w:p>
        </w:tc>
        <w:tc>
          <w:tcPr>
            <w:tcW w:w="1080" w:type="dxa"/>
            <w:vAlign w:val="center"/>
          </w:tcPr>
          <w:p w14:paraId="72D97FB1" w14:textId="234E52A3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1D04A54F" w14:textId="4D22B17C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nan, China</w:t>
            </w:r>
          </w:p>
        </w:tc>
        <w:tc>
          <w:tcPr>
            <w:tcW w:w="709" w:type="dxa"/>
            <w:vAlign w:val="center"/>
          </w:tcPr>
          <w:p w14:paraId="564692DA" w14:textId="7188A0E8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1134" w:type="dxa"/>
            <w:vAlign w:val="center"/>
          </w:tcPr>
          <w:p w14:paraId="6C7C9626" w14:textId="2B9A40AF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17" w:type="dxa"/>
            <w:vAlign w:val="center"/>
          </w:tcPr>
          <w:p w14:paraId="029931A9" w14:textId="44E20500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185039</w:t>
            </w:r>
          </w:p>
        </w:tc>
      </w:tr>
      <w:tr w:rsidR="009A1679" w14:paraId="3523789B" w14:textId="77777777" w:rsidTr="004F6173">
        <w:tc>
          <w:tcPr>
            <w:tcW w:w="2618" w:type="dxa"/>
            <w:vAlign w:val="bottom"/>
          </w:tcPr>
          <w:p w14:paraId="788F9EA2" w14:textId="267B8809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OS74728</w:t>
            </w:r>
          </w:p>
        </w:tc>
        <w:tc>
          <w:tcPr>
            <w:tcW w:w="1080" w:type="dxa"/>
            <w:vAlign w:val="center"/>
          </w:tcPr>
          <w:p w14:paraId="38C5B4D9" w14:textId="0EC4F602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13B7B663" w14:textId="6F63482F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inawa, Japan</w:t>
            </w:r>
          </w:p>
        </w:tc>
        <w:tc>
          <w:tcPr>
            <w:tcW w:w="709" w:type="dxa"/>
            <w:vAlign w:val="center"/>
          </w:tcPr>
          <w:p w14:paraId="09DCA75F" w14:textId="76DCA226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Arial" w:hint="eastAsia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134" w:type="dxa"/>
            <w:vAlign w:val="center"/>
          </w:tcPr>
          <w:p w14:paraId="710D8BD9" w14:textId="22A3AC0C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center"/>
          </w:tcPr>
          <w:p w14:paraId="2FBB07B5" w14:textId="41D8E2BA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69992</w:t>
            </w:r>
          </w:p>
        </w:tc>
      </w:tr>
      <w:tr w:rsidR="009A1679" w14:paraId="586B6D8C" w14:textId="77777777" w:rsidTr="004F6173">
        <w:tc>
          <w:tcPr>
            <w:tcW w:w="2618" w:type="dxa"/>
            <w:vAlign w:val="bottom"/>
          </w:tcPr>
          <w:p w14:paraId="543F4C11" w14:textId="05DEAD4B" w:rsidR="009A1679" w:rsidRPr="00F7634F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G</w:t>
            </w:r>
          </w:p>
        </w:tc>
        <w:tc>
          <w:tcPr>
            <w:tcW w:w="1080" w:type="dxa"/>
            <w:vAlign w:val="center"/>
          </w:tcPr>
          <w:p w14:paraId="1B561892" w14:textId="351E6672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50F95E32" w14:textId="3F473B89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jian, China</w:t>
            </w:r>
          </w:p>
        </w:tc>
        <w:tc>
          <w:tcPr>
            <w:tcW w:w="709" w:type="dxa"/>
            <w:vAlign w:val="center"/>
          </w:tcPr>
          <w:p w14:paraId="099F971C" w14:textId="4A320E26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Arial" w:hint="eastAsia"/>
                <w:color w:val="000000"/>
                <w:sz w:val="20"/>
                <w:szCs w:val="20"/>
              </w:rPr>
              <w:t>1955</w:t>
            </w:r>
          </w:p>
        </w:tc>
        <w:tc>
          <w:tcPr>
            <w:tcW w:w="1134" w:type="dxa"/>
            <w:vAlign w:val="center"/>
          </w:tcPr>
          <w:p w14:paraId="4A74B2B6" w14:textId="125A3681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17" w:type="dxa"/>
            <w:vAlign w:val="center"/>
          </w:tcPr>
          <w:p w14:paraId="79F8CA07" w14:textId="027CD2F6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243837</w:t>
            </w:r>
          </w:p>
        </w:tc>
      </w:tr>
      <w:tr w:rsidR="009A1679" w14:paraId="75964272" w14:textId="77777777" w:rsidTr="004F6173">
        <w:tc>
          <w:tcPr>
            <w:tcW w:w="2618" w:type="dxa"/>
            <w:vAlign w:val="bottom"/>
          </w:tcPr>
          <w:p w14:paraId="02872576" w14:textId="267336E1" w:rsidR="009A1679" w:rsidRPr="00A67B83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80" w:type="dxa"/>
            <w:vAlign w:val="center"/>
          </w:tcPr>
          <w:p w14:paraId="15B4E2C8" w14:textId="6A4CF456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576CCE00" w14:textId="30CD06FA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chung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unty, Taiwan</w:t>
            </w:r>
          </w:p>
        </w:tc>
        <w:tc>
          <w:tcPr>
            <w:tcW w:w="709" w:type="dxa"/>
            <w:vAlign w:val="center"/>
          </w:tcPr>
          <w:p w14:paraId="0427C173" w14:textId="14B889D8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Arial" w:hint="eastAsia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134" w:type="dxa"/>
            <w:vAlign w:val="center"/>
          </w:tcPr>
          <w:p w14:paraId="04351E64" w14:textId="08810468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center"/>
          </w:tcPr>
          <w:p w14:paraId="04DB8BFE" w14:textId="7E405BCE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44968</w:t>
            </w:r>
          </w:p>
        </w:tc>
      </w:tr>
      <w:tr w:rsidR="009A1679" w14:paraId="012D9A84" w14:textId="77777777" w:rsidTr="004F6173">
        <w:tc>
          <w:tcPr>
            <w:tcW w:w="2618" w:type="dxa"/>
            <w:vAlign w:val="bottom"/>
          </w:tcPr>
          <w:p w14:paraId="5749C392" w14:textId="0F28CD86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Z04-2</w:t>
            </w:r>
          </w:p>
        </w:tc>
        <w:tc>
          <w:tcPr>
            <w:tcW w:w="1080" w:type="dxa"/>
            <w:vAlign w:val="center"/>
          </w:tcPr>
          <w:p w14:paraId="43E0A73C" w14:textId="254667AD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1C7C718E" w14:textId="7945A025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zhou, China</w:t>
            </w:r>
          </w:p>
        </w:tc>
        <w:tc>
          <w:tcPr>
            <w:tcW w:w="709" w:type="dxa"/>
            <w:vAlign w:val="center"/>
          </w:tcPr>
          <w:p w14:paraId="6D1D165F" w14:textId="730C56B6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Arial" w:hint="eastAsia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center"/>
          </w:tcPr>
          <w:p w14:paraId="0FF026C9" w14:textId="7584BCC5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center"/>
          </w:tcPr>
          <w:p w14:paraId="0B0CB2A2" w14:textId="6159439B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404109</w:t>
            </w:r>
          </w:p>
        </w:tc>
      </w:tr>
      <w:tr w:rsidR="009A1679" w14:paraId="30C4ACD8" w14:textId="77777777" w:rsidTr="004F6173">
        <w:tc>
          <w:tcPr>
            <w:tcW w:w="2618" w:type="dxa"/>
            <w:vAlign w:val="bottom"/>
          </w:tcPr>
          <w:p w14:paraId="337FCED4" w14:textId="0E8DE777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blood)/</w:t>
            </w: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inta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15/2009</w:t>
            </w:r>
          </w:p>
        </w:tc>
        <w:tc>
          <w:tcPr>
            <w:tcW w:w="1080" w:type="dxa"/>
            <w:vAlign w:val="center"/>
          </w:tcPr>
          <w:p w14:paraId="492E626C" w14:textId="190428EC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1382A70C" w14:textId="204586F6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intan</w:t>
            </w:r>
            <w:proofErr w:type="spellEnd"/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China</w:t>
            </w:r>
          </w:p>
        </w:tc>
        <w:tc>
          <w:tcPr>
            <w:tcW w:w="709" w:type="dxa"/>
            <w:vAlign w:val="center"/>
          </w:tcPr>
          <w:p w14:paraId="164F3AB9" w14:textId="5B757662" w:rsidR="009A1679" w:rsidRPr="00A67B83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134" w:type="dxa"/>
            <w:vAlign w:val="center"/>
          </w:tcPr>
          <w:p w14:paraId="788C89FE" w14:textId="349A3B21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ne</w:t>
            </w:r>
          </w:p>
        </w:tc>
        <w:tc>
          <w:tcPr>
            <w:tcW w:w="1417" w:type="dxa"/>
            <w:vAlign w:val="center"/>
          </w:tcPr>
          <w:p w14:paraId="4296DDB8" w14:textId="1B87BF48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253953</w:t>
            </w:r>
          </w:p>
        </w:tc>
      </w:tr>
      <w:tr w:rsidR="009A1679" w14:paraId="2C831880" w14:textId="77777777" w:rsidTr="004F6173">
        <w:tc>
          <w:tcPr>
            <w:tcW w:w="2618" w:type="dxa"/>
            <w:vAlign w:val="bottom"/>
          </w:tcPr>
          <w:p w14:paraId="5A08C0FB" w14:textId="0B77B0D5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3913</w:t>
            </w:r>
          </w:p>
        </w:tc>
        <w:tc>
          <w:tcPr>
            <w:tcW w:w="1080" w:type="dxa"/>
            <w:vAlign w:val="center"/>
          </w:tcPr>
          <w:p w14:paraId="1CE045DC" w14:textId="4FA2ADBD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62E4D93E" w14:textId="3CA5991A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kura, West Bengal, India</w:t>
            </w:r>
          </w:p>
        </w:tc>
        <w:tc>
          <w:tcPr>
            <w:tcW w:w="709" w:type="dxa"/>
            <w:vAlign w:val="center"/>
          </w:tcPr>
          <w:p w14:paraId="006F14F1" w14:textId="55BD824D" w:rsidR="009A1679" w:rsidRPr="00A67B83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1134" w:type="dxa"/>
            <w:vAlign w:val="center"/>
          </w:tcPr>
          <w:p w14:paraId="408306DE" w14:textId="6086BAB0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17" w:type="dxa"/>
            <w:vAlign w:val="center"/>
          </w:tcPr>
          <w:p w14:paraId="7DAB37A8" w14:textId="0D17E597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372660</w:t>
            </w:r>
          </w:p>
        </w:tc>
      </w:tr>
      <w:tr w:rsidR="009A1679" w14:paraId="0A3FB6C8" w14:textId="77777777" w:rsidTr="004F6173">
        <w:tc>
          <w:tcPr>
            <w:tcW w:w="2618" w:type="dxa"/>
            <w:vAlign w:val="bottom"/>
          </w:tcPr>
          <w:p w14:paraId="1C55E4A2" w14:textId="766DF01B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100-69</w:t>
            </w:r>
          </w:p>
        </w:tc>
        <w:tc>
          <w:tcPr>
            <w:tcW w:w="1080" w:type="dxa"/>
            <w:vAlign w:val="center"/>
          </w:tcPr>
          <w:p w14:paraId="2630DD8A" w14:textId="2EF01ADB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3BAFC3EF" w14:textId="20983BCE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a Prefecture, Japan</w:t>
            </w:r>
          </w:p>
        </w:tc>
        <w:tc>
          <w:tcPr>
            <w:tcW w:w="709" w:type="dxa"/>
            <w:vAlign w:val="center"/>
          </w:tcPr>
          <w:p w14:paraId="60FC88A1" w14:textId="268A9CF8" w:rsidR="009A1679" w:rsidRPr="00134D87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134" w:type="dxa"/>
            <w:vAlign w:val="center"/>
          </w:tcPr>
          <w:p w14:paraId="53127C67" w14:textId="2767F53F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center"/>
          </w:tcPr>
          <w:p w14:paraId="073B5530" w14:textId="63E77488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028269</w:t>
            </w:r>
          </w:p>
        </w:tc>
      </w:tr>
      <w:tr w:rsidR="009A1679" w14:paraId="4E5FA8DA" w14:textId="77777777" w:rsidTr="004F6173">
        <w:tc>
          <w:tcPr>
            <w:tcW w:w="2618" w:type="dxa"/>
            <w:vAlign w:val="bottom"/>
          </w:tcPr>
          <w:p w14:paraId="0ED893ED" w14:textId="76DB5F64" w:rsidR="009A1679" w:rsidRPr="00134D87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J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-82</w:t>
            </w:r>
          </w:p>
        </w:tc>
        <w:tc>
          <w:tcPr>
            <w:tcW w:w="1080" w:type="dxa"/>
            <w:vAlign w:val="center"/>
          </w:tcPr>
          <w:p w14:paraId="25AF95F5" w14:textId="4C430C50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5C18ADF2" w14:textId="4DCF6CF4" w:rsidR="009A1679" w:rsidRPr="00134D87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rea</w:t>
            </w:r>
          </w:p>
        </w:tc>
        <w:tc>
          <w:tcPr>
            <w:tcW w:w="709" w:type="dxa"/>
            <w:vAlign w:val="center"/>
          </w:tcPr>
          <w:p w14:paraId="39D603DE" w14:textId="625E8232" w:rsidR="009A1679" w:rsidRPr="00134D87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134" w:type="dxa"/>
            <w:vAlign w:val="center"/>
          </w:tcPr>
          <w:p w14:paraId="625F2527" w14:textId="5C15C511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center"/>
          </w:tcPr>
          <w:p w14:paraId="77212A46" w14:textId="70CAEE6B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Q415347</w:t>
            </w:r>
          </w:p>
        </w:tc>
      </w:tr>
      <w:tr w:rsidR="009A1679" w14:paraId="015B4C7B" w14:textId="77777777" w:rsidTr="004F6173">
        <w:tc>
          <w:tcPr>
            <w:tcW w:w="2618" w:type="dxa"/>
            <w:vAlign w:val="bottom"/>
          </w:tcPr>
          <w:p w14:paraId="6F654B39" w14:textId="7CA367A2" w:rsidR="009A1679" w:rsidRPr="00134D87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207</w:t>
            </w:r>
          </w:p>
        </w:tc>
        <w:tc>
          <w:tcPr>
            <w:tcW w:w="1080" w:type="dxa"/>
            <w:vAlign w:val="center"/>
          </w:tcPr>
          <w:p w14:paraId="1C03C3B1" w14:textId="433C4137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57772C0D" w14:textId="48F8F9E7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center"/>
          </w:tcPr>
          <w:p w14:paraId="11E1C4E5" w14:textId="0D5C3330" w:rsidR="009A1679" w:rsidRPr="00134D87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134" w:type="dxa"/>
            <w:vAlign w:val="center"/>
          </w:tcPr>
          <w:p w14:paraId="1D4B3453" w14:textId="7E4498AE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17" w:type="dxa"/>
            <w:vAlign w:val="center"/>
          </w:tcPr>
          <w:p w14:paraId="6923114B" w14:textId="32ED63C0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6461</w:t>
            </w:r>
          </w:p>
        </w:tc>
      </w:tr>
      <w:tr w:rsidR="009A1679" w14:paraId="79B93FF3" w14:textId="77777777" w:rsidTr="004F6173">
        <w:tc>
          <w:tcPr>
            <w:tcW w:w="2618" w:type="dxa"/>
            <w:vAlign w:val="bottom"/>
          </w:tcPr>
          <w:p w14:paraId="40190F82" w14:textId="7831E4F8" w:rsidR="009A1679" w:rsidRPr="00134D87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3p44</w:t>
            </w:r>
          </w:p>
        </w:tc>
        <w:tc>
          <w:tcPr>
            <w:tcW w:w="1080" w:type="dxa"/>
            <w:vAlign w:val="center"/>
          </w:tcPr>
          <w:p w14:paraId="1C74CBF7" w14:textId="799EA0E3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3810" w:type="dxa"/>
            <w:vAlign w:val="center"/>
          </w:tcPr>
          <w:p w14:paraId="47C17F1F" w14:textId="259077AD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09" w:type="dxa"/>
            <w:vAlign w:val="center"/>
          </w:tcPr>
          <w:p w14:paraId="6536B189" w14:textId="0B7C3415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134" w:type="dxa"/>
            <w:vAlign w:val="center"/>
          </w:tcPr>
          <w:p w14:paraId="7E45B679" w14:textId="0498920A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center"/>
          </w:tcPr>
          <w:p w14:paraId="53763AC3" w14:textId="3CE0B2BC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938232</w:t>
            </w:r>
          </w:p>
        </w:tc>
      </w:tr>
      <w:tr w:rsidR="009A1679" w14:paraId="488182D4" w14:textId="77777777" w:rsidTr="004F6173">
        <w:tc>
          <w:tcPr>
            <w:tcW w:w="2618" w:type="dxa"/>
            <w:vAlign w:val="center"/>
          </w:tcPr>
          <w:p w14:paraId="66CEB164" w14:textId="3AF1D656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N 113</w:t>
            </w:r>
          </w:p>
        </w:tc>
        <w:tc>
          <w:tcPr>
            <w:tcW w:w="1080" w:type="dxa"/>
            <w:vAlign w:val="center"/>
          </w:tcPr>
          <w:p w14:paraId="227834C7" w14:textId="6AB86234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V</w:t>
            </w:r>
          </w:p>
        </w:tc>
        <w:tc>
          <w:tcPr>
            <w:tcW w:w="3810" w:type="dxa"/>
            <w:vAlign w:val="center"/>
          </w:tcPr>
          <w:p w14:paraId="788D7BE6" w14:textId="3E9C513D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9" w:type="dxa"/>
            <w:vAlign w:val="center"/>
          </w:tcPr>
          <w:p w14:paraId="66D71CF0" w14:textId="0DE55DAA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1134" w:type="dxa"/>
            <w:vAlign w:val="center"/>
          </w:tcPr>
          <w:p w14:paraId="657E2317" w14:textId="334707B1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17" w:type="dxa"/>
            <w:vAlign w:val="center"/>
          </w:tcPr>
          <w:p w14:paraId="33150585" w14:textId="46FEEF56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705228</w:t>
            </w:r>
          </w:p>
        </w:tc>
      </w:tr>
      <w:tr w:rsidR="009A1679" w14:paraId="4829FF4B" w14:textId="77777777" w:rsidTr="004F6173">
        <w:tc>
          <w:tcPr>
            <w:tcW w:w="2618" w:type="dxa"/>
            <w:vAlign w:val="center"/>
          </w:tcPr>
          <w:p w14:paraId="6695CA9A" w14:textId="3D308E82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KT6468</w:t>
            </w:r>
          </w:p>
        </w:tc>
        <w:tc>
          <w:tcPr>
            <w:tcW w:w="1080" w:type="dxa"/>
            <w:vAlign w:val="center"/>
          </w:tcPr>
          <w:p w14:paraId="1B8A56D5" w14:textId="0AD7EA05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V</w:t>
            </w:r>
          </w:p>
        </w:tc>
        <w:tc>
          <w:tcPr>
            <w:tcW w:w="3810" w:type="dxa"/>
            <w:vAlign w:val="center"/>
          </w:tcPr>
          <w:p w14:paraId="2531D789" w14:textId="18397EA9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709" w:type="dxa"/>
            <w:vAlign w:val="center"/>
          </w:tcPr>
          <w:p w14:paraId="0426786B" w14:textId="7738DCBB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14:paraId="52E64596" w14:textId="4D3EE5B8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center"/>
          </w:tcPr>
          <w:p w14:paraId="6708657B" w14:textId="00034791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184212</w:t>
            </w:r>
          </w:p>
        </w:tc>
      </w:tr>
      <w:tr w:rsidR="009A1679" w14:paraId="1582E1B9" w14:textId="77777777" w:rsidTr="004F6173">
        <w:tc>
          <w:tcPr>
            <w:tcW w:w="2618" w:type="dxa"/>
            <w:vAlign w:val="center"/>
          </w:tcPr>
          <w:p w14:paraId="77AE9C70" w14:textId="17967025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ar</w:t>
            </w:r>
          </w:p>
        </w:tc>
        <w:tc>
          <w:tcPr>
            <w:tcW w:w="1080" w:type="dxa"/>
            <w:vAlign w:val="center"/>
          </w:tcPr>
          <w:p w14:paraId="00B47199" w14:textId="0158FEF5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V</w:t>
            </w:r>
          </w:p>
        </w:tc>
        <w:tc>
          <w:tcPr>
            <w:tcW w:w="3810" w:type="dxa"/>
            <w:vAlign w:val="center"/>
          </w:tcPr>
          <w:p w14:paraId="2576A644" w14:textId="4E39A35E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09" w:type="dxa"/>
            <w:vAlign w:val="center"/>
          </w:tcPr>
          <w:p w14:paraId="53D55492" w14:textId="143D26FE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2</w:t>
            </w:r>
          </w:p>
        </w:tc>
        <w:tc>
          <w:tcPr>
            <w:tcW w:w="1134" w:type="dxa"/>
            <w:vAlign w:val="center"/>
          </w:tcPr>
          <w:p w14:paraId="3A1A5086" w14:textId="090D950D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17" w:type="dxa"/>
            <w:vAlign w:val="center"/>
          </w:tcPr>
          <w:p w14:paraId="1E9000FE" w14:textId="691BBEBB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596272</w:t>
            </w:r>
          </w:p>
        </w:tc>
      </w:tr>
      <w:tr w:rsidR="009A1679" w14:paraId="24D3A063" w14:textId="77777777" w:rsidTr="004F6173">
        <w:tc>
          <w:tcPr>
            <w:tcW w:w="2618" w:type="dxa"/>
            <w:vAlign w:val="center"/>
          </w:tcPr>
          <w:p w14:paraId="6090BBC8" w14:textId="6870EFD0" w:rsidR="009A1679" w:rsidRPr="004E3933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Z0934</w:t>
            </w:r>
          </w:p>
        </w:tc>
        <w:tc>
          <w:tcPr>
            <w:tcW w:w="1080" w:type="dxa"/>
            <w:vAlign w:val="center"/>
          </w:tcPr>
          <w:p w14:paraId="2B80D67A" w14:textId="4FACDD45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V</w:t>
            </w:r>
          </w:p>
        </w:tc>
        <w:tc>
          <w:tcPr>
            <w:tcW w:w="3810" w:type="dxa"/>
            <w:vAlign w:val="center"/>
          </w:tcPr>
          <w:p w14:paraId="08B0D29A" w14:textId="35B190AF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9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028C0DFA" w14:textId="780863A3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vAlign w:val="center"/>
          </w:tcPr>
          <w:p w14:paraId="5200F3DB" w14:textId="3E623FDC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center"/>
          </w:tcPr>
          <w:p w14:paraId="0997EFB5" w14:textId="4EB91AD9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F915894</w:t>
            </w:r>
          </w:p>
        </w:tc>
      </w:tr>
      <w:tr w:rsidR="009A1679" w14:paraId="312CD4B4" w14:textId="77777777" w:rsidTr="004F6173">
        <w:tc>
          <w:tcPr>
            <w:tcW w:w="2618" w:type="dxa"/>
            <w:vAlign w:val="bottom"/>
          </w:tcPr>
          <w:p w14:paraId="6152553E" w14:textId="5FAF97C7" w:rsidR="009A1679" w:rsidRPr="00134D87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-1827</w:t>
            </w:r>
          </w:p>
        </w:tc>
        <w:tc>
          <w:tcPr>
            <w:tcW w:w="1080" w:type="dxa"/>
            <w:vAlign w:val="center"/>
          </w:tcPr>
          <w:p w14:paraId="2E9D134D" w14:textId="63D9110E" w:rsidR="009A1679" w:rsidRPr="00236D30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D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V</w:t>
            </w:r>
          </w:p>
        </w:tc>
        <w:tc>
          <w:tcPr>
            <w:tcW w:w="3810" w:type="dxa"/>
            <w:vAlign w:val="center"/>
          </w:tcPr>
          <w:p w14:paraId="5AFA3A67" w14:textId="7FC47EE7" w:rsidR="009A1679" w:rsidRPr="0015497B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09" w:type="dxa"/>
            <w:vAlign w:val="center"/>
          </w:tcPr>
          <w:p w14:paraId="4C9F5B8E" w14:textId="25DD9AF3" w:rsidR="009A1679" w:rsidRPr="00134D87" w:rsidRDefault="009A1679" w:rsidP="009A16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134" w:type="dxa"/>
            <w:vAlign w:val="center"/>
          </w:tcPr>
          <w:p w14:paraId="18884422" w14:textId="5B81DBDB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vAlign w:val="center"/>
          </w:tcPr>
          <w:p w14:paraId="3EAA9542" w14:textId="28221912" w:rsidR="009A1679" w:rsidRPr="00971624" w:rsidRDefault="009A1679" w:rsidP="009A16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587258</w:t>
            </w:r>
          </w:p>
        </w:tc>
      </w:tr>
    </w:tbl>
    <w:p w14:paraId="0139715B" w14:textId="64840691" w:rsidR="00DC573E" w:rsidRDefault="00DC573E" w:rsidP="004F6173">
      <w:pPr>
        <w:ind w:firstLineChars="50" w:firstLine="105"/>
      </w:pPr>
    </w:p>
    <w:p w14:paraId="37FCD1A7" w14:textId="7903B97F" w:rsidR="009A1679" w:rsidRDefault="009A1679" w:rsidP="004F6173">
      <w:pPr>
        <w:ind w:firstLineChars="50" w:firstLine="105"/>
      </w:pPr>
    </w:p>
    <w:p w14:paraId="1EF0486E" w14:textId="187FF581" w:rsidR="009A1679" w:rsidRPr="00DC573E" w:rsidRDefault="009A1679" w:rsidP="004F6173">
      <w:pPr>
        <w:ind w:firstLineChars="50" w:firstLine="105"/>
      </w:pPr>
    </w:p>
    <w:sectPr w:rsidR="009A1679" w:rsidRPr="00DC573E" w:rsidSect="004F6173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44D717" w14:textId="77777777" w:rsidR="003A42AE" w:rsidRDefault="003A42AE" w:rsidP="00AC13EC">
      <w:r>
        <w:separator/>
      </w:r>
    </w:p>
  </w:endnote>
  <w:endnote w:type="continuationSeparator" w:id="0">
    <w:p w14:paraId="43A69031" w14:textId="77777777" w:rsidR="003A42AE" w:rsidRDefault="003A42AE" w:rsidP="00AC1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ED2B51" w14:textId="77777777" w:rsidR="003A42AE" w:rsidRDefault="003A42AE" w:rsidP="00AC13EC">
      <w:r>
        <w:separator/>
      </w:r>
    </w:p>
  </w:footnote>
  <w:footnote w:type="continuationSeparator" w:id="0">
    <w:p w14:paraId="5FB1B9C1" w14:textId="77777777" w:rsidR="003A42AE" w:rsidRDefault="003A42AE" w:rsidP="00AC13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6DC"/>
    <w:rsid w:val="00134D87"/>
    <w:rsid w:val="0015497B"/>
    <w:rsid w:val="00236D30"/>
    <w:rsid w:val="00346819"/>
    <w:rsid w:val="003A42AE"/>
    <w:rsid w:val="00435AAB"/>
    <w:rsid w:val="004F6173"/>
    <w:rsid w:val="00693C55"/>
    <w:rsid w:val="00857BEF"/>
    <w:rsid w:val="00971624"/>
    <w:rsid w:val="009A1679"/>
    <w:rsid w:val="00A2298F"/>
    <w:rsid w:val="00A67B83"/>
    <w:rsid w:val="00AC13EC"/>
    <w:rsid w:val="00C03A7D"/>
    <w:rsid w:val="00C07C5E"/>
    <w:rsid w:val="00C6300A"/>
    <w:rsid w:val="00C852CC"/>
    <w:rsid w:val="00CA260C"/>
    <w:rsid w:val="00D716DC"/>
    <w:rsid w:val="00DB2D2F"/>
    <w:rsid w:val="00DC573E"/>
    <w:rsid w:val="00F7634F"/>
    <w:rsid w:val="00FD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4F8FA"/>
  <w15:chartTrackingRefBased/>
  <w15:docId w15:val="{E63F2390-67B9-4B22-B0E3-F1E7D33ED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5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1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13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1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13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6</Pages>
  <Words>2234</Words>
  <Characters>12740</Characters>
  <Application>Microsoft Office Word</Application>
  <DocSecurity>0</DocSecurity>
  <Lines>106</Lines>
  <Paragraphs>29</Paragraphs>
  <ScaleCrop>false</ScaleCrop>
  <Company/>
  <LinksUpToDate>false</LinksUpToDate>
  <CharactersWithSpaces>1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9-10-14T06:00:00Z</dcterms:created>
  <dcterms:modified xsi:type="dcterms:W3CDTF">2020-04-08T03:37:00Z</dcterms:modified>
</cp:coreProperties>
</file>